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1FB0A" w14:textId="1295C482" w:rsidR="001B46BB" w:rsidRPr="002741B1" w:rsidRDefault="00EB66DB" w:rsidP="00302E9B">
      <w:pPr>
        <w:widowControl/>
        <w:jc w:val="left"/>
        <w:rPr>
          <w:rFonts w:cs="Times New Roman"/>
          <w:color w:val="000000" w:themeColor="text1"/>
          <w:sz w:val="16"/>
          <w:szCs w:val="16"/>
        </w:rPr>
      </w:pPr>
      <w:r w:rsidRPr="00EB66DB">
        <w:rPr>
          <w:rFonts w:cs="Times New Roman"/>
          <w:b/>
          <w:color w:val="000000" w:themeColor="text1"/>
          <w:sz w:val="24"/>
          <w:szCs w:val="24"/>
        </w:rPr>
        <w:t>Supplementary Material</w:t>
      </w:r>
      <w:r w:rsidR="00705D3A">
        <w:rPr>
          <w:rFonts w:cs="Times New Roman"/>
          <w:noProof/>
          <w:color w:val="000000" w:themeColor="text1"/>
          <w:sz w:val="16"/>
          <w:szCs w:val="16"/>
        </w:rPr>
        <w:drawing>
          <wp:inline distT="0" distB="0" distL="0" distR="0" wp14:anchorId="29D6C675" wp14:editId="14B62594">
            <wp:extent cx="5731510" cy="40938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86E53" w14:textId="245309E8" w:rsidR="001B46BB" w:rsidRPr="002741B1" w:rsidRDefault="00153486" w:rsidP="001B46BB">
      <w:pPr>
        <w:spacing w:line="48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bookmarkStart w:id="0" w:name="_Hlk86413549"/>
      <w:r>
        <w:rPr>
          <w:rFonts w:cs="Times New Roman"/>
          <w:b/>
          <w:color w:val="000000" w:themeColor="text1"/>
          <w:sz w:val="20"/>
          <w:szCs w:val="20"/>
        </w:rPr>
        <w:t>Fig</w:t>
      </w:r>
      <w:r w:rsidR="00F31AB7">
        <w:rPr>
          <w:rFonts w:cs="Times New Roman"/>
          <w:b/>
          <w:color w:val="000000" w:themeColor="text1"/>
          <w:sz w:val="20"/>
          <w:szCs w:val="20"/>
        </w:rPr>
        <w:t>.</w:t>
      </w:r>
      <w:r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954126">
        <w:rPr>
          <w:rFonts w:cs="Times New Roman"/>
          <w:b/>
          <w:color w:val="000000" w:themeColor="text1"/>
          <w:sz w:val="20"/>
          <w:szCs w:val="20"/>
        </w:rPr>
        <w:t>S1</w:t>
      </w:r>
      <w:r w:rsidR="001B46BB" w:rsidRPr="002741B1">
        <w:rPr>
          <w:rFonts w:cs="Times New Roman"/>
          <w:b/>
          <w:color w:val="000000" w:themeColor="text1"/>
          <w:sz w:val="20"/>
          <w:szCs w:val="20"/>
        </w:rPr>
        <w:t xml:space="preserve">. Correlation between total CT score and pulmonary function parameters. </w:t>
      </w:r>
    </w:p>
    <w:bookmarkEnd w:id="0"/>
    <w:p w14:paraId="49DD28C3" w14:textId="77777777" w:rsidR="001B46BB" w:rsidRPr="002741B1" w:rsidRDefault="001B46BB" w:rsidP="001B46BB">
      <w:pPr>
        <w:spacing w:line="480" w:lineRule="auto"/>
        <w:jc w:val="left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Pearson correlation analysis were applied. </w:t>
      </w:r>
    </w:p>
    <w:p w14:paraId="4471AD09" w14:textId="77777777" w:rsidR="001B46BB" w:rsidRPr="002741B1" w:rsidRDefault="001B46BB" w:rsidP="001B46BB">
      <w:pPr>
        <w:spacing w:line="480" w:lineRule="auto"/>
        <w:rPr>
          <w:rFonts w:cs="Times New Roman"/>
          <w:bCs/>
          <w:color w:val="000000" w:themeColor="text1"/>
          <w:sz w:val="24"/>
          <w:szCs w:val="24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>Abbreviations: FVC, forced vital capacity; FEV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1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, forced expiratory volume in 1 s; MMEF, maximal mid-expiratory flow; FEF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75%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, forced expiratory flow at 75% of FVC; FEF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50%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, forced expiratory flow at 50% of FVC; FEF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25%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forced expiratory flow at 25% of FVC; 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D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LCO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diffusing capacity of the lung for carbon monoxide; 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D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LCO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/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V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A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D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LCO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corrected for alveolar volume; TLC, total lung capacity; RV, residual volume; CI, confidence interval.</w:t>
      </w:r>
    </w:p>
    <w:p w14:paraId="77DA6914" w14:textId="77777777" w:rsidR="001B46BB" w:rsidRDefault="001B46BB">
      <w:pPr>
        <w:widowControl/>
        <w:jc w:val="left"/>
        <w:rPr>
          <w:rFonts w:cs="Times New Roman"/>
          <w:b/>
          <w:color w:val="000000" w:themeColor="text1"/>
          <w:sz w:val="20"/>
          <w:szCs w:val="20"/>
        </w:rPr>
      </w:pPr>
      <w:r>
        <w:rPr>
          <w:rFonts w:cs="Times New Roman"/>
          <w:b/>
          <w:color w:val="000000" w:themeColor="text1"/>
          <w:sz w:val="20"/>
          <w:szCs w:val="20"/>
        </w:rPr>
        <w:br w:type="page"/>
      </w:r>
    </w:p>
    <w:p w14:paraId="5782D716" w14:textId="5773D020" w:rsidR="00332DAE" w:rsidRPr="002741B1" w:rsidRDefault="00153486" w:rsidP="00673DDF">
      <w:pPr>
        <w:spacing w:line="480" w:lineRule="auto"/>
        <w:rPr>
          <w:rFonts w:cs="Times New Roman"/>
          <w:color w:val="000000" w:themeColor="text1"/>
          <w:sz w:val="20"/>
          <w:szCs w:val="20"/>
        </w:rPr>
      </w:pPr>
      <w:bookmarkStart w:id="1" w:name="_Hlk86413564"/>
      <w:r>
        <w:rPr>
          <w:rFonts w:cs="Times New Roman"/>
          <w:b/>
          <w:color w:val="000000" w:themeColor="text1"/>
          <w:sz w:val="20"/>
          <w:szCs w:val="20"/>
        </w:rPr>
        <w:lastRenderedPageBreak/>
        <w:t>Table S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>1. Baseline characteristics of discharged patients with COVID-19 who were followed up compared with who were not</w:t>
      </w:r>
    </w:p>
    <w:bookmarkEnd w:id="1"/>
    <w:tbl>
      <w:tblPr>
        <w:tblW w:w="9123" w:type="dxa"/>
        <w:tblLook w:val="04A0" w:firstRow="1" w:lastRow="0" w:firstColumn="1" w:lastColumn="0" w:noHBand="0" w:noVBand="1"/>
      </w:tblPr>
      <w:tblGrid>
        <w:gridCol w:w="3560"/>
        <w:gridCol w:w="1586"/>
        <w:gridCol w:w="1428"/>
        <w:gridCol w:w="1683"/>
        <w:gridCol w:w="999"/>
      </w:tblGrid>
      <w:tr w:rsidR="002741B1" w:rsidRPr="002741B1" w14:paraId="7E2DE416" w14:textId="77777777" w:rsidTr="00332DAE">
        <w:trPr>
          <w:trHeight w:val="276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23C7C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0C57448E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DB77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BC0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rticipa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243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participat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3DA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05D3A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 *</w:t>
            </w:r>
          </w:p>
        </w:tc>
      </w:tr>
      <w:tr w:rsidR="002741B1" w:rsidRPr="002741B1" w14:paraId="0A84E7D4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C57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24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E0D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AA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652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32135584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A03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Age, mean (SD), 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BF3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6.19 (15.4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AD4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6.30 (14.3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DEB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6.07 (16.6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6BA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</w:tr>
      <w:tr w:rsidR="002741B1" w:rsidRPr="002741B1" w14:paraId="32785412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6D11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Sex, female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CE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13 (49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28F8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4 (49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6C3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9 (49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A6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2741B1" w:rsidRPr="002741B1" w14:paraId="1B917DAF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147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Body mass index, mean (SD), kg/m²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A95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3.84 (8.6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CB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4.35 (11.4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17E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3.23 (3.0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CD5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185</w:t>
            </w:r>
          </w:p>
        </w:tc>
      </w:tr>
      <w:tr w:rsidR="002741B1" w:rsidRPr="002741B1" w14:paraId="477EE3EB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7393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F7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1 (7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AF0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9 (8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81C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 (6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41D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491</w:t>
            </w:r>
          </w:p>
        </w:tc>
      </w:tr>
      <w:tr w:rsidR="002741B1" w:rsidRPr="002741B1" w14:paraId="3B5F6B15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026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39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35AE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4A26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69E5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6D9350C9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5E4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Any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DB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6 (20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24F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0 (21.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17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6 (18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45A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412</w:t>
            </w:r>
          </w:p>
        </w:tc>
      </w:tr>
      <w:tr w:rsidR="002741B1" w:rsidRPr="002741B1" w14:paraId="61CC09FF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F4D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Hypertension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E68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4 (12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601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2 (13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A33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 (11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B83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457</w:t>
            </w:r>
          </w:p>
        </w:tc>
      </w:tr>
      <w:tr w:rsidR="002741B1" w:rsidRPr="002741B1" w14:paraId="77421C58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75FE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Diabetes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2D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1 (4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03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 (5.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2EF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 (4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4B7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578</w:t>
            </w:r>
          </w:p>
        </w:tc>
      </w:tr>
      <w:tr w:rsidR="002741B1" w:rsidRPr="002741B1" w14:paraId="08E7AEEC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443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Cardiovascular disease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FF1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 (3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A4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2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17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3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5CD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791</w:t>
            </w:r>
          </w:p>
        </w:tc>
      </w:tr>
      <w:tr w:rsidR="002741B1" w:rsidRPr="002741B1" w14:paraId="3CE67401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3EA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Hepatitis B infection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9F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 (3.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11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 (3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6C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 (2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76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765</w:t>
            </w:r>
          </w:p>
        </w:tc>
      </w:tr>
      <w:tr w:rsidR="002741B1" w:rsidRPr="002741B1" w14:paraId="10D38F4F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5FF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Cancer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AD7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 (1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B3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0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53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 (1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CDC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871</w:t>
            </w:r>
          </w:p>
        </w:tc>
      </w:tr>
      <w:tr w:rsidR="002741B1" w:rsidRPr="002741B1" w14:paraId="0722E36F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83C5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Hospitalization in ICU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DA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8 (6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49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 (6.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75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 (7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A3E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841</w:t>
            </w:r>
          </w:p>
        </w:tc>
      </w:tr>
      <w:tr w:rsidR="002741B1" w:rsidRPr="002741B1" w14:paraId="6CF965C6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F3B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Duration of ICU stay, mean (SD), 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65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9.04 (13.9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73E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5.64 (15.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757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.43 (12.2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F1D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203</w:t>
            </w:r>
          </w:p>
        </w:tc>
      </w:tr>
      <w:tr w:rsidR="002741B1" w:rsidRPr="002741B1" w14:paraId="3CDA5DC9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3E43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Hospitalization period, mean (SD), 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686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3.10 (9.8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3B7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3.97 (9.8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F39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.11 (9.8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9A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051</w:t>
            </w:r>
          </w:p>
        </w:tc>
      </w:tr>
      <w:tr w:rsidR="002741B1" w:rsidRPr="002741B1" w14:paraId="007B4737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B0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bCs/>
                <w:color w:val="000000" w:themeColor="text1"/>
                <w:sz w:val="20"/>
                <w:szCs w:val="20"/>
              </w:rPr>
              <w:t>Disease severity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E0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05F4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570E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7FC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506</w:t>
            </w:r>
          </w:p>
        </w:tc>
      </w:tr>
      <w:tr w:rsidR="002741B1" w:rsidRPr="002741B1" w14:paraId="513B9673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C7A0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673DDF">
              <w:rPr>
                <w:rFonts w:cs="Times New Roman"/>
                <w:bCs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F2E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3 (5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2F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 (5.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3C4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 (5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55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2DC3E19D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1ED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ED5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16 (73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1B1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66 (72.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444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50 (75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E0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3B21C113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07B2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bCs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25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4 (17.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F21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5 (19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4F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9 (14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CD5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2F1444A1" w14:textId="77777777" w:rsidTr="00332DAE">
        <w:trPr>
          <w:trHeight w:val="276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8C58E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bCs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8F4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6 (3.7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ADE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3.0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1EB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 (4.5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F0A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7999CCC" w14:textId="77777777" w:rsidR="00332DAE" w:rsidRPr="002741B1" w:rsidRDefault="00332DAE" w:rsidP="00673DDF">
      <w:pPr>
        <w:widowControl/>
        <w:spacing w:line="480" w:lineRule="auto"/>
        <w:ind w:rightChars="-297" w:right="-624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* </w:t>
      </w:r>
      <w:r w:rsidRPr="00705D3A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values were calculated with student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 xml:space="preserve"> t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test or Chi-squared test.</w:t>
      </w:r>
    </w:p>
    <w:p w14:paraId="1B20FC74" w14:textId="77777777" w:rsidR="00332DAE" w:rsidRPr="002741B1" w:rsidRDefault="00332DAE" w:rsidP="00332DAE">
      <w:pPr>
        <w:widowControl/>
        <w:jc w:val="left"/>
        <w:rPr>
          <w:rFonts w:cs="Times New Roman"/>
          <w:bCs/>
          <w:color w:val="000000" w:themeColor="text1"/>
          <w:sz w:val="16"/>
          <w:szCs w:val="16"/>
        </w:rPr>
      </w:pPr>
      <w:r w:rsidRPr="002741B1">
        <w:rPr>
          <w:rFonts w:cs="Times New Roman"/>
          <w:bCs/>
          <w:color w:val="000000" w:themeColor="text1"/>
          <w:sz w:val="16"/>
          <w:szCs w:val="16"/>
        </w:rPr>
        <w:br w:type="page"/>
      </w:r>
    </w:p>
    <w:p w14:paraId="5B81A669" w14:textId="616FDB41" w:rsidR="00332DAE" w:rsidRPr="002741B1" w:rsidRDefault="00153486" w:rsidP="00673DDF">
      <w:pPr>
        <w:spacing w:line="48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bookmarkStart w:id="2" w:name="_Hlk86413589"/>
      <w:r>
        <w:rPr>
          <w:rFonts w:cs="Times New Roman"/>
          <w:b/>
          <w:color w:val="000000" w:themeColor="text1"/>
          <w:sz w:val="20"/>
          <w:szCs w:val="20"/>
        </w:rPr>
        <w:lastRenderedPageBreak/>
        <w:t>Table S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 xml:space="preserve">2. General symptoms and </w:t>
      </w:r>
      <w:r w:rsidR="00332DAE" w:rsidRPr="002741B1">
        <w:rPr>
          <w:rFonts w:eastAsia="等线" w:cs="Times New Roman"/>
          <w:b/>
          <w:bCs/>
          <w:color w:val="000000" w:themeColor="text1"/>
          <w:kern w:val="0"/>
          <w:sz w:val="20"/>
          <w:szCs w:val="20"/>
        </w:rPr>
        <w:t>psychological symptoms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 xml:space="preserve"> in recovery patients</w:t>
      </w:r>
      <w:r w:rsidR="00507A37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507A37">
        <w:rPr>
          <w:rFonts w:cs="Times New Roman" w:hint="eastAsia"/>
          <w:b/>
          <w:color w:val="000000" w:themeColor="text1"/>
          <w:sz w:val="20"/>
          <w:szCs w:val="20"/>
        </w:rPr>
        <w:t>with</w:t>
      </w:r>
      <w:r w:rsidR="00507A37" w:rsidRPr="002741B1">
        <w:rPr>
          <w:rFonts w:cs="Times New Roman"/>
          <w:b/>
          <w:color w:val="000000" w:themeColor="text1"/>
          <w:sz w:val="20"/>
          <w:szCs w:val="20"/>
        </w:rPr>
        <w:t xml:space="preserve"> COVID-19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 xml:space="preserve"> at one-year follow-up</w:t>
      </w:r>
    </w:p>
    <w:tbl>
      <w:tblPr>
        <w:tblW w:w="9046" w:type="dxa"/>
        <w:tblLook w:val="04A0" w:firstRow="1" w:lastRow="0" w:firstColumn="1" w:lastColumn="0" w:noHBand="0" w:noVBand="1"/>
      </w:tblPr>
      <w:tblGrid>
        <w:gridCol w:w="3101"/>
        <w:gridCol w:w="1305"/>
        <w:gridCol w:w="1934"/>
        <w:gridCol w:w="1585"/>
        <w:gridCol w:w="1121"/>
      </w:tblGrid>
      <w:tr w:rsidR="002741B1" w:rsidRPr="002741B1" w14:paraId="13123AB7" w14:textId="77777777" w:rsidTr="00673DDF">
        <w:trPr>
          <w:trHeight w:val="316"/>
        </w:trPr>
        <w:tc>
          <w:tcPr>
            <w:tcW w:w="3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17D9F3CC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ymptoms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90E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6E0A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severe patients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AA4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vere patients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564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05D3A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 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2741B1" w:rsidRPr="002741B1" w14:paraId="6DA50106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C30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ral symptoms, 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FA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DA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7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DC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E34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776E4559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D47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Any symptom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DE6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7 (52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C92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6 (50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909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1 (62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BE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182 </w:t>
            </w:r>
          </w:p>
        </w:tc>
      </w:tr>
      <w:tr w:rsidR="002741B1" w:rsidRPr="002741B1" w14:paraId="7FCAD722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A45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Fatigue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FB7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5 (20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858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3 (19.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92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 (24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CA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585 </w:t>
            </w:r>
          </w:p>
        </w:tc>
      </w:tr>
      <w:tr w:rsidR="002741B1" w:rsidRPr="002741B1" w14:paraId="4A5C4CBF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F1A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Sleep difficultie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E3B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5 (15.8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0F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8 (16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9C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14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C4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866 </w:t>
            </w:r>
          </w:p>
        </w:tc>
      </w:tr>
      <w:tr w:rsidR="002741B1" w:rsidRPr="002741B1" w14:paraId="5ED3AB45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CC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Vision disorder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25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6 (11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4BC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9 (11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8ED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14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E85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748 </w:t>
            </w:r>
          </w:p>
        </w:tc>
      </w:tr>
      <w:tr w:rsidR="002741B1" w:rsidRPr="002741B1" w14:paraId="278DBE16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974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Chest tightnes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7CD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5 (11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ED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5 (8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02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 (20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DD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49 </w:t>
            </w:r>
          </w:p>
        </w:tc>
      </w:tr>
      <w:tr w:rsidR="002741B1" w:rsidRPr="002741B1" w14:paraId="7B5A758B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21F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Hypomnesi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ED1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5 (11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9E8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8 (10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240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14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DE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659 </w:t>
            </w:r>
          </w:p>
        </w:tc>
      </w:tr>
      <w:tr w:rsidR="002741B1" w:rsidRPr="002741B1" w14:paraId="4D8A91C6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4BA8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Muscular pain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571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7 (7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FF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 (6.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ED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12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DF9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313 </w:t>
            </w:r>
          </w:p>
        </w:tc>
      </w:tr>
      <w:tr w:rsidR="002741B1" w:rsidRPr="002741B1" w14:paraId="43AFF7E5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4AD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Joint pain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825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 (5.4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B66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 (5.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01E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15C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885 </w:t>
            </w:r>
          </w:p>
        </w:tc>
      </w:tr>
      <w:tr w:rsidR="002741B1" w:rsidRPr="002741B1" w14:paraId="1701D094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DC4A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Cough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E36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 (4.5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B5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2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F6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12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54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12 </w:t>
            </w:r>
          </w:p>
        </w:tc>
      </w:tr>
      <w:tr w:rsidR="002741B1" w:rsidRPr="002741B1" w14:paraId="76D35F42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AF3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Sore throat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B40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 (4.5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DB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3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0C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8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95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334 </w:t>
            </w:r>
          </w:p>
        </w:tc>
      </w:tr>
      <w:tr w:rsidR="002741B1" w:rsidRPr="002741B1" w14:paraId="20A1F3E7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6A54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Chest pain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DC0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 (4.1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C54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4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1E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B30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  <w:tr w:rsidR="002741B1" w:rsidRPr="002741B1" w14:paraId="2C6282A6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F07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Palpitation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455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 (4.1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B02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 (2.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87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8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28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230 </w:t>
            </w:r>
          </w:p>
        </w:tc>
      </w:tr>
      <w:tr w:rsidR="002741B1" w:rsidRPr="002741B1" w14:paraId="5123CAF4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DF7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Smell disorder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276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 (3.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1F4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 (4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C4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7EA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262 </w:t>
            </w:r>
          </w:p>
        </w:tc>
      </w:tr>
      <w:tr w:rsidR="002741B1" w:rsidRPr="002741B1" w14:paraId="5A6685C9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C223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Skin rash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E3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 (3.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38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2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160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8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A33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143 </w:t>
            </w:r>
          </w:p>
        </w:tc>
      </w:tr>
      <w:tr w:rsidR="002741B1" w:rsidRPr="002741B1" w14:paraId="48947C6B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AF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Sweatines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11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3.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45A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 (1.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FB2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8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F7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077 </w:t>
            </w:r>
          </w:p>
        </w:tc>
      </w:tr>
      <w:tr w:rsidR="002741B1" w:rsidRPr="002741B1" w14:paraId="406840A4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1D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Hair los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8CC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2.7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1E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3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8D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F26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399 </w:t>
            </w:r>
          </w:p>
        </w:tc>
      </w:tr>
      <w:tr w:rsidR="002741B1" w:rsidRPr="002741B1" w14:paraId="63DE85D6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F67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Chill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2BB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 (2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5B6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2.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80A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07F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  <w:tr w:rsidR="002741B1" w:rsidRPr="002741B1" w14:paraId="422D8B1E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20C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Diarrhoea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C85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1.8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50E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1.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B15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4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14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469 </w:t>
            </w:r>
          </w:p>
        </w:tc>
      </w:tr>
      <w:tr w:rsidR="002741B1" w:rsidRPr="002741B1" w14:paraId="29E6C433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E1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Hearing disorder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700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0.9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1D6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0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02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F46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933 </w:t>
            </w:r>
          </w:p>
        </w:tc>
      </w:tr>
      <w:tr w:rsidR="002741B1" w:rsidRPr="002741B1" w14:paraId="47047F0C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9586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Fever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E39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0.5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EC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0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96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A6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  <w:tr w:rsidR="002741B1" w:rsidRPr="002741B1" w14:paraId="3A81FD92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D7F6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Lower extremity edema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C1B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0.5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96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B9B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2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91C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510 </w:t>
            </w:r>
          </w:p>
        </w:tc>
      </w:tr>
      <w:tr w:rsidR="002741B1" w:rsidRPr="002741B1" w14:paraId="2C961FD2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D10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Taste disorder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C2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0.5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17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0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B48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1C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  <w:tr w:rsidR="002741B1" w:rsidRPr="002741B1" w14:paraId="16DA7E00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8B2A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sychological symptoms, 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5D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9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FD5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24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719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3F9044ED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3ED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Any symptom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C15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0 (36.1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31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9 (38.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28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 (26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8A8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228 </w:t>
            </w:r>
          </w:p>
        </w:tc>
      </w:tr>
      <w:tr w:rsidR="002741B1" w:rsidRPr="002741B1" w14:paraId="18F23122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FBAF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Sleep disorders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3C4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1 (26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F8C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2 (27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091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 (22.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A70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610 </w:t>
            </w:r>
          </w:p>
        </w:tc>
      </w:tr>
      <w:tr w:rsidR="002741B1" w:rsidRPr="002741B1" w14:paraId="0A470411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A8E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Depression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BB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 (11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2C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8 (11.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0C6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 (9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B95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934 </w:t>
            </w:r>
          </w:p>
        </w:tc>
      </w:tr>
      <w:tr w:rsidR="002741B1" w:rsidRPr="002741B1" w14:paraId="56A06EA6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243" w14:textId="426F7571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="001D34EB" w:rsidRPr="00E30761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PT</w:t>
            </w:r>
            <w:r w:rsidR="001D34EB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1D34EB" w:rsidRPr="00E30761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7D1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0 (10.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AAF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7 (11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68A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 (7.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48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0.674 </w:t>
            </w:r>
          </w:p>
        </w:tc>
      </w:tr>
      <w:tr w:rsidR="002741B1" w:rsidRPr="002741B1" w14:paraId="216D5570" w14:textId="77777777" w:rsidTr="00673DDF">
        <w:trPr>
          <w:trHeight w:val="303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C4D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Anxiety, N (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A96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6 (8.2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54C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 (8.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0C4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 (7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31C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</w:tr>
    </w:tbl>
    <w:p w14:paraId="71ACEDA9" w14:textId="77777777" w:rsidR="00D37078" w:rsidRDefault="00332DAE" w:rsidP="00673DDF">
      <w:pPr>
        <w:widowControl/>
        <w:spacing w:line="480" w:lineRule="auto"/>
        <w:ind w:rightChars="-297" w:right="-624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* </w:t>
      </w:r>
      <w:r w:rsidRPr="00705D3A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values were</w:t>
      </w:r>
      <w:r w:rsidRPr="002741B1">
        <w:rPr>
          <w:rFonts w:cs="Times New Roman"/>
          <w:color w:val="000000" w:themeColor="text1"/>
          <w:sz w:val="20"/>
          <w:szCs w:val="20"/>
        </w:rPr>
        <w:t xml:space="preserve"> calculated 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Chi-squared test.</w:t>
      </w:r>
      <w:r w:rsidR="00E30761">
        <w:rPr>
          <w:rFonts w:cs="Times New Roman"/>
          <w:bCs/>
          <w:color w:val="000000" w:themeColor="text1"/>
          <w:sz w:val="20"/>
          <w:szCs w:val="20"/>
        </w:rPr>
        <w:t xml:space="preserve"> </w:t>
      </w:r>
    </w:p>
    <w:p w14:paraId="7A73767C" w14:textId="48F94D30" w:rsidR="00332DAE" w:rsidRPr="002741B1" w:rsidRDefault="00D37078" w:rsidP="00673DDF">
      <w:pPr>
        <w:widowControl/>
        <w:spacing w:line="480" w:lineRule="auto"/>
        <w:ind w:rightChars="-297" w:right="-624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Abbreviations: </w:t>
      </w:r>
      <w:r w:rsidR="001D34EB" w:rsidRPr="00E30761">
        <w:rPr>
          <w:rFonts w:cs="Times New Roman"/>
          <w:bCs/>
          <w:color w:val="000000" w:themeColor="text1"/>
          <w:sz w:val="20"/>
          <w:szCs w:val="20"/>
        </w:rPr>
        <w:t>PT</w:t>
      </w:r>
      <w:r w:rsidR="001D34EB">
        <w:rPr>
          <w:rFonts w:cs="Times New Roman"/>
          <w:bCs/>
          <w:color w:val="000000" w:themeColor="text1"/>
          <w:sz w:val="20"/>
          <w:szCs w:val="20"/>
        </w:rPr>
        <w:t>S</w:t>
      </w:r>
      <w:r w:rsidR="001D34EB" w:rsidRPr="00E30761">
        <w:rPr>
          <w:rFonts w:cs="Times New Roman"/>
          <w:bCs/>
          <w:color w:val="000000" w:themeColor="text1"/>
          <w:sz w:val="20"/>
          <w:szCs w:val="20"/>
        </w:rPr>
        <w:t>S</w:t>
      </w:r>
      <w:r w:rsidR="00E30761" w:rsidRPr="00E30761">
        <w:rPr>
          <w:rFonts w:cs="Times New Roman"/>
          <w:bCs/>
          <w:color w:val="000000" w:themeColor="text1"/>
          <w:sz w:val="20"/>
          <w:szCs w:val="20"/>
        </w:rPr>
        <w:t>, post-traumatic stress symptoms.</w:t>
      </w:r>
    </w:p>
    <w:p w14:paraId="3A957A38" w14:textId="77777777" w:rsidR="00332DAE" w:rsidRPr="002741B1" w:rsidRDefault="00332DAE" w:rsidP="00332DAE">
      <w:pPr>
        <w:widowControl/>
        <w:jc w:val="left"/>
        <w:rPr>
          <w:rFonts w:cs="Times New Roman"/>
          <w:bCs/>
          <w:color w:val="000000" w:themeColor="text1"/>
          <w:sz w:val="16"/>
          <w:szCs w:val="16"/>
        </w:rPr>
      </w:pPr>
      <w:r w:rsidRPr="002741B1">
        <w:rPr>
          <w:rFonts w:cs="Times New Roman"/>
          <w:bCs/>
          <w:color w:val="000000" w:themeColor="text1"/>
          <w:sz w:val="16"/>
          <w:szCs w:val="16"/>
        </w:rPr>
        <w:br w:type="page"/>
      </w:r>
    </w:p>
    <w:p w14:paraId="137E83E6" w14:textId="474D612A" w:rsidR="00332DAE" w:rsidRPr="002741B1" w:rsidRDefault="00153486" w:rsidP="00673DDF">
      <w:pPr>
        <w:spacing w:line="480" w:lineRule="auto"/>
        <w:rPr>
          <w:rFonts w:cs="Times New Roman"/>
          <w:b/>
          <w:color w:val="000000" w:themeColor="text1"/>
          <w:sz w:val="20"/>
          <w:szCs w:val="20"/>
        </w:rPr>
      </w:pPr>
      <w:bookmarkStart w:id="3" w:name="_Hlk95745238"/>
      <w:bookmarkStart w:id="4" w:name="_Hlk86413611"/>
      <w:r>
        <w:rPr>
          <w:rFonts w:cs="Times New Roman"/>
          <w:b/>
          <w:color w:val="000000" w:themeColor="text1"/>
          <w:sz w:val="20"/>
          <w:szCs w:val="20"/>
        </w:rPr>
        <w:lastRenderedPageBreak/>
        <w:t>Table S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>3</w:t>
      </w:r>
      <w:bookmarkEnd w:id="3"/>
      <w:r w:rsidR="00332DAE" w:rsidRPr="002741B1">
        <w:rPr>
          <w:rFonts w:cs="Times New Roman"/>
          <w:b/>
          <w:color w:val="000000" w:themeColor="text1"/>
          <w:sz w:val="20"/>
          <w:szCs w:val="20"/>
        </w:rPr>
        <w:t>. Pulmonary function test, 6-min walking test, and CT scan at one-year follow-up</w:t>
      </w:r>
    </w:p>
    <w:tbl>
      <w:tblPr>
        <w:tblW w:w="9569" w:type="dxa"/>
        <w:tblLook w:val="04A0" w:firstRow="1" w:lastRow="0" w:firstColumn="1" w:lastColumn="0" w:noHBand="0" w:noVBand="1"/>
      </w:tblPr>
      <w:tblGrid>
        <w:gridCol w:w="3686"/>
        <w:gridCol w:w="1559"/>
        <w:gridCol w:w="1613"/>
        <w:gridCol w:w="1588"/>
        <w:gridCol w:w="1123"/>
      </w:tblGrid>
      <w:tr w:rsidR="002741B1" w:rsidRPr="002741B1" w14:paraId="5D07ED99" w14:textId="77777777" w:rsidTr="005714AF">
        <w:trPr>
          <w:trHeight w:val="294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7796C1F4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9EB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635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severe patient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D58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vere patient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619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05D3A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 *</w:t>
            </w:r>
          </w:p>
        </w:tc>
      </w:tr>
      <w:tr w:rsidR="002741B1" w:rsidRPr="002741B1" w14:paraId="0578F756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272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ulmonary function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FD6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8B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732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1E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2CFC8773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60DB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VC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7765" w14:textId="60388C42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9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C42" w14:textId="14F9392D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0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D27" w14:textId="511E85D3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8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9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FE7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624</w:t>
            </w:r>
          </w:p>
        </w:tc>
      </w:tr>
      <w:tr w:rsidR="002741B1" w:rsidRPr="002741B1" w14:paraId="330B8D2A" w14:textId="77777777" w:rsidTr="005714AF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F07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EV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4D9" w14:textId="0980A9F7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6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27D" w14:textId="66D8B1C5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6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E17" w14:textId="0F704C2D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6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8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198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937</w:t>
            </w:r>
          </w:p>
        </w:tc>
      </w:tr>
      <w:tr w:rsidR="005539B9" w:rsidRPr="002741B1" w14:paraId="14FF00BF" w14:textId="77777777" w:rsidTr="005539B9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261E" w14:textId="35E0FA66" w:rsidR="005539B9" w:rsidRPr="00673DDF" w:rsidRDefault="005539B9" w:rsidP="005539B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VC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/ 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EV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E0C4A" w14:textId="07B874D9" w:rsidR="005539B9" w:rsidRDefault="005539B9" w:rsidP="005539B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C742F9">
              <w:t>97 (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A3FFB" w14:textId="4A676DD7" w:rsidR="005539B9" w:rsidRDefault="005539B9" w:rsidP="005539B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C742F9">
              <w:t>97 (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7CDD" w14:textId="7CEDB61B" w:rsidR="005539B9" w:rsidRDefault="005539B9" w:rsidP="005539B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C742F9">
              <w:t>95 (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40DB8" w14:textId="46702451" w:rsidR="005539B9" w:rsidRPr="00673DDF" w:rsidRDefault="005539B9" w:rsidP="005539B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C742F9">
              <w:t>0.249</w:t>
            </w:r>
          </w:p>
        </w:tc>
      </w:tr>
      <w:tr w:rsidR="002741B1" w:rsidRPr="002741B1" w14:paraId="5197CC8D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3DEE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MEF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9792" w14:textId="130A3E22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6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9A26" w14:textId="5A36FC72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7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30A" w14:textId="57800018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5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EB4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761</w:t>
            </w:r>
          </w:p>
        </w:tc>
      </w:tr>
      <w:tr w:rsidR="002741B1" w:rsidRPr="002741B1" w14:paraId="112023C9" w14:textId="77777777" w:rsidTr="005714AF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23C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LCO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350D" w14:textId="175C0909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5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F19D" w14:textId="057B237F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6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EF38" w14:textId="7C12E3D0" w:rsidR="00332DAE" w:rsidRPr="00673DDF" w:rsidRDefault="00194C3D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0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39B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066</w:t>
            </w:r>
          </w:p>
        </w:tc>
      </w:tr>
      <w:tr w:rsidR="002741B1" w:rsidRPr="002741B1" w14:paraId="5A844A15" w14:textId="77777777" w:rsidTr="005714AF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DB9C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LCO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/ </w:t>
            </w:r>
            <w:r w:rsidRPr="00673DDF">
              <w:rPr>
                <w:rFonts w:eastAsia="等线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A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BDD2" w14:textId="3F11ECD5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6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0C70" w14:textId="75B6BE10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7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F4C9" w14:textId="4F29429E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0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A38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2741B1" w:rsidRPr="002741B1" w14:paraId="4A071C66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EDE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LC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825A" w14:textId="3E335674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6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060" w14:textId="58BC63DB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7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527A" w14:textId="6004B580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0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90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2741B1" w:rsidRPr="002741B1" w14:paraId="3127CAA3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F45D" w14:textId="77777777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RV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4444" w14:textId="22E33661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8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C30" w14:textId="6D46A3FE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1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6BDB" w14:textId="2037F7DA" w:rsidR="00332DAE" w:rsidRPr="00673DDF" w:rsidRDefault="000B74F6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7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332DAE"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FC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2741B1" w:rsidRPr="002741B1" w14:paraId="665A2F5C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3458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-min walking test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BB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8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37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27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D2F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520F9591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D043" w14:textId="56B6C518" w:rsidR="00332DAE" w:rsidRPr="00673DDF" w:rsidRDefault="00332DAE" w:rsidP="0021348B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_Hlk95745298"/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Distance</w:t>
            </w:r>
            <w:bookmarkEnd w:id="5"/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, m,</w:t>
            </w:r>
            <w:r w:rsidR="007E719F">
              <w:t xml:space="preserve"> </w:t>
            </w:r>
            <w:r w:rsidR="007E719F"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D22" w14:textId="7D043210" w:rsidR="00332DAE" w:rsidRPr="00673DDF" w:rsidRDefault="007E719F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78 (333</w:t>
            </w:r>
            <w:r w:rsidR="00B34357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- </w:t>
            </w:r>
            <w:r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8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A68B" w14:textId="25017C63" w:rsidR="00332DAE" w:rsidRPr="00673DDF" w:rsidRDefault="007E719F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99 (342</w:t>
            </w:r>
            <w:r w:rsidR="00B34357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- </w:t>
            </w:r>
            <w:r w:rsidR="00B34357"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84</w:t>
            </w:r>
            <w:r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D946" w14:textId="450D9D15" w:rsidR="00332DAE" w:rsidRPr="00673DDF" w:rsidRDefault="007E719F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15 (282</w:t>
            </w:r>
            <w:r w:rsidR="00B34357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- </w:t>
            </w:r>
            <w:r w:rsidR="00B34357"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30</w:t>
            </w:r>
            <w:r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D71" w14:textId="36501488" w:rsidR="00332DAE" w:rsidRPr="00673DDF" w:rsidRDefault="007E719F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E719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  <w:r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2741B1" w:rsidRPr="002741B1" w14:paraId="226F60ED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CC2E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T scan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B53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0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54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410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A37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0B131E58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F0DD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Finding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4066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B78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9285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CFC2" w14:textId="77777777" w:rsidR="00332DAE" w:rsidRPr="00673DDF" w:rsidRDefault="00332DAE" w:rsidP="0021348B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49736EE9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D9C7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Retic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8FE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4 (40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0D8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5 (34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871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9 (60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92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2741B1" w:rsidRPr="002741B1" w14:paraId="39AD98B7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024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GG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A9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2 (39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F5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7 (29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40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5 (72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90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741B1" w:rsidRPr="002741B1" w14:paraId="0706E57E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690A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Bronchiec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63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8 (13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C4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0 (12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99D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 (16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0D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617</w:t>
            </w:r>
          </w:p>
        </w:tc>
      </w:tr>
      <w:tr w:rsidR="002741B1" w:rsidRPr="002741B1" w14:paraId="00F35AEA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28A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Parenchymal b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1B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6 (7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B3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 (8.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C1A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 (6.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E17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905</w:t>
            </w:r>
          </w:p>
        </w:tc>
      </w:tr>
      <w:tr w:rsidR="002741B1" w:rsidRPr="002741B1" w14:paraId="2974D9B2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7DD4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Air trap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80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3 (6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B50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3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C0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14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E5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17</w:t>
            </w:r>
          </w:p>
        </w:tc>
      </w:tr>
      <w:tr w:rsidR="002741B1" w:rsidRPr="002741B1" w14:paraId="449384FC" w14:textId="77777777" w:rsidTr="005714AF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195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Crazy-paving patte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A24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 (5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3F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1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7DF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 (20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F0A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741B1" w:rsidRPr="002741B1" w14:paraId="6BF480BA" w14:textId="77777777" w:rsidTr="00302E9B">
        <w:trPr>
          <w:trHeight w:val="294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3DC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Consolidation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C0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7 (3.4)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14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 (3.8)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12E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 (2.1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238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916</w:t>
            </w:r>
          </w:p>
        </w:tc>
      </w:tr>
      <w:tr w:rsidR="002741B1" w:rsidRPr="002741B1" w14:paraId="6D208DC3" w14:textId="77777777" w:rsidTr="00302E9B">
        <w:trPr>
          <w:trHeight w:val="29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507D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    Honeycomb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9B0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1.0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6B8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4AFE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 (4.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DA4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080</w:t>
            </w:r>
          </w:p>
        </w:tc>
      </w:tr>
    </w:tbl>
    <w:p w14:paraId="1D6FEC51" w14:textId="1A9CF02D" w:rsidR="00332DAE" w:rsidRPr="002741B1" w:rsidRDefault="00332DAE" w:rsidP="00673DDF">
      <w:pPr>
        <w:widowControl/>
        <w:spacing w:line="480" w:lineRule="auto"/>
        <w:ind w:rightChars="-297" w:right="-624"/>
        <w:jc w:val="left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* </w:t>
      </w:r>
      <w:r w:rsidRPr="00705D3A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values were calculated with student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 xml:space="preserve"> t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test</w:t>
      </w:r>
      <w:r w:rsidR="000F435F">
        <w:rPr>
          <w:rFonts w:cs="Times New Roman"/>
          <w:bCs/>
          <w:color w:val="000000" w:themeColor="text1"/>
          <w:sz w:val="20"/>
          <w:szCs w:val="20"/>
        </w:rPr>
        <w:t xml:space="preserve">, or </w:t>
      </w:r>
      <w:r w:rsidR="000F435F" w:rsidRPr="000F435F">
        <w:rPr>
          <w:rFonts w:cs="Times New Roman"/>
          <w:bCs/>
          <w:color w:val="000000" w:themeColor="text1"/>
          <w:sz w:val="20"/>
          <w:szCs w:val="20"/>
        </w:rPr>
        <w:t>Wilcoxon rank sum test</w:t>
      </w:r>
      <w:r w:rsidR="000F435F">
        <w:rPr>
          <w:rFonts w:cs="Times New Roman"/>
          <w:bCs/>
          <w:color w:val="000000" w:themeColor="text1"/>
          <w:sz w:val="20"/>
          <w:szCs w:val="20"/>
        </w:rPr>
        <w:t>,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or Chi-squared test. </w:t>
      </w:r>
    </w:p>
    <w:p w14:paraId="69C9ACE6" w14:textId="469F27D5" w:rsidR="00011CC6" w:rsidRDefault="00332DAE" w:rsidP="00673DDF">
      <w:pPr>
        <w:spacing w:line="480" w:lineRule="auto"/>
        <w:rPr>
          <w:rFonts w:cs="Times New Roman"/>
          <w:bCs/>
          <w:color w:val="000000" w:themeColor="text1"/>
          <w:sz w:val="20"/>
          <w:szCs w:val="20"/>
        </w:rPr>
      </w:pPr>
      <w:bookmarkStart w:id="6" w:name="_Hlk96261596"/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Abbreviations: </w:t>
      </w:r>
      <w:bookmarkEnd w:id="6"/>
      <w:r w:rsidRPr="002741B1">
        <w:rPr>
          <w:rFonts w:cs="Times New Roman"/>
          <w:bCs/>
          <w:color w:val="000000" w:themeColor="text1"/>
          <w:sz w:val="20"/>
          <w:szCs w:val="20"/>
        </w:rPr>
        <w:t>FVC, forced vital capacity; FEV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1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forced expiratory volume in 1 s; MMEF, maximal mid-expiratory flow; 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D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LCO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diffusing capacity of the lung for carbon monoxide; 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D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LCO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/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V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A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>D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bscript"/>
        </w:rPr>
        <w:t>LCO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corrected for alveolar volume; TLC, total lung capacity; RV, residual volume; </w:t>
      </w:r>
      <w:r w:rsidRPr="002741B1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GGO, </w:t>
      </w:r>
      <w:r w:rsidRPr="002741B1">
        <w:rPr>
          <w:rFonts w:cs="Times New Roman"/>
          <w:color w:val="000000" w:themeColor="text1"/>
          <w:sz w:val="20"/>
          <w:szCs w:val="20"/>
        </w:rPr>
        <w:t>ground-glass opacity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.</w:t>
      </w:r>
    </w:p>
    <w:p w14:paraId="62C7DDDC" w14:textId="77777777" w:rsidR="00011CC6" w:rsidRDefault="00011CC6">
      <w:pPr>
        <w:widowControl/>
        <w:jc w:val="left"/>
        <w:rPr>
          <w:rFonts w:cs="Times New Roman"/>
          <w:bCs/>
          <w:color w:val="000000" w:themeColor="text1"/>
          <w:sz w:val="20"/>
          <w:szCs w:val="20"/>
        </w:rPr>
      </w:pPr>
      <w:r>
        <w:rPr>
          <w:rFonts w:cs="Times New Roman"/>
          <w:bCs/>
          <w:color w:val="000000" w:themeColor="text1"/>
          <w:sz w:val="20"/>
          <w:szCs w:val="20"/>
        </w:rPr>
        <w:br w:type="page"/>
      </w:r>
    </w:p>
    <w:p w14:paraId="1BBE1E19" w14:textId="2E60004B" w:rsidR="00011CC6" w:rsidRDefault="00011CC6" w:rsidP="0082197A">
      <w:pPr>
        <w:spacing w:line="480" w:lineRule="auto"/>
        <w:rPr>
          <w:rFonts w:eastAsia="等线" w:cs="Times New Roman"/>
          <w:b/>
          <w:color w:val="000000"/>
          <w:sz w:val="20"/>
          <w:szCs w:val="20"/>
        </w:rPr>
      </w:pPr>
      <w:r w:rsidRPr="005A0165">
        <w:rPr>
          <w:rFonts w:eastAsia="等线" w:cs="Times New Roman"/>
          <w:b/>
          <w:color w:val="000000"/>
          <w:sz w:val="20"/>
          <w:szCs w:val="20"/>
        </w:rPr>
        <w:lastRenderedPageBreak/>
        <w:t>Table S</w:t>
      </w:r>
      <w:r>
        <w:rPr>
          <w:rFonts w:eastAsia="等线" w:cs="Times New Roman"/>
          <w:b/>
          <w:color w:val="000000"/>
          <w:sz w:val="20"/>
          <w:szCs w:val="20"/>
        </w:rPr>
        <w:t>4</w:t>
      </w:r>
      <w:r w:rsidRPr="005A0165">
        <w:rPr>
          <w:rFonts w:eastAsia="等线" w:cs="Times New Roman"/>
          <w:b/>
          <w:color w:val="000000"/>
          <w:sz w:val="20"/>
          <w:szCs w:val="20"/>
        </w:rPr>
        <w:t>.</w:t>
      </w:r>
      <w:r>
        <w:rPr>
          <w:rFonts w:eastAsia="等线" w:cs="Times New Roman"/>
          <w:b/>
          <w:color w:val="000000"/>
          <w:sz w:val="20"/>
          <w:szCs w:val="20"/>
        </w:rPr>
        <w:t xml:space="preserve"> </w:t>
      </w:r>
      <w:r w:rsidRPr="00011CC6">
        <w:rPr>
          <w:rFonts w:eastAsia="等线" w:cs="Times New Roman"/>
          <w:b/>
          <w:color w:val="000000"/>
          <w:sz w:val="20"/>
          <w:szCs w:val="20"/>
        </w:rPr>
        <w:t xml:space="preserve">Comparison of </w:t>
      </w:r>
      <w:r w:rsidRPr="005A0165">
        <w:rPr>
          <w:rFonts w:eastAsia="等线" w:cs="Times New Roman"/>
          <w:b/>
          <w:color w:val="000000"/>
          <w:sz w:val="20"/>
          <w:szCs w:val="20"/>
        </w:rPr>
        <w:t xml:space="preserve">CT </w:t>
      </w:r>
      <w:r>
        <w:rPr>
          <w:rFonts w:eastAsia="等线" w:cs="Times New Roman" w:hint="eastAsia"/>
          <w:b/>
          <w:color w:val="000000"/>
          <w:sz w:val="20"/>
          <w:szCs w:val="20"/>
        </w:rPr>
        <w:t>finding</w:t>
      </w:r>
      <w:r w:rsidRPr="005A0165">
        <w:rPr>
          <w:rFonts w:eastAsia="等线" w:cs="Times New Roman"/>
          <w:b/>
          <w:color w:val="000000"/>
          <w:sz w:val="20"/>
          <w:szCs w:val="20"/>
        </w:rPr>
        <w:t xml:space="preserve"> </w:t>
      </w:r>
      <w:r w:rsidR="0082197A" w:rsidRPr="0082197A">
        <w:rPr>
          <w:rFonts w:eastAsia="等线" w:cs="Times New Roman"/>
          <w:b/>
          <w:color w:val="000000"/>
          <w:sz w:val="20"/>
          <w:szCs w:val="20"/>
        </w:rPr>
        <w:t>according to diffusion capacity of the lung for carbon monoxide</w:t>
      </w:r>
    </w:p>
    <w:tbl>
      <w:tblPr>
        <w:tblpPr w:leftFromText="180" w:rightFromText="180" w:horzAnchor="margin" w:tblpY="796"/>
        <w:tblW w:w="9240" w:type="dxa"/>
        <w:tblLook w:val="04A0" w:firstRow="1" w:lastRow="0" w:firstColumn="1" w:lastColumn="0" w:noHBand="0" w:noVBand="1"/>
      </w:tblPr>
      <w:tblGrid>
        <w:gridCol w:w="3440"/>
        <w:gridCol w:w="1220"/>
        <w:gridCol w:w="2000"/>
        <w:gridCol w:w="1540"/>
        <w:gridCol w:w="1040"/>
      </w:tblGrid>
      <w:tr w:rsidR="00011CC6" w:rsidRPr="005A0165" w14:paraId="71637F67" w14:textId="77777777" w:rsidTr="00CC5296">
        <w:trPr>
          <w:trHeight w:val="288"/>
        </w:trPr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7601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E4CB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372F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LCO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≥ 80%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CE3B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LCO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&lt; 80%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38434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A016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*</w:t>
            </w:r>
          </w:p>
        </w:tc>
      </w:tr>
      <w:tr w:rsidR="00011CC6" w:rsidRPr="005A0165" w14:paraId="06662E4E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7B52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T scan, 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7A7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AB8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1A6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7C0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1CC6" w:rsidRPr="005A0165" w14:paraId="78BF40DA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253E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Involvement of the lesions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6E83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583" w14:textId="77777777" w:rsidR="00011CC6" w:rsidRPr="005A0165" w:rsidRDefault="00011CC6" w:rsidP="00CC529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038C" w14:textId="77777777" w:rsidR="00011CC6" w:rsidRPr="005A0165" w:rsidRDefault="00011CC6" w:rsidP="00CC529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D59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</w:tr>
      <w:tr w:rsidR="00011CC6" w:rsidRPr="005A0165" w14:paraId="2099A2F9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D03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No involve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2A3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 (37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22D3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 (4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78E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 (2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5EB2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1CC6" w:rsidRPr="005A0165" w14:paraId="460BBDEA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B03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Single lob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08A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 (28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1ECB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 (2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15D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 (3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D86D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1CC6" w:rsidRPr="005A0165" w14:paraId="3CE8D381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9EA3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Bilateral multilob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AE2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 (34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782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 (32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C409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 (36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76FE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1CC6" w:rsidRPr="005A0165" w14:paraId="68893A8E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BE8D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Findings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F406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AFD" w14:textId="77777777" w:rsidR="00011CC6" w:rsidRPr="005A0165" w:rsidRDefault="00011CC6" w:rsidP="00CC529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976" w14:textId="77777777" w:rsidR="00011CC6" w:rsidRPr="005A0165" w:rsidRDefault="00011CC6" w:rsidP="00CC529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3DA2" w14:textId="77777777" w:rsidR="00011CC6" w:rsidRPr="005A0165" w:rsidRDefault="00011CC6" w:rsidP="00CC529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11CC6" w:rsidRPr="005A0165" w14:paraId="26FCBB89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718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Reticul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87EF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 (41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AB2D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 (3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E8A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 (5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C8A8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</w:tr>
      <w:tr w:rsidR="00011CC6" w:rsidRPr="005A0165" w14:paraId="17232621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3CD4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GG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647D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 (35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039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 (32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91E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 (42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8A4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011CC6" w:rsidRPr="005A0165" w14:paraId="0B517224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7EB4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Bronchiecta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9A82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 (12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BE8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10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7357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 (15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A533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</w:tr>
      <w:tr w:rsidR="00011CC6" w:rsidRPr="005A0165" w14:paraId="7F190E23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609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Parenchymal b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1A2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6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FF0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 (7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2D19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 (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C291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011CC6" w:rsidRPr="005A0165" w14:paraId="3ACBA3C2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BC5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Air trapp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152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3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E144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574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7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0C04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 w:rsidR="00011CC6" w:rsidRPr="005A0165" w14:paraId="22061CD5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2D0F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Crazy-paving patter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5B49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 (6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A43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 (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EE8B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1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8CD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</w:tr>
      <w:tr w:rsidR="00011CC6" w:rsidRPr="005A0165" w14:paraId="202DAC4E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F3C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Consolidatio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20E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 (4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0416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(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108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CDC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</w:tr>
      <w:tr w:rsidR="00011CC6" w:rsidRPr="005A0165" w14:paraId="6EE51C4C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F1A6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Honeycombing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2174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92A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AAEC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155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</w:tr>
      <w:tr w:rsidR="00011CC6" w:rsidRPr="005A0165" w14:paraId="496B8D4B" w14:textId="77777777" w:rsidTr="00CC5296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8851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. of lobes involved, median (IQ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D3E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7" w:name="RANGE!J17"/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 -2)</w:t>
            </w:r>
            <w:bookmarkEnd w:id="7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9FD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 -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047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 (0 - 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96D0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011CC6" w:rsidRPr="005A0165" w14:paraId="014CA1B2" w14:textId="77777777" w:rsidTr="00CC529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4705" w14:textId="77777777" w:rsidR="00011CC6" w:rsidRPr="005A016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Total CT score, mean (SD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5D50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3 (3.4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9F61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5 (2.6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1380" w14:textId="77777777" w:rsidR="00011CC6" w:rsidRPr="005A016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8 (4.4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BF03" w14:textId="77777777" w:rsidR="00011CC6" w:rsidRPr="00DD28DE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28D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</w:tbl>
    <w:p w14:paraId="73E3E7B4" w14:textId="77777777" w:rsidR="00011CC6" w:rsidRPr="005A0165" w:rsidRDefault="00011CC6" w:rsidP="00011CC6">
      <w:pPr>
        <w:widowControl/>
        <w:spacing w:line="480" w:lineRule="auto"/>
        <w:ind w:rightChars="-297" w:right="-624"/>
        <w:jc w:val="left"/>
        <w:rPr>
          <w:rFonts w:eastAsia="等线" w:cs="Times New Roman"/>
          <w:bCs/>
          <w:color w:val="000000"/>
          <w:sz w:val="20"/>
          <w:szCs w:val="20"/>
        </w:rPr>
      </w:pPr>
      <w:r w:rsidRPr="005A0165">
        <w:rPr>
          <w:rFonts w:eastAsia="等线" w:cs="Times New Roman"/>
          <w:bCs/>
          <w:color w:val="000000"/>
          <w:sz w:val="20"/>
          <w:szCs w:val="20"/>
        </w:rPr>
        <w:t xml:space="preserve">* </w:t>
      </w:r>
      <w:r w:rsidRPr="005A0165">
        <w:rPr>
          <w:rFonts w:eastAsia="等线" w:cs="Times New Roman"/>
          <w:bCs/>
          <w:i/>
          <w:iCs/>
          <w:color w:val="000000"/>
          <w:sz w:val="20"/>
          <w:szCs w:val="20"/>
        </w:rPr>
        <w:t>P</w:t>
      </w:r>
      <w:r w:rsidRPr="005A0165">
        <w:rPr>
          <w:rFonts w:eastAsia="等线" w:cs="Times New Roman"/>
          <w:bCs/>
          <w:color w:val="000000"/>
          <w:sz w:val="20"/>
          <w:szCs w:val="20"/>
        </w:rPr>
        <w:t xml:space="preserve"> values were calculated with student</w:t>
      </w:r>
      <w:r w:rsidRPr="005A0165">
        <w:rPr>
          <w:rFonts w:eastAsia="等线" w:cs="Times New Roman"/>
          <w:bCs/>
          <w:i/>
          <w:iCs/>
          <w:color w:val="000000"/>
          <w:sz w:val="20"/>
          <w:szCs w:val="20"/>
        </w:rPr>
        <w:t xml:space="preserve"> t</w:t>
      </w:r>
      <w:r w:rsidRPr="005A0165">
        <w:rPr>
          <w:rFonts w:eastAsia="等线" w:cs="Times New Roman"/>
          <w:bCs/>
          <w:color w:val="000000"/>
          <w:sz w:val="20"/>
          <w:szCs w:val="20"/>
        </w:rPr>
        <w:t xml:space="preserve"> test, or Wilcoxon rank sum test, or Chi-squared test. </w:t>
      </w:r>
    </w:p>
    <w:p w14:paraId="093CCD85" w14:textId="77777777" w:rsidR="00011CC6" w:rsidRPr="005A0165" w:rsidRDefault="00011CC6" w:rsidP="00011CC6">
      <w:pPr>
        <w:spacing w:line="480" w:lineRule="auto"/>
        <w:rPr>
          <w:rFonts w:eastAsia="等线" w:cs="Times New Roman"/>
          <w:bCs/>
          <w:color w:val="000000"/>
          <w:sz w:val="20"/>
          <w:szCs w:val="20"/>
        </w:rPr>
      </w:pPr>
      <w:r w:rsidRPr="005A0165">
        <w:rPr>
          <w:rFonts w:eastAsia="等线" w:cs="Times New Roman"/>
          <w:bCs/>
          <w:color w:val="000000"/>
          <w:sz w:val="20"/>
          <w:szCs w:val="20"/>
        </w:rPr>
        <w:t xml:space="preserve">Abbreviations: </w:t>
      </w:r>
      <w:r w:rsidRPr="005A0165">
        <w:rPr>
          <w:rFonts w:eastAsia="等线" w:cs="Times New Roman"/>
          <w:bCs/>
          <w:i/>
          <w:iCs/>
          <w:color w:val="000000"/>
          <w:sz w:val="20"/>
          <w:szCs w:val="20"/>
        </w:rPr>
        <w:t>D</w:t>
      </w:r>
      <w:r w:rsidRPr="005A0165">
        <w:rPr>
          <w:rFonts w:eastAsia="等线" w:cs="Times New Roman"/>
          <w:bCs/>
          <w:color w:val="000000"/>
          <w:sz w:val="20"/>
          <w:szCs w:val="20"/>
          <w:vertAlign w:val="subscript"/>
        </w:rPr>
        <w:t>LCO</w:t>
      </w:r>
      <w:r w:rsidRPr="005A0165">
        <w:rPr>
          <w:rFonts w:eastAsia="等线" w:cs="Times New Roman"/>
          <w:bCs/>
          <w:color w:val="000000"/>
          <w:sz w:val="20"/>
          <w:szCs w:val="20"/>
        </w:rPr>
        <w:t xml:space="preserve">, diffusing capacity of the lung for carbon monoxide; </w:t>
      </w:r>
      <w:r w:rsidRPr="005A0165">
        <w:rPr>
          <w:rFonts w:eastAsia="等线" w:cs="Times New Roman"/>
          <w:color w:val="000000"/>
          <w:kern w:val="0"/>
          <w:sz w:val="20"/>
          <w:szCs w:val="20"/>
        </w:rPr>
        <w:t xml:space="preserve">GGO, </w:t>
      </w:r>
      <w:r w:rsidRPr="005A0165">
        <w:rPr>
          <w:rFonts w:eastAsia="等线" w:cs="Times New Roman"/>
          <w:color w:val="000000"/>
          <w:sz w:val="20"/>
          <w:szCs w:val="20"/>
        </w:rPr>
        <w:t>ground-glass opacity</w:t>
      </w:r>
      <w:r w:rsidRPr="005A0165">
        <w:rPr>
          <w:rFonts w:eastAsia="等线" w:cs="Times New Roman"/>
          <w:bCs/>
          <w:color w:val="000000"/>
          <w:sz w:val="20"/>
          <w:szCs w:val="20"/>
        </w:rPr>
        <w:t>.</w:t>
      </w:r>
    </w:p>
    <w:p w14:paraId="384EEB21" w14:textId="77777777" w:rsidR="00332DAE" w:rsidRPr="00011CC6" w:rsidRDefault="00332DAE" w:rsidP="00673DDF">
      <w:pPr>
        <w:spacing w:line="480" w:lineRule="auto"/>
        <w:rPr>
          <w:rFonts w:cs="Times New Roman"/>
          <w:bCs/>
          <w:color w:val="000000" w:themeColor="text1"/>
          <w:sz w:val="20"/>
          <w:szCs w:val="20"/>
        </w:rPr>
      </w:pPr>
    </w:p>
    <w:p w14:paraId="4D57F74E" w14:textId="6EEA34D4" w:rsidR="00332DAE" w:rsidRPr="002741B1" w:rsidRDefault="00332DAE" w:rsidP="00673DDF">
      <w:pPr>
        <w:widowControl/>
        <w:spacing w:line="48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r w:rsidRPr="002741B1">
        <w:rPr>
          <w:rFonts w:cs="Times New Roman"/>
          <w:b/>
          <w:color w:val="000000" w:themeColor="text1"/>
          <w:sz w:val="16"/>
          <w:szCs w:val="16"/>
        </w:rPr>
        <w:br w:type="page"/>
      </w:r>
      <w:bookmarkStart w:id="8" w:name="_Hlk86413634"/>
      <w:r w:rsidR="00153486">
        <w:rPr>
          <w:rFonts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 w:rsidR="00011CC6">
        <w:rPr>
          <w:rFonts w:cs="Times New Roman"/>
          <w:b/>
          <w:color w:val="000000" w:themeColor="text1"/>
          <w:sz w:val="20"/>
          <w:szCs w:val="20"/>
        </w:rPr>
        <w:t>S5</w:t>
      </w:r>
      <w:r w:rsidRPr="002741B1">
        <w:rPr>
          <w:rFonts w:cs="Times New Roman"/>
          <w:b/>
          <w:color w:val="000000" w:themeColor="text1"/>
          <w:sz w:val="20"/>
          <w:szCs w:val="20"/>
        </w:rPr>
        <w:t>. T</w:t>
      </w:r>
      <w:r w:rsidRPr="002741B1">
        <w:rPr>
          <w:rFonts w:cs="Times New Roman" w:hint="eastAsia"/>
          <w:b/>
          <w:color w:val="000000" w:themeColor="text1"/>
          <w:sz w:val="20"/>
          <w:szCs w:val="20"/>
        </w:rPr>
        <w:t>he</w:t>
      </w:r>
      <w:r w:rsidRPr="002741B1">
        <w:rPr>
          <w:rFonts w:cs="Times New Roman"/>
          <w:b/>
          <w:color w:val="000000" w:themeColor="text1"/>
          <w:sz w:val="20"/>
          <w:szCs w:val="20"/>
        </w:rPr>
        <w:t xml:space="preserve"> kidney function in recovery patients</w:t>
      </w:r>
      <w:r w:rsidR="00507A37" w:rsidRPr="00507A37">
        <w:t xml:space="preserve"> </w:t>
      </w:r>
      <w:r w:rsidR="00507A37" w:rsidRPr="00507A37">
        <w:rPr>
          <w:rFonts w:cs="Times New Roman"/>
          <w:b/>
          <w:color w:val="000000" w:themeColor="text1"/>
          <w:sz w:val="20"/>
          <w:szCs w:val="20"/>
        </w:rPr>
        <w:t>with COVID-19</w:t>
      </w:r>
      <w:r w:rsidRPr="002741B1">
        <w:rPr>
          <w:rFonts w:cs="Times New Roman"/>
          <w:b/>
          <w:color w:val="000000" w:themeColor="text1"/>
          <w:sz w:val="20"/>
          <w:szCs w:val="20"/>
        </w:rPr>
        <w:t xml:space="preserve"> at one-year follow-up</w:t>
      </w:r>
      <w:bookmarkEnd w:id="8"/>
    </w:p>
    <w:tbl>
      <w:tblPr>
        <w:tblW w:w="9314" w:type="dxa"/>
        <w:tblLook w:val="04A0" w:firstRow="1" w:lastRow="0" w:firstColumn="1" w:lastColumn="0" w:noHBand="0" w:noVBand="1"/>
      </w:tblPr>
      <w:tblGrid>
        <w:gridCol w:w="3367"/>
        <w:gridCol w:w="1375"/>
        <w:gridCol w:w="1906"/>
        <w:gridCol w:w="1561"/>
        <w:gridCol w:w="1105"/>
      </w:tblGrid>
      <w:tr w:rsidR="002741B1" w:rsidRPr="002741B1" w14:paraId="1AFD8B8E" w14:textId="77777777" w:rsidTr="00673DDF">
        <w:trPr>
          <w:trHeight w:val="326"/>
        </w:trPr>
        <w:tc>
          <w:tcPr>
            <w:tcW w:w="3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4879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1B5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496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severe patient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866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vere patients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E7A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05D3A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 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1C6A99" w:rsidRPr="002741B1" w14:paraId="2DA6F597" w14:textId="77777777" w:rsidTr="00673DDF">
        <w:trPr>
          <w:trHeight w:val="313"/>
          <w:ins w:id="9" w:author="Lidapeng" w:date="2022-06-10T16:03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9ADB" w14:textId="40E49ED5" w:rsidR="001C6A99" w:rsidRPr="00673DDF" w:rsidRDefault="001C6A99" w:rsidP="0021348B">
            <w:pPr>
              <w:widowControl/>
              <w:jc w:val="left"/>
              <w:rPr>
                <w:ins w:id="10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11" w:author="Lidapeng" w:date="2022-06-10T16:04:00Z">
              <w:r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>Kidney function at admission</w:t>
              </w:r>
              <w:r w:rsidRPr="001C6A99"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>, N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9C1F" w14:textId="5BB1842B" w:rsidR="001C6A99" w:rsidRPr="00673DDF" w:rsidRDefault="00C81015" w:rsidP="0021348B">
            <w:pPr>
              <w:widowControl/>
              <w:jc w:val="center"/>
              <w:rPr>
                <w:ins w:id="12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13" w:author="Lidapeng" w:date="2022-06-10T16:14:00Z">
              <w:r w:rsidRPr="00C81015">
                <w:rPr>
                  <w:rFonts w:eastAsia="等线" w:cs="Times New Roman"/>
                  <w:color w:val="000000" w:themeColor="text1"/>
                  <w:kern w:val="0"/>
                  <w:sz w:val="20"/>
                  <w:szCs w:val="20"/>
                </w:rPr>
                <w:t>207</w:t>
              </w:r>
            </w:ins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45ED" w14:textId="2AE7752D" w:rsidR="001C6A99" w:rsidRPr="00673DDF" w:rsidRDefault="00C81015" w:rsidP="0021348B">
            <w:pPr>
              <w:widowControl/>
              <w:jc w:val="center"/>
              <w:rPr>
                <w:ins w:id="14" w:author="Lidapeng" w:date="2022-06-10T16:03:00Z"/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</w:pPr>
            <w:ins w:id="15" w:author="Lidapeng" w:date="2022-06-10T16:15:00Z">
              <w:r>
                <w:rPr>
                  <w:rFonts w:eastAsia="等线" w:cs="Times New Roman" w:hint="eastAsia"/>
                  <w:color w:val="000000" w:themeColor="text1"/>
                  <w:kern w:val="0"/>
                  <w:sz w:val="20"/>
                  <w:szCs w:val="20"/>
                </w:rPr>
                <w:t>1</w:t>
              </w:r>
              <w:r>
                <w:rPr>
                  <w:rFonts w:eastAsia="等线" w:cs="Times New Roman"/>
                  <w:color w:val="000000" w:themeColor="text1"/>
                  <w:kern w:val="0"/>
                  <w:sz w:val="20"/>
                  <w:szCs w:val="20"/>
                </w:rPr>
                <w:t>62</w:t>
              </w:r>
            </w:ins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67E4" w14:textId="22E6862C" w:rsidR="001C6A99" w:rsidRPr="00673DDF" w:rsidRDefault="00C81015" w:rsidP="0021348B">
            <w:pPr>
              <w:widowControl/>
              <w:jc w:val="center"/>
              <w:rPr>
                <w:ins w:id="16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17" w:author="Lidapeng" w:date="2022-06-10T16:15:00Z">
              <w:r>
                <w:rPr>
                  <w:rFonts w:eastAsia="等线" w:cs="Times New Roman" w:hint="eastAsia"/>
                  <w:color w:val="000000" w:themeColor="text1"/>
                  <w:kern w:val="0"/>
                  <w:sz w:val="20"/>
                  <w:szCs w:val="20"/>
                </w:rPr>
                <w:t>4</w:t>
              </w:r>
              <w:r>
                <w:rPr>
                  <w:rFonts w:eastAsia="等线" w:cs="Times New Roman"/>
                  <w:color w:val="000000" w:themeColor="text1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8B03" w14:textId="77777777" w:rsidR="001C6A99" w:rsidRPr="00673DDF" w:rsidRDefault="001C6A99" w:rsidP="0021348B">
            <w:pPr>
              <w:widowControl/>
              <w:jc w:val="center"/>
              <w:rPr>
                <w:ins w:id="18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2EA758F6" w14:textId="77777777" w:rsidTr="00673DDF">
        <w:trPr>
          <w:trHeight w:val="313"/>
          <w:ins w:id="19" w:author="Lidapeng" w:date="2022-06-10T16:03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4E80" w14:textId="3EC993B0" w:rsidR="001C6A99" w:rsidRPr="00673DDF" w:rsidRDefault="001C6A99" w:rsidP="0021348B">
            <w:pPr>
              <w:widowControl/>
              <w:jc w:val="left"/>
              <w:rPr>
                <w:ins w:id="20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21" w:author="Lidapeng" w:date="2022-06-10T16:05:00Z">
              <w:r w:rsidRPr="00673DDF">
                <w:rPr>
                  <w:rFonts w:eastAsia="等线" w:cs="Times New Roman"/>
                  <w:color w:val="000000" w:themeColor="text1"/>
                  <w:kern w:val="0"/>
                  <w:sz w:val="20"/>
                  <w:szCs w:val="20"/>
                </w:rPr>
                <w:t>Blood detection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61A4" w14:textId="77777777" w:rsidR="001C6A99" w:rsidRPr="00673DDF" w:rsidRDefault="001C6A99" w:rsidP="0021348B">
            <w:pPr>
              <w:widowControl/>
              <w:jc w:val="center"/>
              <w:rPr>
                <w:ins w:id="22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7B96" w14:textId="77777777" w:rsidR="001C6A99" w:rsidRPr="00673DDF" w:rsidRDefault="001C6A99" w:rsidP="0021348B">
            <w:pPr>
              <w:widowControl/>
              <w:jc w:val="center"/>
              <w:rPr>
                <w:ins w:id="23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0D5F" w14:textId="77777777" w:rsidR="001C6A99" w:rsidRPr="00673DDF" w:rsidRDefault="001C6A99" w:rsidP="0021348B">
            <w:pPr>
              <w:widowControl/>
              <w:jc w:val="center"/>
              <w:rPr>
                <w:ins w:id="24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D438" w14:textId="77777777" w:rsidR="001C6A99" w:rsidRPr="00673DDF" w:rsidRDefault="001C6A99" w:rsidP="0021348B">
            <w:pPr>
              <w:widowControl/>
              <w:jc w:val="center"/>
              <w:rPr>
                <w:ins w:id="25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81015" w:rsidRPr="002741B1" w14:paraId="1CC790CB" w14:textId="77777777" w:rsidTr="00C81015">
        <w:trPr>
          <w:trHeight w:val="313"/>
          <w:ins w:id="26" w:author="Lidapeng" w:date="2022-06-10T16:03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4ABC" w14:textId="67695874" w:rsidR="00C81015" w:rsidRPr="00673DDF" w:rsidRDefault="00C81015" w:rsidP="00C81015">
            <w:pPr>
              <w:widowControl/>
              <w:ind w:firstLineChars="100" w:firstLine="200"/>
              <w:jc w:val="left"/>
              <w:rPr>
                <w:ins w:id="27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28" w:author="Lidapeng" w:date="2022-06-10T16:05:00Z">
              <w:r w:rsidRPr="00673DDF">
                <w:rPr>
                  <w:rFonts w:eastAsia="等线" w:cs="Times New Roman"/>
                  <w:color w:val="000000" w:themeColor="text1"/>
                  <w:kern w:val="0"/>
                  <w:sz w:val="20"/>
                  <w:szCs w:val="20"/>
                </w:rPr>
                <w:t>eGFR, mean (SD), mL/min/1.73 m</w:t>
              </w:r>
              <w:r w:rsidRPr="00673DDF">
                <w:rPr>
                  <w:rFonts w:eastAsia="等线" w:cs="Times New Roman"/>
                  <w:color w:val="000000" w:themeColor="text1"/>
                  <w:kern w:val="0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40583" w14:textId="0787DFE2" w:rsidR="00C81015" w:rsidRPr="00673DDF" w:rsidRDefault="00C81015" w:rsidP="00C81015">
            <w:pPr>
              <w:widowControl/>
              <w:jc w:val="center"/>
              <w:rPr>
                <w:ins w:id="29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30" w:author="Lidapeng" w:date="2022-06-10T16:17:00Z">
              <w:r w:rsidRPr="00C05F04">
                <w:t>101.77 (17.92)</w:t>
              </w:r>
            </w:ins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425B0" w14:textId="7EC524DB" w:rsidR="00C81015" w:rsidRPr="00673DDF" w:rsidRDefault="00C81015" w:rsidP="00C81015">
            <w:pPr>
              <w:widowControl/>
              <w:jc w:val="center"/>
              <w:rPr>
                <w:ins w:id="31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32" w:author="Lidapeng" w:date="2022-06-10T16:17:00Z">
              <w:r w:rsidRPr="00C05F04">
                <w:t>105.06 (15.35)</w:t>
              </w:r>
            </w:ins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6CC7E" w14:textId="392C6757" w:rsidR="00C81015" w:rsidRPr="00673DDF" w:rsidRDefault="00C81015" w:rsidP="00C81015">
            <w:pPr>
              <w:widowControl/>
              <w:jc w:val="center"/>
              <w:rPr>
                <w:ins w:id="33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34" w:author="Lidapeng" w:date="2022-06-10T16:17:00Z">
              <w:r w:rsidRPr="00C05F04">
                <w:t>89.92 (21.40)</w:t>
              </w:r>
            </w:ins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EBD8" w14:textId="56BFB3ED" w:rsidR="00C81015" w:rsidRPr="00673DDF" w:rsidRDefault="00C81015" w:rsidP="00C81015">
            <w:pPr>
              <w:widowControl/>
              <w:jc w:val="center"/>
              <w:rPr>
                <w:ins w:id="35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36" w:author="Lidapeng" w:date="2022-06-10T16:05:00Z">
              <w:r w:rsidRPr="00673DDF"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>&lt;0.001</w:t>
              </w:r>
            </w:ins>
          </w:p>
        </w:tc>
      </w:tr>
      <w:tr w:rsidR="001C6A99" w:rsidRPr="002741B1" w14:paraId="56583256" w14:textId="77777777" w:rsidTr="00673DDF">
        <w:trPr>
          <w:trHeight w:val="313"/>
          <w:ins w:id="37" w:author="Lidapeng" w:date="2022-06-10T16:03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E0E4" w14:textId="3FE2A6B8" w:rsidR="001C6A99" w:rsidRPr="00673DDF" w:rsidRDefault="001C6A99" w:rsidP="00B60D12">
            <w:pPr>
              <w:widowControl/>
              <w:ind w:firstLineChars="100" w:firstLine="200"/>
              <w:jc w:val="left"/>
              <w:rPr>
                <w:ins w:id="38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39" w:author="Lidapeng" w:date="2022-06-10T16:06:00Z">
              <w:r w:rsidRPr="00C8130D">
                <w:rPr>
                  <w:rFonts w:eastAsia="等线" w:cs="Times New Roman"/>
                  <w:color w:val="000000"/>
                  <w:kern w:val="0"/>
                  <w:sz w:val="20"/>
                  <w:szCs w:val="20"/>
                </w:rPr>
                <w:t>eGFR categories, mL/min/1.73 m</w:t>
              </w:r>
              <w:r w:rsidRPr="00C8130D">
                <w:rPr>
                  <w:rFonts w:eastAsia="等线" w:cs="Times New Roman"/>
                  <w:color w:val="000000"/>
                  <w:kern w:val="0"/>
                  <w:sz w:val="20"/>
                  <w:szCs w:val="20"/>
                  <w:vertAlign w:val="superscript"/>
                </w:rPr>
                <w:t>2</w:t>
              </w:r>
              <w:r w:rsidRPr="00C8130D">
                <w:rPr>
                  <w:rFonts w:eastAsia="等线" w:cs="Times New Roman"/>
                  <w:color w:val="000000"/>
                  <w:kern w:val="0"/>
                  <w:sz w:val="20"/>
                  <w:szCs w:val="20"/>
                </w:rPr>
                <w:t>, N (%)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54DB" w14:textId="77777777" w:rsidR="001C6A99" w:rsidRPr="00673DDF" w:rsidRDefault="001C6A99" w:rsidP="001C6A99">
            <w:pPr>
              <w:widowControl/>
              <w:jc w:val="center"/>
              <w:rPr>
                <w:ins w:id="40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4115" w14:textId="77777777" w:rsidR="001C6A99" w:rsidRPr="00673DDF" w:rsidRDefault="001C6A99" w:rsidP="001C6A99">
            <w:pPr>
              <w:widowControl/>
              <w:jc w:val="center"/>
              <w:rPr>
                <w:ins w:id="41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8F47" w14:textId="77777777" w:rsidR="001C6A99" w:rsidRPr="00673DDF" w:rsidRDefault="001C6A99" w:rsidP="001C6A99">
            <w:pPr>
              <w:widowControl/>
              <w:jc w:val="center"/>
              <w:rPr>
                <w:ins w:id="42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9007" w14:textId="77777777" w:rsidR="001C6A99" w:rsidRPr="00673DDF" w:rsidRDefault="001C6A99" w:rsidP="001C6A99">
            <w:pPr>
              <w:widowControl/>
              <w:jc w:val="center"/>
              <w:rPr>
                <w:ins w:id="43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81015" w:rsidRPr="002741B1" w14:paraId="3D13DDDD" w14:textId="77777777" w:rsidTr="00C81015">
        <w:trPr>
          <w:trHeight w:val="313"/>
          <w:ins w:id="44" w:author="Lidapeng" w:date="2022-06-10T16:03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0C86F" w14:textId="7522B150" w:rsidR="00C81015" w:rsidRPr="00673DDF" w:rsidRDefault="00C81015" w:rsidP="00C81015">
            <w:pPr>
              <w:widowControl/>
              <w:ind w:firstLineChars="200" w:firstLine="400"/>
              <w:jc w:val="left"/>
              <w:rPr>
                <w:ins w:id="45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46" w:author="Lidapeng" w:date="2022-06-10T16:06:00Z">
              <w:r w:rsidRPr="00E272F3">
                <w:rPr>
                  <w:rFonts w:cs="Times New Roman"/>
                  <w:sz w:val="20"/>
                  <w:szCs w:val="20"/>
                </w:rPr>
                <w:t>G1: ≥ 90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62105" w14:textId="6CF307C2" w:rsidR="00C81015" w:rsidRPr="00673DDF" w:rsidRDefault="00C81015" w:rsidP="00C81015">
            <w:pPr>
              <w:widowControl/>
              <w:jc w:val="center"/>
              <w:rPr>
                <w:ins w:id="47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48" w:author="Lidapeng" w:date="2022-06-10T16:16:00Z">
              <w:r w:rsidRPr="00371E5A">
                <w:t>164 (79.2)</w:t>
              </w:r>
            </w:ins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D765C" w14:textId="427D8028" w:rsidR="00C81015" w:rsidRPr="00673DDF" w:rsidRDefault="00C81015" w:rsidP="00C81015">
            <w:pPr>
              <w:widowControl/>
              <w:jc w:val="center"/>
              <w:rPr>
                <w:ins w:id="49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50" w:author="Lidapeng" w:date="2022-06-10T16:16:00Z">
              <w:r w:rsidRPr="00371E5A">
                <w:t>136 (84.0)</w:t>
              </w:r>
            </w:ins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9471" w14:textId="63AA60E9" w:rsidR="00C81015" w:rsidRPr="00673DDF" w:rsidRDefault="00C81015" w:rsidP="00C81015">
            <w:pPr>
              <w:widowControl/>
              <w:jc w:val="center"/>
              <w:rPr>
                <w:ins w:id="51" w:author="Lidapeng" w:date="2022-06-10T16:03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52" w:author="Lidapeng" w:date="2022-06-10T16:16:00Z">
              <w:r w:rsidRPr="00371E5A">
                <w:t>28 (62.2)</w:t>
              </w:r>
            </w:ins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AEE8" w14:textId="020F2833" w:rsidR="00C81015" w:rsidRPr="00C81015" w:rsidRDefault="00C81015" w:rsidP="00C81015">
            <w:pPr>
              <w:widowControl/>
              <w:jc w:val="center"/>
              <w:rPr>
                <w:ins w:id="53" w:author="Lidapeng" w:date="2022-06-10T16:03:00Z"/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ins w:id="54" w:author="Lidapeng" w:date="2022-06-10T16:17:00Z">
              <w:r w:rsidRPr="00C81015"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>&lt;0.001</w:t>
              </w:r>
            </w:ins>
          </w:p>
        </w:tc>
      </w:tr>
      <w:tr w:rsidR="00C81015" w:rsidRPr="002741B1" w14:paraId="663B2AFD" w14:textId="77777777" w:rsidTr="00C81015">
        <w:trPr>
          <w:trHeight w:val="313"/>
          <w:ins w:id="55" w:author="Lidapeng" w:date="2022-06-10T16:06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EEC30" w14:textId="4EF94D69" w:rsidR="00C81015" w:rsidRDefault="00C81015" w:rsidP="00C81015">
            <w:pPr>
              <w:widowControl/>
              <w:ind w:firstLineChars="200" w:firstLine="400"/>
              <w:jc w:val="left"/>
              <w:rPr>
                <w:ins w:id="56" w:author="Lidapeng" w:date="2022-06-10T16:06:00Z"/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ins w:id="57" w:author="Lidapeng" w:date="2022-06-10T16:06:00Z">
              <w:r w:rsidRPr="00E272F3">
                <w:rPr>
                  <w:rFonts w:cs="Times New Roman"/>
                  <w:sz w:val="20"/>
                  <w:szCs w:val="20"/>
                </w:rPr>
                <w:t>G2: 60</w:t>
              </w:r>
              <w:r>
                <w:rPr>
                  <w:rFonts w:cs="Times New Roman"/>
                  <w:sz w:val="20"/>
                  <w:szCs w:val="20"/>
                </w:rPr>
                <w:t>-</w:t>
              </w:r>
              <w:r w:rsidRPr="00E272F3">
                <w:rPr>
                  <w:rFonts w:cs="Times New Roman"/>
                  <w:sz w:val="20"/>
                  <w:szCs w:val="20"/>
                </w:rPr>
                <w:t>89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7BE70" w14:textId="1A54B771" w:rsidR="00C81015" w:rsidRPr="00673DDF" w:rsidRDefault="00C81015" w:rsidP="00C81015">
            <w:pPr>
              <w:widowControl/>
              <w:jc w:val="center"/>
              <w:rPr>
                <w:ins w:id="58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59" w:author="Lidapeng" w:date="2022-06-10T16:16:00Z">
              <w:r w:rsidRPr="00371E5A">
                <w:t>38 (18.4)</w:t>
              </w:r>
            </w:ins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18FB9" w14:textId="3F0E3A00" w:rsidR="00C81015" w:rsidRPr="00673DDF" w:rsidRDefault="00C81015" w:rsidP="00C81015">
            <w:pPr>
              <w:widowControl/>
              <w:jc w:val="center"/>
              <w:rPr>
                <w:ins w:id="60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61" w:author="Lidapeng" w:date="2022-06-10T16:16:00Z">
              <w:r w:rsidRPr="00371E5A">
                <w:t>26 (16.0)</w:t>
              </w:r>
            </w:ins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39F86" w14:textId="1FD3E493" w:rsidR="00C81015" w:rsidRPr="00673DDF" w:rsidRDefault="00C81015" w:rsidP="00C81015">
            <w:pPr>
              <w:widowControl/>
              <w:jc w:val="center"/>
              <w:rPr>
                <w:ins w:id="62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63" w:author="Lidapeng" w:date="2022-06-10T16:16:00Z">
              <w:r w:rsidRPr="00371E5A">
                <w:t>12 (26.7)</w:t>
              </w:r>
            </w:ins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A023" w14:textId="77777777" w:rsidR="00C81015" w:rsidRPr="00673DDF" w:rsidRDefault="00C81015" w:rsidP="00C81015">
            <w:pPr>
              <w:widowControl/>
              <w:jc w:val="center"/>
              <w:rPr>
                <w:ins w:id="64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81015" w:rsidRPr="002741B1" w14:paraId="0DD1A017" w14:textId="77777777" w:rsidTr="00C81015">
        <w:trPr>
          <w:trHeight w:val="313"/>
          <w:ins w:id="65" w:author="Lidapeng" w:date="2022-06-10T16:06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9A8F5" w14:textId="4D1B9F05" w:rsidR="00C81015" w:rsidRDefault="00C81015" w:rsidP="00C81015">
            <w:pPr>
              <w:widowControl/>
              <w:ind w:firstLineChars="200" w:firstLine="400"/>
              <w:jc w:val="left"/>
              <w:rPr>
                <w:ins w:id="66" w:author="Lidapeng" w:date="2022-06-10T16:06:00Z"/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ins w:id="67" w:author="Lidapeng" w:date="2022-06-10T16:06:00Z">
              <w:r w:rsidRPr="00E272F3">
                <w:rPr>
                  <w:rFonts w:cs="Times New Roman"/>
                  <w:sz w:val="20"/>
                  <w:szCs w:val="20"/>
                </w:rPr>
                <w:t>G3a: 45</w:t>
              </w:r>
              <w:r>
                <w:rPr>
                  <w:rFonts w:cs="Times New Roman"/>
                  <w:sz w:val="20"/>
                  <w:szCs w:val="20"/>
                </w:rPr>
                <w:t>-</w:t>
              </w:r>
              <w:r w:rsidRPr="00E272F3">
                <w:rPr>
                  <w:rFonts w:cs="Times New Roman"/>
                  <w:sz w:val="20"/>
                  <w:szCs w:val="20"/>
                </w:rPr>
                <w:t>59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7C39" w14:textId="1EF49553" w:rsidR="00C81015" w:rsidRPr="00673DDF" w:rsidRDefault="00C81015" w:rsidP="00C81015">
            <w:pPr>
              <w:widowControl/>
              <w:jc w:val="center"/>
              <w:rPr>
                <w:ins w:id="68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69" w:author="Lidapeng" w:date="2022-06-10T16:16:00Z">
              <w:r w:rsidRPr="00371E5A">
                <w:t>4 (1.9)</w:t>
              </w:r>
            </w:ins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1598B" w14:textId="2811544A" w:rsidR="00C81015" w:rsidRPr="00673DDF" w:rsidRDefault="00C81015" w:rsidP="00C81015">
            <w:pPr>
              <w:widowControl/>
              <w:jc w:val="center"/>
              <w:rPr>
                <w:ins w:id="70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71" w:author="Lidapeng" w:date="2022-06-10T16:16:00Z">
              <w:r w:rsidRPr="00371E5A">
                <w:t>0 (0.0)</w:t>
              </w:r>
            </w:ins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043B" w14:textId="3BDB6B22" w:rsidR="00C81015" w:rsidRPr="00673DDF" w:rsidRDefault="00C81015" w:rsidP="00C81015">
            <w:pPr>
              <w:widowControl/>
              <w:jc w:val="center"/>
              <w:rPr>
                <w:ins w:id="72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73" w:author="Lidapeng" w:date="2022-06-10T16:16:00Z">
              <w:r w:rsidRPr="00371E5A">
                <w:t>4 (8.9)</w:t>
              </w:r>
            </w:ins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4A5D" w14:textId="77777777" w:rsidR="00C81015" w:rsidRPr="00673DDF" w:rsidRDefault="00C81015" w:rsidP="00C81015">
            <w:pPr>
              <w:widowControl/>
              <w:jc w:val="center"/>
              <w:rPr>
                <w:ins w:id="74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81015" w:rsidRPr="002741B1" w14:paraId="2D04AB70" w14:textId="77777777" w:rsidTr="00C81015">
        <w:trPr>
          <w:trHeight w:val="313"/>
          <w:ins w:id="75" w:author="Lidapeng" w:date="2022-06-10T16:06:00Z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7CD4F" w14:textId="37B04F8B" w:rsidR="00C81015" w:rsidRDefault="00C81015" w:rsidP="00C81015">
            <w:pPr>
              <w:widowControl/>
              <w:ind w:firstLineChars="200" w:firstLine="400"/>
              <w:jc w:val="left"/>
              <w:rPr>
                <w:ins w:id="76" w:author="Lidapeng" w:date="2022-06-10T16:06:00Z"/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ins w:id="77" w:author="Lidapeng" w:date="2022-06-10T16:06:00Z">
              <w:r w:rsidRPr="00E272F3">
                <w:rPr>
                  <w:rFonts w:cs="Times New Roman"/>
                  <w:sz w:val="20"/>
                  <w:szCs w:val="20"/>
                </w:rPr>
                <w:t>G3b: 30</w:t>
              </w:r>
              <w:r>
                <w:rPr>
                  <w:rFonts w:cs="Times New Roman"/>
                  <w:sz w:val="20"/>
                  <w:szCs w:val="20"/>
                </w:rPr>
                <w:t>-</w:t>
              </w:r>
              <w:r w:rsidRPr="00E272F3">
                <w:rPr>
                  <w:rFonts w:cs="Times New Roman"/>
                  <w:sz w:val="20"/>
                  <w:szCs w:val="20"/>
                </w:rPr>
                <w:t>44</w:t>
              </w:r>
            </w:ins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3CE0" w14:textId="6BA9BF6E" w:rsidR="00C81015" w:rsidRPr="00673DDF" w:rsidRDefault="00C81015" w:rsidP="00C81015">
            <w:pPr>
              <w:widowControl/>
              <w:jc w:val="center"/>
              <w:rPr>
                <w:ins w:id="78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79" w:author="Lidapeng" w:date="2022-06-10T16:16:00Z">
              <w:r w:rsidRPr="00371E5A">
                <w:t>1 (0.5)</w:t>
              </w:r>
            </w:ins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80370" w14:textId="6A21D51F" w:rsidR="00C81015" w:rsidRPr="00673DDF" w:rsidRDefault="00C81015" w:rsidP="00C81015">
            <w:pPr>
              <w:widowControl/>
              <w:jc w:val="center"/>
              <w:rPr>
                <w:ins w:id="80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81" w:author="Lidapeng" w:date="2022-06-10T16:16:00Z">
              <w:r w:rsidRPr="00371E5A">
                <w:t>0 (0.0)</w:t>
              </w:r>
            </w:ins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8C405" w14:textId="2EF9F156" w:rsidR="00C81015" w:rsidRPr="00673DDF" w:rsidRDefault="00C81015" w:rsidP="00C81015">
            <w:pPr>
              <w:widowControl/>
              <w:jc w:val="center"/>
              <w:rPr>
                <w:ins w:id="82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ins w:id="83" w:author="Lidapeng" w:date="2022-06-10T16:16:00Z">
              <w:r w:rsidRPr="00371E5A">
                <w:t>1 (2.2)</w:t>
              </w:r>
            </w:ins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AFB0" w14:textId="77777777" w:rsidR="00C81015" w:rsidRPr="00673DDF" w:rsidRDefault="00C81015" w:rsidP="00C81015">
            <w:pPr>
              <w:widowControl/>
              <w:jc w:val="center"/>
              <w:rPr>
                <w:ins w:id="84" w:author="Lidapeng" w:date="2022-06-10T16:06:00Z"/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622ED2FF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7785" w14:textId="1D99D6AA" w:rsidR="001C6A99" w:rsidRPr="001C6A99" w:rsidRDefault="001C6A99" w:rsidP="001C6A99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ins w:id="85" w:author="Lidapeng" w:date="2022-06-10T16:05:00Z">
              <w:r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>Kidney function at</w:t>
              </w:r>
              <w:r w:rsidRPr="001C6A99"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  <w:r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>o</w:t>
              </w:r>
            </w:ins>
            <w:ins w:id="86" w:author="Lidapeng" w:date="2022-06-10T16:04:00Z">
              <w:r w:rsidRPr="001C6A99"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>ne-year</w:t>
              </w:r>
              <w:r w:rsidRPr="001C6A99">
                <w:rPr>
                  <w:rFonts w:eastAsia="等线" w:cs="Times New Roman"/>
                  <w:b/>
                  <w:bCs/>
                  <w:color w:val="000000" w:themeColor="text1"/>
                  <w:kern w:val="0"/>
                  <w:sz w:val="20"/>
                  <w:szCs w:val="20"/>
                </w:rPr>
                <w:t xml:space="preserve">, </w:t>
              </w:r>
            </w:ins>
            <w:r w:rsidRPr="001C6A99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CDE2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2327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706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B37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3EE85AE0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E8F" w14:textId="77777777" w:rsidR="001C6A99" w:rsidRPr="00673DDF" w:rsidRDefault="001C6A99" w:rsidP="001C6A99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Blood dete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955" w14:textId="77777777" w:rsidR="001C6A99" w:rsidRPr="00673DDF" w:rsidRDefault="001C6A99" w:rsidP="001C6A99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835D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653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B932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19AAE00E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78D" w14:textId="77777777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BUN, mean (SD), mmol/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46CD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82 (1.3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2CF8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65 (1.2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01BA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.43 (1.7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264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C6A99" w:rsidRPr="002741B1" w14:paraId="4E2A6D57" w14:textId="77777777" w:rsidTr="00673DDF">
        <w:trPr>
          <w:trHeight w:val="368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37E0" w14:textId="77777777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eGFR, mean (SD), mL/min/1.73 m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6E76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8.06 (17.9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F6E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0.72 (15.9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907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8.36 (21.5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A8FA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C6A99" w:rsidRPr="002741B1" w14:paraId="6C916E49" w14:textId="77777777" w:rsidTr="00C8130D">
        <w:trPr>
          <w:trHeight w:val="368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972" w14:textId="49BADD3A" w:rsidR="001C6A99" w:rsidRPr="00C8130D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C8130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GFR categories, mL/min/1.73 m</w:t>
            </w:r>
            <w:r w:rsidRPr="00C8130D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8130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F842" w14:textId="20C5D5B6" w:rsidR="001C6A99" w:rsidRPr="00C8130D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E0C1" w14:textId="60A46036" w:rsidR="001C6A99" w:rsidRPr="00C8130D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31B7" w14:textId="1D0BE132" w:rsidR="001C6A99" w:rsidRPr="00C8130D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1F03" w14:textId="6BCAEC04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1C6A99" w:rsidRPr="002741B1" w14:paraId="423C0F11" w14:textId="77777777" w:rsidTr="00C8130D">
        <w:trPr>
          <w:trHeight w:val="368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7A947" w14:textId="5A906B2C" w:rsidR="001C6A99" w:rsidRPr="00E272F3" w:rsidRDefault="001C6A99" w:rsidP="001C6A99">
            <w:pPr>
              <w:widowControl/>
              <w:ind w:firstLineChars="200" w:firstLine="4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G1: ≥ 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5BA3F" w14:textId="716C6B6C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153 (71.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6D83B" w14:textId="6761F269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128 (76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22501" w14:textId="339DA0CE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25 (54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5B79" w14:textId="77777777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2DA7850B" w14:textId="77777777" w:rsidTr="00C8130D">
        <w:trPr>
          <w:trHeight w:val="368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EEB7" w14:textId="33054BB5" w:rsidR="001C6A99" w:rsidRPr="00E272F3" w:rsidRDefault="001C6A99" w:rsidP="001C6A99">
            <w:pPr>
              <w:widowControl/>
              <w:ind w:firstLineChars="200" w:firstLine="4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G2: 6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E272F3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1B2A8" w14:textId="397841D8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54 (25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F9825" w14:textId="5582D455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38 (22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C975C" w14:textId="1718AB0E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16 (34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8F0B" w14:textId="77777777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3EE2387D" w14:textId="77777777" w:rsidTr="00C8130D">
        <w:trPr>
          <w:trHeight w:val="368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0FD9" w14:textId="66974856" w:rsidR="001C6A99" w:rsidRPr="00E272F3" w:rsidRDefault="001C6A99" w:rsidP="001C6A99">
            <w:pPr>
              <w:widowControl/>
              <w:ind w:firstLineChars="200" w:firstLine="4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G3a: 45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E272F3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7AF6D" w14:textId="119E0B83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5 (2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1E042" w14:textId="772C4D65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2 (1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520E3" w14:textId="79A20D5B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3 (6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874B" w14:textId="77777777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3117C6D5" w14:textId="77777777" w:rsidTr="00C8130D">
        <w:trPr>
          <w:trHeight w:val="368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EBB2" w14:textId="05DB7E8C" w:rsidR="001C6A99" w:rsidRPr="00E272F3" w:rsidRDefault="001C6A99" w:rsidP="001C6A99">
            <w:pPr>
              <w:widowControl/>
              <w:ind w:firstLineChars="200" w:firstLine="4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G3b: 3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E272F3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412C4" w14:textId="3C3625D5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2 (0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0897E" w14:textId="04563180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7B1FE" w14:textId="79B5BC29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E272F3">
              <w:rPr>
                <w:rFonts w:cs="Times New Roman"/>
                <w:sz w:val="20"/>
                <w:szCs w:val="20"/>
              </w:rPr>
              <w:t>2 (4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23A1" w14:textId="77777777" w:rsidR="001C6A99" w:rsidRPr="00E272F3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20DD4882" w14:textId="77777777" w:rsidTr="00673DDF">
        <w:trPr>
          <w:trHeight w:val="354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934" w14:textId="77777777" w:rsidR="001C6A99" w:rsidRPr="00673DDF" w:rsidRDefault="001C6A99" w:rsidP="001C6A99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Urine detection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8BE9" w14:textId="77777777" w:rsidR="001C6A99" w:rsidRPr="00673DDF" w:rsidRDefault="001C6A99" w:rsidP="001C6A99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014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F36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F38E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12640918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665C" w14:textId="77777777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PRO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CE09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6 (19.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75A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 (15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77E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 (35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7C6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</w:tr>
      <w:tr w:rsidR="001C6A99" w:rsidRPr="002741B1" w14:paraId="66F61AAC" w14:textId="77777777" w:rsidTr="00673DDF">
        <w:trPr>
          <w:trHeight w:val="354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A01B" w14:textId="77777777" w:rsidR="001C6A99" w:rsidRPr="00673DDF" w:rsidRDefault="001C6A99" w:rsidP="001C6A99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Urinary micro-protein detection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319" w14:textId="77777777" w:rsidR="001C6A99" w:rsidRPr="00673DDF" w:rsidRDefault="001C6A99" w:rsidP="001C6A99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760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9EE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60F2" w14:textId="77777777" w:rsidR="001C6A99" w:rsidRPr="00673DDF" w:rsidRDefault="001C6A99" w:rsidP="001C6A9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99" w:rsidRPr="002741B1" w14:paraId="4E945BB7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34DE" w14:textId="77777777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A1M, mean (SD), mg/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035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.78 (9.5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6A3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.32 (6.3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CB2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5.31 (15.7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7E90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C6A99" w:rsidRPr="002741B1" w14:paraId="12216484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9A2" w14:textId="77777777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B2M, mean (SD), mg/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0A4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27 (0.3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D50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21 (0.1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692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47 (0.7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715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C6A99" w:rsidRPr="002741B1" w14:paraId="063190B6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529" w14:textId="77777777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RBP, mean (SD), mg/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1B21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71 (0.2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9489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69 (0.1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38E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80 (0.4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E284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</w:tr>
      <w:tr w:rsidR="001C6A99" w:rsidRPr="002741B1" w14:paraId="101EB643" w14:textId="77777777" w:rsidTr="00673DDF">
        <w:trPr>
          <w:trHeight w:val="313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6C8" w14:textId="5F7280A4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bookmarkStart w:id="87" w:name="RANGE!H16"/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KAP, mean (SD), mg/L</w:t>
            </w:r>
            <w:bookmarkEnd w:id="87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721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1.24 (10.0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9FA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.91 (6.0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F42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6.29 (17.9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CBC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1C6A99" w:rsidRPr="002741B1" w14:paraId="7F79900C" w14:textId="77777777" w:rsidTr="00673DDF">
        <w:trPr>
          <w:trHeight w:val="326"/>
        </w:trPr>
        <w:tc>
          <w:tcPr>
            <w:tcW w:w="3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D347" w14:textId="77777777" w:rsidR="001C6A99" w:rsidRPr="00673DDF" w:rsidRDefault="001C6A99" w:rsidP="001C6A99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LAM, mean (SD), mg/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0157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67 (2.57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496F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38 (1.6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17A5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.80 (4.5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D321" w14:textId="77777777" w:rsidR="001C6A99" w:rsidRPr="00673DDF" w:rsidRDefault="001C6A99" w:rsidP="001C6A99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</w:tbl>
    <w:p w14:paraId="75980E3F" w14:textId="77777777" w:rsidR="00332DAE" w:rsidRPr="002741B1" w:rsidRDefault="00332DAE" w:rsidP="00673DDF">
      <w:pPr>
        <w:widowControl/>
        <w:spacing w:line="480" w:lineRule="auto"/>
        <w:ind w:rightChars="-297" w:right="-624"/>
        <w:jc w:val="left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* </w:t>
      </w:r>
      <w:r w:rsidRPr="00705D3A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values were calculated with student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 xml:space="preserve"> t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test or Chi-squared test.</w:t>
      </w:r>
      <w:r w:rsidRPr="002741B1">
        <w:rPr>
          <w:rFonts w:cs="Times New Roman"/>
          <w:bCs/>
          <w:color w:val="000000" w:themeColor="text1"/>
          <w:sz w:val="20"/>
          <w:szCs w:val="20"/>
          <w:vertAlign w:val="superscript"/>
        </w:rPr>
        <w:t xml:space="preserve"> a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29 missing, </w:t>
      </w:r>
      <w:r w:rsidRPr="002741B1">
        <w:rPr>
          <w:rFonts w:eastAsia="等线" w:cs="Times New Roman"/>
          <w:color w:val="000000" w:themeColor="text1"/>
          <w:kern w:val="0"/>
          <w:sz w:val="20"/>
          <w:szCs w:val="20"/>
          <w:vertAlign w:val="superscript"/>
        </w:rPr>
        <w:t xml:space="preserve">b 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46 missing.</w:t>
      </w:r>
    </w:p>
    <w:p w14:paraId="65678AAF" w14:textId="77777777" w:rsidR="00332DAE" w:rsidRPr="002741B1" w:rsidRDefault="00332DAE" w:rsidP="00673DDF">
      <w:pPr>
        <w:widowControl/>
        <w:spacing w:line="480" w:lineRule="auto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>Abbreviations: BUN, blood urea nitrogen;</w:t>
      </w:r>
      <w:bookmarkStart w:id="88" w:name="_Hlk96261701"/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eGFR, estimated glomerular ﬁltration rate</w:t>
      </w:r>
      <w:bookmarkEnd w:id="88"/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; PRO, urine protein; A1M, α1-microglobulin; </w:t>
      </w:r>
      <w:r w:rsidRPr="002741B1">
        <w:rPr>
          <w:rFonts w:eastAsia="等线" w:cs="Times New Roman"/>
          <w:color w:val="000000" w:themeColor="text1"/>
          <w:kern w:val="0"/>
          <w:sz w:val="20"/>
          <w:szCs w:val="20"/>
        </w:rPr>
        <w:t>B2M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β2-microglobulin; RBP, retinol-binding protein; KAP, kappa free light chain; </w:t>
      </w:r>
      <w:r w:rsidRPr="002741B1">
        <w:rPr>
          <w:rFonts w:eastAsia="等线" w:cs="Times New Roman"/>
          <w:color w:val="000000" w:themeColor="text1"/>
          <w:kern w:val="0"/>
          <w:sz w:val="20"/>
          <w:szCs w:val="20"/>
        </w:rPr>
        <w:t>LAM, lambda light chain.</w:t>
      </w:r>
    </w:p>
    <w:p w14:paraId="504048E5" w14:textId="77777777" w:rsidR="00332DAE" w:rsidRPr="002741B1" w:rsidRDefault="00332DAE" w:rsidP="00332DAE">
      <w:pPr>
        <w:widowControl/>
        <w:jc w:val="left"/>
        <w:rPr>
          <w:rFonts w:cs="Times New Roman"/>
          <w:b/>
          <w:color w:val="000000" w:themeColor="text1"/>
          <w:sz w:val="16"/>
          <w:szCs w:val="16"/>
        </w:rPr>
      </w:pPr>
      <w:r w:rsidRPr="002741B1">
        <w:rPr>
          <w:rFonts w:cs="Times New Roman"/>
          <w:b/>
          <w:color w:val="000000" w:themeColor="text1"/>
          <w:sz w:val="16"/>
          <w:szCs w:val="16"/>
        </w:rPr>
        <w:br w:type="page"/>
      </w:r>
    </w:p>
    <w:p w14:paraId="4D39538E" w14:textId="7714858A" w:rsidR="00332DAE" w:rsidRDefault="00153486" w:rsidP="00673DDF">
      <w:pPr>
        <w:spacing w:line="48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bookmarkStart w:id="89" w:name="_Hlk86413654"/>
      <w:r>
        <w:rPr>
          <w:rFonts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 w:rsidR="00011CC6">
        <w:rPr>
          <w:rFonts w:cs="Times New Roman"/>
          <w:b/>
          <w:color w:val="000000" w:themeColor="text1"/>
          <w:sz w:val="20"/>
          <w:szCs w:val="20"/>
        </w:rPr>
        <w:t>S6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 xml:space="preserve">. Laboratory biomarkers in recovery patients </w:t>
      </w:r>
      <w:r w:rsidR="00507A37" w:rsidRPr="00507A37">
        <w:rPr>
          <w:rFonts w:cs="Times New Roman"/>
          <w:b/>
          <w:color w:val="000000" w:themeColor="text1"/>
          <w:sz w:val="20"/>
          <w:szCs w:val="20"/>
        </w:rPr>
        <w:t>with COVID-19</w:t>
      </w:r>
      <w:r w:rsidR="00507A37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>at one-year follow-up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720"/>
        <w:gridCol w:w="1460"/>
        <w:gridCol w:w="2000"/>
        <w:gridCol w:w="1820"/>
        <w:gridCol w:w="1040"/>
      </w:tblGrid>
      <w:tr w:rsidR="00BF3606" w:rsidRPr="0091160C" w14:paraId="548E20C6" w14:textId="77777777" w:rsidTr="00AB0A12">
        <w:trPr>
          <w:trHeight w:val="276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F8B8" w14:textId="77777777" w:rsidR="00BF3606" w:rsidRPr="0091160C" w:rsidRDefault="00BF3606" w:rsidP="00AB0A12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93ED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isease severit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B1A" w14:textId="77777777" w:rsidR="00BF3606" w:rsidRPr="0091160C" w:rsidRDefault="00BF3606" w:rsidP="00AB0A1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705" w14:textId="77777777" w:rsidR="00BF3606" w:rsidRPr="0091160C" w:rsidRDefault="00BF3606" w:rsidP="00AB0A1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-sever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BF5" w14:textId="77777777" w:rsidR="00BF3606" w:rsidRPr="0091160C" w:rsidRDefault="00BF3606" w:rsidP="00AB0A1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AA7C" w14:textId="77777777" w:rsidR="00BF3606" w:rsidRPr="0091160C" w:rsidRDefault="00BF3606" w:rsidP="00AB0A1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F3606" w:rsidRPr="0091160C" w14:paraId="55CEE780" w14:textId="77777777" w:rsidTr="00AB0A12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41F0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07D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79C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C97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6C82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DEC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3606" w:rsidRPr="0091160C" w14:paraId="7E0FC8D8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192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DH, mean (SD), U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9B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.29 (33.3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6E69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9.46 (27.7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AD2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7.51 (46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D1D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F3606" w:rsidRPr="0091160C" w14:paraId="25BE7E3C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F8F6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P, mean (SD), mg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DD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1 (1.9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3ED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0 (1.3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7DA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2 (3.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00AB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BF3606" w:rsidRPr="0091160C" w14:paraId="593803F6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7CAC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L6, mean (SD), p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80CA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5 (4.2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A8F7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2 (2.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EA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0 (8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4B49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BF3606" w:rsidRPr="0091160C" w14:paraId="78DF86FA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E967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D-dimer, mean (SD), µg/mL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09FC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 (0.1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BBCC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9 (0.0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643E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 (0.2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5DFC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BF3606" w:rsidRPr="0091160C" w14:paraId="4DF35849" w14:textId="77777777" w:rsidTr="00AB0A12">
        <w:trPr>
          <w:trHeight w:val="276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1D88" w14:textId="77777777" w:rsidR="00BF3606" w:rsidRPr="0091160C" w:rsidRDefault="00BF3606" w:rsidP="00AB0A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iffusion impairmen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5DB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8F6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LCO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≥ 80%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BA5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165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LCO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8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21E7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F3606" w:rsidRPr="0091160C" w14:paraId="2576B45F" w14:textId="77777777" w:rsidTr="00AB0A12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94C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07D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44BD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065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FEDE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43B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3606" w:rsidRPr="0091160C" w14:paraId="1A7E81FF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5A95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DH, mean (SD), U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D733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.55 (35.1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ADE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2.47 (31.6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963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5.53 (41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B3B8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BF3606" w:rsidRPr="0091160C" w14:paraId="2101DE46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98D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P, mean (SD), mg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956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9 (2.4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CC0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1 (1.6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F00D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36 (3.3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F571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BF3606" w:rsidRPr="0091160C" w14:paraId="328C0965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E52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L6, mean (SD), p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E72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9 (5.3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43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9 (1.5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B23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8 (8.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3B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BF3606" w:rsidRPr="0091160C" w14:paraId="11C57A38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3E15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D-dimer, mean (SD), µg/mL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960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0 (0.1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61AF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8 (0.0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59ED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3 (0.1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D3C2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BF3606" w:rsidRPr="0091160C" w14:paraId="74BDC769" w14:textId="77777777" w:rsidTr="00AB0A12">
        <w:trPr>
          <w:trHeight w:val="276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76C" w14:textId="77777777" w:rsidR="00BF3606" w:rsidRPr="0091160C" w:rsidRDefault="00BF3606" w:rsidP="00AB0A1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 sc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7319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7041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07D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 involvemen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637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FB07D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volveme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455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F3606" w:rsidRPr="0091160C" w14:paraId="532041EB" w14:textId="77777777" w:rsidTr="00AB0A12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8D0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07D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C2A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7D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AE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37FB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3606" w:rsidRPr="0091160C" w14:paraId="01B727AD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4E2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DH, mean (SD), U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F3C8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2.53 (33.6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038A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2.29 (24.7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B4B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8.66 (36.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2A0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F3606" w:rsidRPr="0091160C" w14:paraId="731756B7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B943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P, mean (SD), mg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3FFE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3 (1.9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F6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4 (1.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03A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5 (2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EEF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BF3606" w:rsidRPr="0091160C" w14:paraId="20497DCF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945A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L6, mean (SD), p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33DC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8 (4.4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5FBC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0 (0.8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567B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89 (5.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CD0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BF3606" w:rsidRPr="0091160C" w14:paraId="46C353E4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244C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D-dimer, mean (SD), µg/mL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56FE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 (0.1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30E1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9 (0.1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0313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 (0.1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D9DA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</w:tr>
      <w:tr w:rsidR="00BF3606" w:rsidRPr="0091160C" w14:paraId="54159675" w14:textId="77777777" w:rsidTr="00AB0A12">
        <w:trPr>
          <w:trHeight w:val="276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78C" w14:textId="77777777" w:rsidR="00BF3606" w:rsidRPr="0091160C" w:rsidRDefault="00BF3606" w:rsidP="00AB0A1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F7E8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5526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A0165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≥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9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2C9" w14:textId="1F12FBD0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5340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 w:rsidR="0045340B"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7D03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F3606" w:rsidRPr="0091160C" w14:paraId="445DEB9E" w14:textId="77777777" w:rsidTr="00AB0A12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F373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07D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60A9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417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4107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5A2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3606" w:rsidRPr="0091160C" w14:paraId="32C90A9F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84D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DH, mean (SD), U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BE3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.29 (33.3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6C1A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9.68 (31.7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1D14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2.43 (35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703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BF3606" w:rsidRPr="0091160C" w14:paraId="1F109601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B41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P, mean (SD), mg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01F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1 (1.9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C122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4 (1.8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EDD9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8 (2.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60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</w:tr>
      <w:tr w:rsidR="00BF3606" w:rsidRPr="0091160C" w14:paraId="57C33635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6553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L6, mean (SD), p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D7F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5 (4.2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B401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4 (2.7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F4D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6 (6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4A5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BF3606" w:rsidRPr="0091160C" w14:paraId="1D6A3789" w14:textId="77777777" w:rsidTr="00AB0A12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3680A" w14:textId="77777777" w:rsidR="00BF3606" w:rsidRPr="0091160C" w:rsidRDefault="00BF3606" w:rsidP="00AB0A1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D-dimer, mean (SD), µg/mL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5133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 (0.1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FE40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9 (0.1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A63A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 (0.2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FC20" w14:textId="77777777" w:rsidR="00BF3606" w:rsidRPr="0091160C" w:rsidRDefault="00BF3606" w:rsidP="00AB0A12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160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</w:tr>
    </w:tbl>
    <w:bookmarkEnd w:id="89"/>
    <w:p w14:paraId="5C83DC56" w14:textId="6B137979" w:rsidR="00332DAE" w:rsidRPr="002741B1" w:rsidRDefault="00332DAE" w:rsidP="00673DDF">
      <w:pPr>
        <w:widowControl/>
        <w:spacing w:line="480" w:lineRule="auto"/>
        <w:ind w:rightChars="-297" w:right="-624"/>
        <w:jc w:val="left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* </w:t>
      </w:r>
      <w:r w:rsidRPr="00705D3A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values were</w:t>
      </w:r>
      <w:bookmarkStart w:id="90" w:name="_Hlk74852580"/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calculated with student</w:t>
      </w:r>
      <w:r w:rsidRPr="002741B1">
        <w:rPr>
          <w:rFonts w:cs="Times New Roman"/>
          <w:bCs/>
          <w:i/>
          <w:iCs/>
          <w:color w:val="000000" w:themeColor="text1"/>
          <w:sz w:val="20"/>
          <w:szCs w:val="20"/>
        </w:rPr>
        <w:t xml:space="preserve"> t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test</w:t>
      </w:r>
      <w:bookmarkEnd w:id="90"/>
      <w:r w:rsidRPr="002741B1">
        <w:rPr>
          <w:rFonts w:cs="Times New Roman"/>
          <w:bCs/>
          <w:color w:val="000000" w:themeColor="text1"/>
          <w:sz w:val="20"/>
          <w:szCs w:val="20"/>
        </w:rPr>
        <w:t>.</w:t>
      </w:r>
    </w:p>
    <w:p w14:paraId="49A8A52F" w14:textId="6527FD4F" w:rsidR="00332DAE" w:rsidRPr="002741B1" w:rsidRDefault="00332DAE" w:rsidP="00673DDF">
      <w:pPr>
        <w:widowControl/>
        <w:spacing w:line="480" w:lineRule="auto"/>
        <w:ind w:rightChars="-297" w:right="-624"/>
        <w:jc w:val="left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Abbreviations: LDH, lactate dehydrogenase; </w:t>
      </w:r>
      <w:r w:rsidRPr="002741B1">
        <w:rPr>
          <w:rFonts w:eastAsia="等线" w:cs="Times New Roman"/>
          <w:color w:val="000000" w:themeColor="text1"/>
          <w:kern w:val="0"/>
          <w:sz w:val="20"/>
          <w:szCs w:val="20"/>
        </w:rPr>
        <w:t>CRP, C-reactive protein; IL6, Interleukin 6</w:t>
      </w:r>
      <w:r w:rsidR="00BF3606">
        <w:rPr>
          <w:rFonts w:eastAsia="等线" w:cs="Times New Roman"/>
          <w:color w:val="000000" w:themeColor="text1"/>
          <w:kern w:val="0"/>
          <w:sz w:val="20"/>
          <w:szCs w:val="20"/>
        </w:rPr>
        <w:t xml:space="preserve">; </w:t>
      </w:r>
      <w:r w:rsidR="00BF3606" w:rsidRPr="005A0165">
        <w:rPr>
          <w:rFonts w:eastAsia="等线" w:cs="Times New Roman"/>
          <w:bCs/>
          <w:i/>
          <w:iCs/>
          <w:color w:val="000000"/>
          <w:sz w:val="20"/>
          <w:szCs w:val="20"/>
        </w:rPr>
        <w:t>D</w:t>
      </w:r>
      <w:r w:rsidR="00BF3606" w:rsidRPr="005A0165">
        <w:rPr>
          <w:rFonts w:eastAsia="等线" w:cs="Times New Roman"/>
          <w:bCs/>
          <w:color w:val="000000"/>
          <w:sz w:val="20"/>
          <w:szCs w:val="20"/>
          <w:vertAlign w:val="subscript"/>
        </w:rPr>
        <w:t>LCO</w:t>
      </w:r>
      <w:r w:rsidR="00BF3606" w:rsidRPr="005A0165">
        <w:rPr>
          <w:rFonts w:eastAsia="等线" w:cs="Times New Roman"/>
          <w:bCs/>
          <w:color w:val="000000"/>
          <w:sz w:val="20"/>
          <w:szCs w:val="20"/>
        </w:rPr>
        <w:t>, diffusing capacity of the lung for carbon monoxide;</w:t>
      </w:r>
      <w:r w:rsidR="00BF3606" w:rsidRPr="002741B1">
        <w:rPr>
          <w:rFonts w:cs="Times New Roman"/>
          <w:bCs/>
          <w:color w:val="000000" w:themeColor="text1"/>
          <w:sz w:val="20"/>
          <w:szCs w:val="20"/>
        </w:rPr>
        <w:t xml:space="preserve"> eGFR, estimated glomerular ﬁltration rate</w:t>
      </w:r>
      <w:r w:rsidR="00BF3606">
        <w:rPr>
          <w:rFonts w:cs="Times New Roman"/>
          <w:bCs/>
          <w:color w:val="000000" w:themeColor="text1"/>
          <w:sz w:val="20"/>
          <w:szCs w:val="20"/>
        </w:rPr>
        <w:t>.</w:t>
      </w:r>
    </w:p>
    <w:p w14:paraId="65D5E306" w14:textId="77777777" w:rsidR="00332DAE" w:rsidRPr="002741B1" w:rsidRDefault="00332DAE" w:rsidP="00332DAE">
      <w:pPr>
        <w:widowControl/>
        <w:jc w:val="left"/>
        <w:rPr>
          <w:rFonts w:cs="Times New Roman"/>
          <w:bCs/>
          <w:color w:val="000000" w:themeColor="text1"/>
          <w:sz w:val="16"/>
          <w:szCs w:val="16"/>
        </w:rPr>
      </w:pPr>
      <w:r w:rsidRPr="002741B1">
        <w:rPr>
          <w:rFonts w:cs="Times New Roman"/>
          <w:bCs/>
          <w:color w:val="000000" w:themeColor="text1"/>
          <w:sz w:val="16"/>
          <w:szCs w:val="16"/>
        </w:rPr>
        <w:br w:type="page"/>
      </w:r>
    </w:p>
    <w:p w14:paraId="59734D0C" w14:textId="53200C87" w:rsidR="00332DAE" w:rsidRPr="002741B1" w:rsidRDefault="00153486" w:rsidP="00673DDF">
      <w:pPr>
        <w:spacing w:line="480" w:lineRule="auto"/>
        <w:rPr>
          <w:rFonts w:cs="Times New Roman"/>
          <w:b/>
          <w:color w:val="000000" w:themeColor="text1"/>
          <w:sz w:val="20"/>
          <w:szCs w:val="20"/>
        </w:rPr>
      </w:pPr>
      <w:bookmarkStart w:id="91" w:name="_Hlk86413683"/>
      <w:r>
        <w:rPr>
          <w:rFonts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 w:rsidR="00011CC6">
        <w:rPr>
          <w:rFonts w:cs="Times New Roman"/>
          <w:b/>
          <w:color w:val="000000" w:themeColor="text1"/>
          <w:sz w:val="20"/>
          <w:szCs w:val="20"/>
        </w:rPr>
        <w:t>S7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>. SARS-CoV-2 RBD-specific antibody levels and seropositive rate in recovery patients</w:t>
      </w:r>
      <w:r w:rsidR="00507A37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507A37" w:rsidRPr="00507A37">
        <w:rPr>
          <w:rFonts w:cs="Times New Roman"/>
          <w:b/>
          <w:color w:val="000000" w:themeColor="text1"/>
          <w:sz w:val="20"/>
          <w:szCs w:val="20"/>
        </w:rPr>
        <w:t>with COVID-19</w:t>
      </w:r>
      <w:r w:rsidR="00332DAE" w:rsidRPr="002741B1">
        <w:rPr>
          <w:rFonts w:cs="Times New Roman"/>
          <w:b/>
          <w:color w:val="000000" w:themeColor="text1"/>
          <w:sz w:val="20"/>
          <w:szCs w:val="20"/>
        </w:rPr>
        <w:t xml:space="preserve"> at one-year follow-up</w:t>
      </w:r>
    </w:p>
    <w:tbl>
      <w:tblPr>
        <w:tblW w:w="9068" w:type="dxa"/>
        <w:tblLook w:val="04A0" w:firstRow="1" w:lastRow="0" w:firstColumn="1" w:lastColumn="0" w:noHBand="0" w:noVBand="1"/>
      </w:tblPr>
      <w:tblGrid>
        <w:gridCol w:w="2249"/>
        <w:gridCol w:w="1819"/>
        <w:gridCol w:w="1956"/>
        <w:gridCol w:w="1910"/>
        <w:gridCol w:w="1134"/>
      </w:tblGrid>
      <w:tr w:rsidR="002741B1" w:rsidRPr="002741B1" w14:paraId="4CC4D8DF" w14:textId="77777777" w:rsidTr="00332DAE">
        <w:trPr>
          <w:trHeight w:val="361"/>
        </w:trPr>
        <w:tc>
          <w:tcPr>
            <w:tcW w:w="2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91"/>
          <w:p w14:paraId="375FA678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0CA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524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severe patients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936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vere pati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26F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05D3A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value </w:t>
            </w: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2741B1" w:rsidRPr="002741B1" w14:paraId="4972B752" w14:textId="77777777" w:rsidTr="00332DAE">
        <w:trPr>
          <w:trHeight w:val="346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D60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E7F7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AB4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7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6D4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164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41B1" w:rsidRPr="002741B1" w14:paraId="57592663" w14:textId="77777777" w:rsidTr="00332DAE">
        <w:trPr>
          <w:trHeight w:val="346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9A5B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gA, median (IQR), CO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F8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.20 (0.60, 2.2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628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.14 (0.55, 2.0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413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.32 (0.88, 3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31B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  <w:tr w:rsidR="002741B1" w:rsidRPr="002741B1" w14:paraId="45954889" w14:textId="77777777" w:rsidTr="00332DAE">
        <w:trPr>
          <w:trHeight w:val="346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8D2B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gA ≥1.0 COI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EF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26 (</w:t>
            </w:r>
            <w:bookmarkStart w:id="92" w:name="_Hlk75875324"/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56.8</w:t>
            </w:r>
            <w:bookmarkEnd w:id="92"/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3534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91 (52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A3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5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5C8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</w:tr>
      <w:tr w:rsidR="002741B1" w:rsidRPr="002741B1" w14:paraId="7099CA29" w14:textId="77777777" w:rsidTr="00332DAE">
        <w:trPr>
          <w:trHeight w:val="346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9108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gG, median (IQR), CO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8A8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.10 (5.76, 14.0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B78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.61 (5.10, 12.7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CFB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.04 (11.63, 16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B49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741B1" w:rsidRPr="002741B1" w14:paraId="5A9B9116" w14:textId="77777777" w:rsidTr="00332DAE">
        <w:trPr>
          <w:trHeight w:val="346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7C5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gG ≥1.0 COI, 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7A96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213 (</w:t>
            </w:r>
            <w:bookmarkStart w:id="93" w:name="_Hlk75875238"/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95.9</w:t>
            </w:r>
            <w:bookmarkEnd w:id="93"/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CD85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164 (94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3910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49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FB2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2741B1" w:rsidRPr="002741B1" w14:paraId="324D6C49" w14:textId="77777777" w:rsidTr="00332DAE">
        <w:trPr>
          <w:trHeight w:val="346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B7C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gM, median (IQR), COI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BC8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0.32 (0.12, 0.6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6D23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0.28 (0.11, 0.5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D479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0.38 (0.15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EA12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2741B1" w:rsidRPr="002741B1" w14:paraId="1B983971" w14:textId="77777777" w:rsidTr="00332DAE">
        <w:trPr>
          <w:trHeight w:val="361"/>
        </w:trPr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0BC0" w14:textId="77777777" w:rsidR="00332DAE" w:rsidRPr="00673DDF" w:rsidRDefault="00332DAE" w:rsidP="0021348B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gM ≥1.0 COI, N (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BFC8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4 (</w:t>
            </w:r>
            <w:bookmarkStart w:id="94" w:name="_Hlk75875256"/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5.4</w:t>
            </w:r>
            <w:bookmarkEnd w:id="94"/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3F3C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4 (14.0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C9FF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0 (2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1661" w14:textId="77777777" w:rsidR="00332DAE" w:rsidRPr="00673DDF" w:rsidRDefault="00332DAE" w:rsidP="0021348B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673DDF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.379</w:t>
            </w:r>
          </w:p>
        </w:tc>
      </w:tr>
    </w:tbl>
    <w:p w14:paraId="39E0725A" w14:textId="77777777" w:rsidR="00332DAE" w:rsidRPr="002741B1" w:rsidRDefault="00332DAE" w:rsidP="00673DDF">
      <w:pPr>
        <w:widowControl/>
        <w:spacing w:line="480" w:lineRule="auto"/>
        <w:ind w:rightChars="-297" w:right="-624"/>
        <w:rPr>
          <w:rFonts w:cs="Times New Roman"/>
          <w:bCs/>
          <w:color w:val="000000" w:themeColor="text1"/>
          <w:sz w:val="20"/>
          <w:szCs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* </w:t>
      </w:r>
      <w:r w:rsidRPr="00705D3A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 values were calculated with Wilcoxon signed-rank test or Chi-squared test.</w:t>
      </w:r>
    </w:p>
    <w:p w14:paraId="05010179" w14:textId="16CB05FB" w:rsidR="001B46BB" w:rsidRPr="000142B2" w:rsidRDefault="00332DAE" w:rsidP="00705D3A">
      <w:pPr>
        <w:widowControl/>
        <w:spacing w:line="480" w:lineRule="auto"/>
        <w:ind w:rightChars="-297" w:right="-624"/>
        <w:rPr>
          <w:sz w:val="20"/>
        </w:rPr>
      </w:pP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Abbreviations: </w:t>
      </w:r>
      <w:r w:rsidRPr="002741B1">
        <w:rPr>
          <w:rFonts w:eastAsia="等线" w:cs="Times New Roman"/>
          <w:color w:val="000000" w:themeColor="text1"/>
          <w:kern w:val="0"/>
          <w:sz w:val="20"/>
          <w:szCs w:val="20"/>
        </w:rPr>
        <w:t>COI</w:t>
      </w:r>
      <w:r w:rsidRPr="002741B1">
        <w:rPr>
          <w:rFonts w:cs="Times New Roman"/>
          <w:bCs/>
          <w:color w:val="000000" w:themeColor="text1"/>
          <w:sz w:val="20"/>
          <w:szCs w:val="20"/>
        </w:rPr>
        <w:t xml:space="preserve">, </w:t>
      </w:r>
      <w:r w:rsidR="00382E57" w:rsidRPr="00382E57">
        <w:rPr>
          <w:rFonts w:cs="Times New Roman"/>
          <w:bCs/>
          <w:color w:val="000000" w:themeColor="text1"/>
          <w:sz w:val="20"/>
          <w:szCs w:val="20"/>
        </w:rPr>
        <w:t xml:space="preserve">Cut-off </w:t>
      </w:r>
      <w:r w:rsidR="00382E57">
        <w:rPr>
          <w:rFonts w:cs="Times New Roman" w:hint="eastAsia"/>
          <w:bCs/>
          <w:color w:val="000000" w:themeColor="text1"/>
          <w:sz w:val="20"/>
          <w:szCs w:val="20"/>
        </w:rPr>
        <w:t>i</w:t>
      </w:r>
      <w:r w:rsidR="00382E57" w:rsidRPr="00382E57">
        <w:rPr>
          <w:rFonts w:cs="Times New Roman"/>
          <w:bCs/>
          <w:color w:val="000000" w:themeColor="text1"/>
          <w:sz w:val="20"/>
          <w:szCs w:val="20"/>
        </w:rPr>
        <w:t>ndex</w:t>
      </w:r>
      <w:r w:rsidRPr="002741B1">
        <w:rPr>
          <w:rFonts w:cs="Times New Roman"/>
          <w:bCs/>
          <w:color w:val="000000" w:themeColor="text1"/>
          <w:sz w:val="20"/>
          <w:szCs w:val="20"/>
        </w:rPr>
        <w:t>.</w:t>
      </w:r>
    </w:p>
    <w:p w14:paraId="6C33966C" w14:textId="3B3EB719" w:rsidR="00011CC6" w:rsidRDefault="00011CC6">
      <w:pPr>
        <w:widowControl/>
        <w:jc w:val="left"/>
        <w:rPr>
          <w:rFonts w:cs="Times New Roman"/>
          <w:bCs/>
          <w:color w:val="000000" w:themeColor="text1"/>
          <w:sz w:val="24"/>
          <w:szCs w:val="24"/>
          <w:lang w:val="en-GB"/>
        </w:rPr>
      </w:pPr>
      <w:r>
        <w:rPr>
          <w:rFonts w:cs="Times New Roman"/>
          <w:bCs/>
          <w:color w:val="000000" w:themeColor="text1"/>
          <w:sz w:val="24"/>
          <w:szCs w:val="24"/>
          <w:lang w:val="en-GB"/>
        </w:rPr>
        <w:br w:type="page"/>
      </w:r>
    </w:p>
    <w:p w14:paraId="2FFDDF6E" w14:textId="77777777" w:rsidR="00011CC6" w:rsidRPr="00E75FE5" w:rsidRDefault="00011CC6" w:rsidP="00011CC6">
      <w:pPr>
        <w:spacing w:line="480" w:lineRule="auto"/>
        <w:rPr>
          <w:rFonts w:eastAsia="等线" w:cs="Times New Roman"/>
          <w:b/>
          <w:color w:val="000000"/>
          <w:sz w:val="20"/>
          <w:szCs w:val="20"/>
        </w:rPr>
      </w:pPr>
      <w:r w:rsidRPr="00E75FE5">
        <w:rPr>
          <w:rFonts w:eastAsia="等线" w:cs="Times New Roman"/>
          <w:b/>
          <w:color w:val="000000"/>
          <w:sz w:val="20"/>
          <w:szCs w:val="20"/>
        </w:rPr>
        <w:lastRenderedPageBreak/>
        <w:t>Table S</w:t>
      </w:r>
      <w:r>
        <w:rPr>
          <w:rFonts w:eastAsia="等线" w:cs="Times New Roman"/>
          <w:b/>
          <w:color w:val="000000"/>
          <w:sz w:val="20"/>
          <w:szCs w:val="20"/>
        </w:rPr>
        <w:t>8</w:t>
      </w:r>
      <w:r w:rsidRPr="00E75FE5">
        <w:rPr>
          <w:rFonts w:eastAsia="等线" w:cs="Times New Roman"/>
          <w:b/>
          <w:color w:val="000000"/>
          <w:sz w:val="20"/>
          <w:szCs w:val="20"/>
        </w:rPr>
        <w:t xml:space="preserve">. </w:t>
      </w:r>
      <w:r w:rsidRPr="00CD4BC8">
        <w:rPr>
          <w:rFonts w:eastAsia="等线" w:cs="Times New Roman"/>
          <w:b/>
          <w:color w:val="000000"/>
          <w:sz w:val="20"/>
          <w:szCs w:val="20"/>
        </w:rPr>
        <w:t>Risk factors associated with psychological symptoms, diffusion impairment, radiological abnormalities, decreased eGFR, and decreased IgG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977"/>
        <w:gridCol w:w="1843"/>
        <w:gridCol w:w="850"/>
        <w:gridCol w:w="284"/>
        <w:gridCol w:w="1843"/>
        <w:gridCol w:w="850"/>
      </w:tblGrid>
      <w:tr w:rsidR="00011CC6" w:rsidRPr="00E75FE5" w14:paraId="23FE647E" w14:textId="77777777" w:rsidTr="00CC5296">
        <w:trPr>
          <w:trHeight w:val="274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14565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03A4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7D26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FB16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 *</w:t>
            </w:r>
          </w:p>
        </w:tc>
      </w:tr>
      <w:tr w:rsidR="00011CC6" w:rsidRPr="00E75FE5" w14:paraId="2688B98C" w14:textId="77777777" w:rsidTr="00CC5296">
        <w:trPr>
          <w:trHeight w:val="274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20605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DC42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C64A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D774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5D6D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R (95% CI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E1BC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11CC6" w:rsidRPr="00E75FE5" w14:paraId="5C09861E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F7F0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sychological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85A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954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040B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C62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2E5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11CC6" w:rsidRPr="00E75FE5" w14:paraId="5BC9221A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F50" w14:textId="77777777" w:rsidR="00011CC6" w:rsidRPr="00E75FE5" w:rsidRDefault="00011CC6" w:rsidP="00CC5296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7EA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0C8E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78A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9ED1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57B3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11CC6" w:rsidRPr="00E75FE5" w14:paraId="34C42360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2280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ge, </w:t>
            </w:r>
            <w:r w:rsidRPr="00E75FE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≥</w:t>
            </w: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50 y vs. &lt; 5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748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0 (1.03-8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2CBF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4AF8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CAE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3 (1.05-1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1F15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011CC6" w:rsidRPr="00E75FE5" w14:paraId="0423562A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CEF" w14:textId="77777777" w:rsidR="00011CC6" w:rsidRPr="00E75FE5" w:rsidRDefault="00011CC6" w:rsidP="00CC5296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C77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43CC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B889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7EE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5DD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11CC6" w:rsidRPr="00E75FE5" w14:paraId="3753FF8B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BCB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ge, </w:t>
            </w:r>
            <w:r w:rsidRPr="00E75FE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≥</w:t>
            </w: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50 y vs. &lt; 5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8FF9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11 (1.99-14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C81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407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16D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86 (2.17-17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71D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11CC6" w:rsidRPr="00E75FE5" w14:paraId="090DFB4B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4293" w14:textId="32B96213" w:rsidR="00011CC6" w:rsidRPr="00E75FE5" w:rsidRDefault="001D34EB" w:rsidP="00CC5296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T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DB65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6AF0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4A56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9437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ED0D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11CC6" w:rsidRPr="00E75FE5" w14:paraId="194EE9DB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18D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ge, </w:t>
            </w:r>
            <w:r w:rsidRPr="00E75FE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≥</w:t>
            </w: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50 y vs. &lt; 5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EF1A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4 (1.04-7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7C1A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279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DDB5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9 (1.16-8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22C0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011CC6" w:rsidRPr="00E75FE5" w14:paraId="341465F1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42B1" w14:textId="77777777" w:rsidR="00011CC6" w:rsidRPr="00E75FE5" w:rsidRDefault="00011CC6" w:rsidP="00CC5296">
            <w:pPr>
              <w:widowControl/>
              <w:ind w:firstLineChars="50" w:firstLine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leep difficul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2265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8F9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87C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771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78E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11CC6" w:rsidRPr="00E75FE5" w14:paraId="50682E95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2D9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ge, </w:t>
            </w:r>
            <w:r w:rsidRPr="00E75FE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≥</w:t>
            </w: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50 y vs. &lt; 5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1F93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3 (1.16-4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FB7B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768D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308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6 (1.28-5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282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011CC6" w:rsidRPr="00E75FE5" w14:paraId="5DFAFDB7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DD4D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iffusion impair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9E47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D253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D67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5453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DEED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11CC6" w:rsidRPr="00E75FE5" w14:paraId="10456E81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4A99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Sex, Female vs.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7F63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0 (1.77-9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CE76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4D79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52B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3 (1.98-1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6723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11CC6" w:rsidRPr="00E75FE5" w14:paraId="2094CE98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F499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Severity, Severe vs. Non-sev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217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2 (0.91-5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465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0F1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96E7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7 (1.02-9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1574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011CC6" w:rsidRPr="00E75FE5" w14:paraId="5B1611D5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3B1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diological abnormal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1F0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D93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DC5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F56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6F1A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11CC6" w:rsidRPr="00E75FE5" w14:paraId="3C29DE19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CF7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ge, </w:t>
            </w:r>
            <w:r w:rsidRPr="00E75FE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≥</w:t>
            </w: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50 y vs. &lt; 5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51D9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0 (2.58-1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DE2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6EF3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570B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0 (2.13-9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F0BA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11CC6" w:rsidRPr="00E75FE5" w14:paraId="77AB9A93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2659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Severity, Severe vs. Non-sev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FD4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44 (1.98-1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8409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13B3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056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5 (1.15-7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C40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011CC6" w:rsidRPr="00E75FE5" w14:paraId="608D7283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5D4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ecreased eG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A333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A34F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E7FD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A07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B592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11CC6" w:rsidRPr="00E75FE5" w14:paraId="419E567A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E894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ge, </w:t>
            </w:r>
            <w:r w:rsidRPr="00E75FE5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≥</w:t>
            </w: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50 y vs. &lt; 50 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3934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29 (7.04-3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45A6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F44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3501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.44 (8.34-44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DEA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11CC6" w:rsidRPr="00E75FE5" w14:paraId="65CFB2B8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032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Sex, Male vs.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21D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0 (0.88-2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376F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916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8777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0 (1.39-6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C17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011CC6" w:rsidRPr="00E75FE5" w14:paraId="25B0F671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A21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ecreased I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34D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63F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CE58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F8B" w14:textId="77777777" w:rsidR="00011CC6" w:rsidRPr="00E75FE5" w:rsidRDefault="00011CC6" w:rsidP="00CC529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EB7" w14:textId="77777777" w:rsidR="00011CC6" w:rsidRPr="007403D7" w:rsidRDefault="00011CC6" w:rsidP="00CC5296">
            <w:pPr>
              <w:widowControl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11CC6" w:rsidRPr="00E75FE5" w14:paraId="41680054" w14:textId="77777777" w:rsidTr="00CC5296">
        <w:trPr>
          <w:trHeight w:val="27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1D3A" w14:textId="77777777" w:rsidR="00011CC6" w:rsidRPr="00E75FE5" w:rsidRDefault="00011CC6" w:rsidP="00CC52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everity, Non-severe vs. Seve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FB2F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1 (1.84-23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0DFF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B3E5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443C" w14:textId="77777777" w:rsidR="00011CC6" w:rsidRPr="00E75FE5" w:rsidRDefault="00011CC6" w:rsidP="00CC52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75FE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68 (1.47-20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AF4E" w14:textId="77777777" w:rsidR="00011CC6" w:rsidRPr="007403D7" w:rsidRDefault="00011CC6" w:rsidP="00CC52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D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</w:tr>
    </w:tbl>
    <w:p w14:paraId="4DE16ACF" w14:textId="77777777" w:rsidR="00011CC6" w:rsidRPr="00E75FE5" w:rsidRDefault="00011CC6" w:rsidP="00011CC6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* </w:t>
      </w:r>
      <w:r w:rsidRPr="00E75FE5">
        <w:rPr>
          <w:rFonts w:cs="Times New Roman"/>
          <w:sz w:val="20"/>
          <w:szCs w:val="20"/>
        </w:rPr>
        <w:t xml:space="preserve">In multivariable model, age, </w:t>
      </w:r>
      <w:r w:rsidRPr="00E75FE5">
        <w:rPr>
          <w:rFonts w:eastAsia="等线" w:cs="Times New Roman"/>
          <w:color w:val="000000"/>
          <w:kern w:val="0"/>
          <w:sz w:val="20"/>
          <w:szCs w:val="20"/>
        </w:rPr>
        <w:t>sex</w:t>
      </w:r>
      <w:r w:rsidRPr="00E75FE5">
        <w:rPr>
          <w:rFonts w:cs="Times New Roman"/>
          <w:sz w:val="20"/>
          <w:szCs w:val="20"/>
        </w:rPr>
        <w:t>, and disease severity were adjusted.</w:t>
      </w:r>
    </w:p>
    <w:p w14:paraId="5BCB6E4D" w14:textId="0CF44CF8" w:rsidR="00011CC6" w:rsidRPr="00E75FE5" w:rsidRDefault="00011CC6" w:rsidP="00011CC6">
      <w:pPr>
        <w:spacing w:line="480" w:lineRule="auto"/>
        <w:rPr>
          <w:rFonts w:cs="Times New Roman"/>
          <w:sz w:val="20"/>
          <w:szCs w:val="20"/>
        </w:rPr>
      </w:pPr>
      <w:r w:rsidRPr="00E75FE5">
        <w:rPr>
          <w:rFonts w:cs="Times New Roman"/>
          <w:sz w:val="20"/>
          <w:szCs w:val="20"/>
        </w:rPr>
        <w:t xml:space="preserve">Abbreviations: </w:t>
      </w:r>
      <w:r w:rsidR="001D34EB" w:rsidRPr="00E75FE5">
        <w:rPr>
          <w:rFonts w:cs="Times New Roman"/>
          <w:sz w:val="20"/>
          <w:szCs w:val="20"/>
        </w:rPr>
        <w:t>PT</w:t>
      </w:r>
      <w:r w:rsidR="001D34EB">
        <w:rPr>
          <w:rFonts w:cs="Times New Roman"/>
          <w:sz w:val="20"/>
          <w:szCs w:val="20"/>
        </w:rPr>
        <w:t>S</w:t>
      </w:r>
      <w:r w:rsidR="001D34EB" w:rsidRPr="00E75FE5">
        <w:rPr>
          <w:rFonts w:cs="Times New Roman"/>
          <w:sz w:val="20"/>
          <w:szCs w:val="20"/>
        </w:rPr>
        <w:t>S</w:t>
      </w:r>
      <w:r w:rsidRPr="00E75FE5">
        <w:rPr>
          <w:rFonts w:cs="Times New Roman"/>
          <w:sz w:val="20"/>
          <w:szCs w:val="20"/>
        </w:rPr>
        <w:t>, post-traumatic stress symptoms; eGFR, estimated glomerular ﬁltration rate.</w:t>
      </w:r>
    </w:p>
    <w:p w14:paraId="7002FD4A" w14:textId="77777777" w:rsidR="00585B5D" w:rsidRPr="00011CC6" w:rsidRDefault="00585B5D" w:rsidP="001B46BB">
      <w:pPr>
        <w:widowControl/>
        <w:spacing w:line="480" w:lineRule="auto"/>
        <w:ind w:rightChars="-297" w:right="-624"/>
        <w:rPr>
          <w:rFonts w:cs="Times New Roman"/>
          <w:bCs/>
          <w:color w:val="000000" w:themeColor="text1"/>
          <w:sz w:val="24"/>
          <w:szCs w:val="24"/>
        </w:rPr>
      </w:pPr>
    </w:p>
    <w:sectPr w:rsidR="00585B5D" w:rsidRPr="00011CC6" w:rsidSect="00705D3A">
      <w:footerReference w:type="even" r:id="rId10"/>
      <w:footerReference w:type="default" r:id="rId11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5AB57" w14:textId="77777777" w:rsidR="00036FC4" w:rsidRDefault="00036FC4">
      <w:r>
        <w:separator/>
      </w:r>
    </w:p>
  </w:endnote>
  <w:endnote w:type="continuationSeparator" w:id="0">
    <w:p w14:paraId="1944EEFC" w14:textId="77777777" w:rsidR="00036FC4" w:rsidRDefault="00036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236EE" w14:textId="77777777" w:rsidR="000142B2" w:rsidRDefault="00093EFE" w:rsidP="00DA667F">
    <w:pPr>
      <w:pStyle w:val="a7"/>
      <w:framePr w:wrap="around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7422163C" w14:textId="77777777" w:rsidR="000142B2" w:rsidRDefault="00036FC4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EBC02" w14:textId="77777777" w:rsidR="00DA667F" w:rsidRDefault="00093EFE" w:rsidP="007B59F0">
    <w:pPr>
      <w:pStyle w:val="a7"/>
      <w:framePr w:wrap="around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separate"/>
    </w:r>
    <w:r>
      <w:rPr>
        <w:rStyle w:val="af5"/>
        <w:noProof/>
      </w:rPr>
      <w:t>1</w:t>
    </w:r>
    <w:r>
      <w:rPr>
        <w:rStyle w:val="af5"/>
      </w:rPr>
      <w:fldChar w:fldCharType="end"/>
    </w:r>
  </w:p>
  <w:p w14:paraId="141F7E55" w14:textId="77777777" w:rsidR="000142B2" w:rsidRDefault="00036FC4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DAF4F" w14:textId="77777777" w:rsidR="00036FC4" w:rsidRDefault="00036FC4">
      <w:r>
        <w:separator/>
      </w:r>
    </w:p>
  </w:footnote>
  <w:footnote w:type="continuationSeparator" w:id="0">
    <w:p w14:paraId="26289A93" w14:textId="77777777" w:rsidR="00036FC4" w:rsidRDefault="00036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35D9B"/>
    <w:multiLevelType w:val="multilevel"/>
    <w:tmpl w:val="A2AE9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41972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dapeng">
    <w15:presenceInfo w15:providerId="None" w15:userId="Lidape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fest2virf2vgerf23p0wefzsx5xvs59f22&quot;&gt;My EndNote Library&lt;record-ids&gt;&lt;item&gt;313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4&lt;/item&gt;&lt;item&gt;395&lt;/item&gt;&lt;item&gt;396&lt;/item&gt;&lt;item&gt;397&lt;/item&gt;&lt;item&gt;398&lt;/item&gt;&lt;item&gt;399&lt;/item&gt;&lt;item&gt;400&lt;/item&gt;&lt;item&gt;401&lt;/item&gt;&lt;item&gt;403&lt;/item&gt;&lt;item&gt;404&lt;/item&gt;&lt;item&gt;405&lt;/item&gt;&lt;item&gt;406&lt;/item&gt;&lt;item&gt;407&lt;/item&gt;&lt;item&gt;409&lt;/item&gt;&lt;item&gt;410&lt;/item&gt;&lt;item&gt;411&lt;/item&gt;&lt;item&gt;412&lt;/item&gt;&lt;/record-ids&gt;&lt;/item&gt;&lt;/Libraries&gt;"/>
  </w:docVars>
  <w:rsids>
    <w:rsidRoot w:val="008715DE"/>
    <w:rsid w:val="00000043"/>
    <w:rsid w:val="00000E6B"/>
    <w:rsid w:val="00001039"/>
    <w:rsid w:val="00001BB8"/>
    <w:rsid w:val="00001D68"/>
    <w:rsid w:val="00001FFC"/>
    <w:rsid w:val="0000248B"/>
    <w:rsid w:val="00003157"/>
    <w:rsid w:val="00005410"/>
    <w:rsid w:val="0000631F"/>
    <w:rsid w:val="0000652C"/>
    <w:rsid w:val="00006A5D"/>
    <w:rsid w:val="00006F20"/>
    <w:rsid w:val="000119F4"/>
    <w:rsid w:val="00011CC6"/>
    <w:rsid w:val="0001215A"/>
    <w:rsid w:val="000123C8"/>
    <w:rsid w:val="00013D16"/>
    <w:rsid w:val="000148A8"/>
    <w:rsid w:val="00015600"/>
    <w:rsid w:val="00015A66"/>
    <w:rsid w:val="000166BC"/>
    <w:rsid w:val="0001681C"/>
    <w:rsid w:val="000172DB"/>
    <w:rsid w:val="00017BF8"/>
    <w:rsid w:val="00017FA5"/>
    <w:rsid w:val="00020150"/>
    <w:rsid w:val="00020731"/>
    <w:rsid w:val="00020819"/>
    <w:rsid w:val="00020C45"/>
    <w:rsid w:val="0002211D"/>
    <w:rsid w:val="000225E9"/>
    <w:rsid w:val="000227B7"/>
    <w:rsid w:val="00022D72"/>
    <w:rsid w:val="000235CE"/>
    <w:rsid w:val="000244EA"/>
    <w:rsid w:val="0002461C"/>
    <w:rsid w:val="00024DFF"/>
    <w:rsid w:val="00024EB3"/>
    <w:rsid w:val="000253F1"/>
    <w:rsid w:val="00025887"/>
    <w:rsid w:val="00025996"/>
    <w:rsid w:val="00026249"/>
    <w:rsid w:val="00026298"/>
    <w:rsid w:val="00026CD7"/>
    <w:rsid w:val="00027AB8"/>
    <w:rsid w:val="000303E8"/>
    <w:rsid w:val="00030ED8"/>
    <w:rsid w:val="00031340"/>
    <w:rsid w:val="00031D31"/>
    <w:rsid w:val="00031F9A"/>
    <w:rsid w:val="0003232A"/>
    <w:rsid w:val="000338A8"/>
    <w:rsid w:val="00033A3D"/>
    <w:rsid w:val="00034CE7"/>
    <w:rsid w:val="0003579C"/>
    <w:rsid w:val="00036015"/>
    <w:rsid w:val="00036FC4"/>
    <w:rsid w:val="00037CC6"/>
    <w:rsid w:val="000406AE"/>
    <w:rsid w:val="00042097"/>
    <w:rsid w:val="00042F25"/>
    <w:rsid w:val="00044AC2"/>
    <w:rsid w:val="00045071"/>
    <w:rsid w:val="00045155"/>
    <w:rsid w:val="000454F3"/>
    <w:rsid w:val="000463C2"/>
    <w:rsid w:val="000463E4"/>
    <w:rsid w:val="00046697"/>
    <w:rsid w:val="000467C8"/>
    <w:rsid w:val="00047216"/>
    <w:rsid w:val="000477FE"/>
    <w:rsid w:val="000478C2"/>
    <w:rsid w:val="000511E4"/>
    <w:rsid w:val="000515CF"/>
    <w:rsid w:val="00051845"/>
    <w:rsid w:val="00051E70"/>
    <w:rsid w:val="00052052"/>
    <w:rsid w:val="00053BA8"/>
    <w:rsid w:val="00054324"/>
    <w:rsid w:val="00054824"/>
    <w:rsid w:val="00055D91"/>
    <w:rsid w:val="00056122"/>
    <w:rsid w:val="00056F12"/>
    <w:rsid w:val="00060838"/>
    <w:rsid w:val="0006111A"/>
    <w:rsid w:val="000622B3"/>
    <w:rsid w:val="00062BBB"/>
    <w:rsid w:val="0006309D"/>
    <w:rsid w:val="00063380"/>
    <w:rsid w:val="000636C2"/>
    <w:rsid w:val="00063BAA"/>
    <w:rsid w:val="00063CD7"/>
    <w:rsid w:val="00063DF0"/>
    <w:rsid w:val="0006459A"/>
    <w:rsid w:val="000646CF"/>
    <w:rsid w:val="00064A6E"/>
    <w:rsid w:val="00064D50"/>
    <w:rsid w:val="00064E08"/>
    <w:rsid w:val="00065005"/>
    <w:rsid w:val="00065312"/>
    <w:rsid w:val="000654CE"/>
    <w:rsid w:val="0006555C"/>
    <w:rsid w:val="00065791"/>
    <w:rsid w:val="00065B13"/>
    <w:rsid w:val="00065E40"/>
    <w:rsid w:val="00066603"/>
    <w:rsid w:val="000666F5"/>
    <w:rsid w:val="00066976"/>
    <w:rsid w:val="000669D0"/>
    <w:rsid w:val="00066DAB"/>
    <w:rsid w:val="00067794"/>
    <w:rsid w:val="000702A0"/>
    <w:rsid w:val="00070E6D"/>
    <w:rsid w:val="000712EF"/>
    <w:rsid w:val="00071D90"/>
    <w:rsid w:val="000725A2"/>
    <w:rsid w:val="0007279E"/>
    <w:rsid w:val="00072DFC"/>
    <w:rsid w:val="00074A75"/>
    <w:rsid w:val="00074E85"/>
    <w:rsid w:val="0007542C"/>
    <w:rsid w:val="000758A2"/>
    <w:rsid w:val="00075E51"/>
    <w:rsid w:val="000763B2"/>
    <w:rsid w:val="0007658D"/>
    <w:rsid w:val="00076CC8"/>
    <w:rsid w:val="00077BED"/>
    <w:rsid w:val="000802F4"/>
    <w:rsid w:val="00080A26"/>
    <w:rsid w:val="00081240"/>
    <w:rsid w:val="00082AE3"/>
    <w:rsid w:val="00083EAA"/>
    <w:rsid w:val="00084397"/>
    <w:rsid w:val="000853E6"/>
    <w:rsid w:val="000856F6"/>
    <w:rsid w:val="0008593C"/>
    <w:rsid w:val="00085B49"/>
    <w:rsid w:val="00085F26"/>
    <w:rsid w:val="00086B94"/>
    <w:rsid w:val="00086D18"/>
    <w:rsid w:val="00090050"/>
    <w:rsid w:val="0009020D"/>
    <w:rsid w:val="000903E9"/>
    <w:rsid w:val="00090721"/>
    <w:rsid w:val="000910E0"/>
    <w:rsid w:val="000913A2"/>
    <w:rsid w:val="00091B27"/>
    <w:rsid w:val="00091F3D"/>
    <w:rsid w:val="00091F55"/>
    <w:rsid w:val="00091FDB"/>
    <w:rsid w:val="00092415"/>
    <w:rsid w:val="000929FE"/>
    <w:rsid w:val="00093042"/>
    <w:rsid w:val="00093943"/>
    <w:rsid w:val="00093B8E"/>
    <w:rsid w:val="00093EFE"/>
    <w:rsid w:val="00095142"/>
    <w:rsid w:val="000951DB"/>
    <w:rsid w:val="000957D2"/>
    <w:rsid w:val="00096092"/>
    <w:rsid w:val="00096626"/>
    <w:rsid w:val="0009669C"/>
    <w:rsid w:val="000967D7"/>
    <w:rsid w:val="00096B0A"/>
    <w:rsid w:val="000979EB"/>
    <w:rsid w:val="000A03C0"/>
    <w:rsid w:val="000A0914"/>
    <w:rsid w:val="000A1012"/>
    <w:rsid w:val="000A1801"/>
    <w:rsid w:val="000A19ED"/>
    <w:rsid w:val="000A2895"/>
    <w:rsid w:val="000A29D5"/>
    <w:rsid w:val="000A2AE1"/>
    <w:rsid w:val="000A326C"/>
    <w:rsid w:val="000A3272"/>
    <w:rsid w:val="000A44F7"/>
    <w:rsid w:val="000A474D"/>
    <w:rsid w:val="000A65F7"/>
    <w:rsid w:val="000A693E"/>
    <w:rsid w:val="000A6981"/>
    <w:rsid w:val="000A749D"/>
    <w:rsid w:val="000B0633"/>
    <w:rsid w:val="000B0836"/>
    <w:rsid w:val="000B1277"/>
    <w:rsid w:val="000B16F3"/>
    <w:rsid w:val="000B206F"/>
    <w:rsid w:val="000B3036"/>
    <w:rsid w:val="000B30FB"/>
    <w:rsid w:val="000B375D"/>
    <w:rsid w:val="000B4D49"/>
    <w:rsid w:val="000B51E2"/>
    <w:rsid w:val="000B55C0"/>
    <w:rsid w:val="000B56CF"/>
    <w:rsid w:val="000B74F6"/>
    <w:rsid w:val="000C043C"/>
    <w:rsid w:val="000C07A0"/>
    <w:rsid w:val="000C0ACE"/>
    <w:rsid w:val="000C0B7D"/>
    <w:rsid w:val="000C0F04"/>
    <w:rsid w:val="000C20A8"/>
    <w:rsid w:val="000C246C"/>
    <w:rsid w:val="000C2DC6"/>
    <w:rsid w:val="000C2E77"/>
    <w:rsid w:val="000C3202"/>
    <w:rsid w:val="000C35D5"/>
    <w:rsid w:val="000C36E6"/>
    <w:rsid w:val="000C3BE2"/>
    <w:rsid w:val="000C3DAC"/>
    <w:rsid w:val="000C43FF"/>
    <w:rsid w:val="000C554C"/>
    <w:rsid w:val="000C5FE8"/>
    <w:rsid w:val="000C6A1F"/>
    <w:rsid w:val="000C6E8A"/>
    <w:rsid w:val="000C73CE"/>
    <w:rsid w:val="000C76EA"/>
    <w:rsid w:val="000C7B79"/>
    <w:rsid w:val="000D0183"/>
    <w:rsid w:val="000D091B"/>
    <w:rsid w:val="000D0AE6"/>
    <w:rsid w:val="000D12EF"/>
    <w:rsid w:val="000D147D"/>
    <w:rsid w:val="000D1FD4"/>
    <w:rsid w:val="000D206F"/>
    <w:rsid w:val="000D293A"/>
    <w:rsid w:val="000D382A"/>
    <w:rsid w:val="000D49CE"/>
    <w:rsid w:val="000D52B1"/>
    <w:rsid w:val="000D540B"/>
    <w:rsid w:val="000D5A3E"/>
    <w:rsid w:val="000D5A5B"/>
    <w:rsid w:val="000D5B76"/>
    <w:rsid w:val="000D5F00"/>
    <w:rsid w:val="000D6446"/>
    <w:rsid w:val="000D7574"/>
    <w:rsid w:val="000E07B2"/>
    <w:rsid w:val="000E1CAA"/>
    <w:rsid w:val="000E1EF7"/>
    <w:rsid w:val="000E1FE8"/>
    <w:rsid w:val="000E2407"/>
    <w:rsid w:val="000E2B46"/>
    <w:rsid w:val="000E2F9D"/>
    <w:rsid w:val="000E35EF"/>
    <w:rsid w:val="000E3EC4"/>
    <w:rsid w:val="000E40B1"/>
    <w:rsid w:val="000E4203"/>
    <w:rsid w:val="000E453E"/>
    <w:rsid w:val="000E4579"/>
    <w:rsid w:val="000E609C"/>
    <w:rsid w:val="000E651C"/>
    <w:rsid w:val="000E65BC"/>
    <w:rsid w:val="000E704A"/>
    <w:rsid w:val="000E74C9"/>
    <w:rsid w:val="000E77BE"/>
    <w:rsid w:val="000E7875"/>
    <w:rsid w:val="000E7CCF"/>
    <w:rsid w:val="000E7FA1"/>
    <w:rsid w:val="000F03CB"/>
    <w:rsid w:val="000F1B4A"/>
    <w:rsid w:val="000F1C52"/>
    <w:rsid w:val="000F1FD0"/>
    <w:rsid w:val="000F2089"/>
    <w:rsid w:val="000F2250"/>
    <w:rsid w:val="000F25E6"/>
    <w:rsid w:val="000F27DD"/>
    <w:rsid w:val="000F2A1F"/>
    <w:rsid w:val="000F37AD"/>
    <w:rsid w:val="000F435F"/>
    <w:rsid w:val="000F438E"/>
    <w:rsid w:val="000F47E2"/>
    <w:rsid w:val="000F568B"/>
    <w:rsid w:val="000F56BE"/>
    <w:rsid w:val="000F6766"/>
    <w:rsid w:val="000F67B4"/>
    <w:rsid w:val="000F6DC5"/>
    <w:rsid w:val="000F6E28"/>
    <w:rsid w:val="000F6FF4"/>
    <w:rsid w:val="000F771F"/>
    <w:rsid w:val="001003D3"/>
    <w:rsid w:val="001008A5"/>
    <w:rsid w:val="00100DDF"/>
    <w:rsid w:val="00100F3A"/>
    <w:rsid w:val="00101B7D"/>
    <w:rsid w:val="00101BB2"/>
    <w:rsid w:val="00101BD6"/>
    <w:rsid w:val="0010257A"/>
    <w:rsid w:val="00102CE8"/>
    <w:rsid w:val="00103C20"/>
    <w:rsid w:val="001046C1"/>
    <w:rsid w:val="001069C9"/>
    <w:rsid w:val="00106E38"/>
    <w:rsid w:val="001079E6"/>
    <w:rsid w:val="001112BC"/>
    <w:rsid w:val="0011146A"/>
    <w:rsid w:val="00111E03"/>
    <w:rsid w:val="00112940"/>
    <w:rsid w:val="001129CA"/>
    <w:rsid w:val="00113645"/>
    <w:rsid w:val="001146DB"/>
    <w:rsid w:val="0011489A"/>
    <w:rsid w:val="00114B42"/>
    <w:rsid w:val="0011579E"/>
    <w:rsid w:val="0011594A"/>
    <w:rsid w:val="00115C82"/>
    <w:rsid w:val="001165F9"/>
    <w:rsid w:val="00116735"/>
    <w:rsid w:val="00116D18"/>
    <w:rsid w:val="00117D19"/>
    <w:rsid w:val="00120192"/>
    <w:rsid w:val="00121343"/>
    <w:rsid w:val="00121B73"/>
    <w:rsid w:val="00121FB8"/>
    <w:rsid w:val="0012227D"/>
    <w:rsid w:val="001222C7"/>
    <w:rsid w:val="0012266A"/>
    <w:rsid w:val="001226B6"/>
    <w:rsid w:val="00122C5C"/>
    <w:rsid w:val="0012316F"/>
    <w:rsid w:val="00123605"/>
    <w:rsid w:val="00123A0B"/>
    <w:rsid w:val="00123A95"/>
    <w:rsid w:val="00125341"/>
    <w:rsid w:val="00126BDB"/>
    <w:rsid w:val="0012798C"/>
    <w:rsid w:val="00130009"/>
    <w:rsid w:val="00130304"/>
    <w:rsid w:val="0013039D"/>
    <w:rsid w:val="00130543"/>
    <w:rsid w:val="00131128"/>
    <w:rsid w:val="0013237C"/>
    <w:rsid w:val="00132481"/>
    <w:rsid w:val="00132695"/>
    <w:rsid w:val="00134173"/>
    <w:rsid w:val="0013480C"/>
    <w:rsid w:val="00135033"/>
    <w:rsid w:val="001350C0"/>
    <w:rsid w:val="00135689"/>
    <w:rsid w:val="00135BE2"/>
    <w:rsid w:val="00135D47"/>
    <w:rsid w:val="00135E72"/>
    <w:rsid w:val="001365C7"/>
    <w:rsid w:val="00136680"/>
    <w:rsid w:val="00137B25"/>
    <w:rsid w:val="0014043E"/>
    <w:rsid w:val="00140AA1"/>
    <w:rsid w:val="00140FBC"/>
    <w:rsid w:val="00141B1E"/>
    <w:rsid w:val="001421B3"/>
    <w:rsid w:val="0014265E"/>
    <w:rsid w:val="001436D5"/>
    <w:rsid w:val="00143FBA"/>
    <w:rsid w:val="001442A9"/>
    <w:rsid w:val="00144A74"/>
    <w:rsid w:val="00144F58"/>
    <w:rsid w:val="001451BF"/>
    <w:rsid w:val="00145843"/>
    <w:rsid w:val="001462D0"/>
    <w:rsid w:val="0014670C"/>
    <w:rsid w:val="0014716C"/>
    <w:rsid w:val="00147883"/>
    <w:rsid w:val="00150F23"/>
    <w:rsid w:val="0015151C"/>
    <w:rsid w:val="00151B73"/>
    <w:rsid w:val="00151D20"/>
    <w:rsid w:val="00152024"/>
    <w:rsid w:val="001528EE"/>
    <w:rsid w:val="00153486"/>
    <w:rsid w:val="00153DE2"/>
    <w:rsid w:val="0015507F"/>
    <w:rsid w:val="00155132"/>
    <w:rsid w:val="001554C0"/>
    <w:rsid w:val="00155A3D"/>
    <w:rsid w:val="00155A7F"/>
    <w:rsid w:val="00155AFF"/>
    <w:rsid w:val="00155F1F"/>
    <w:rsid w:val="0015606C"/>
    <w:rsid w:val="00156971"/>
    <w:rsid w:val="00156D08"/>
    <w:rsid w:val="00156D0E"/>
    <w:rsid w:val="00157B0E"/>
    <w:rsid w:val="00157EF5"/>
    <w:rsid w:val="00157F2F"/>
    <w:rsid w:val="001610EA"/>
    <w:rsid w:val="0016121E"/>
    <w:rsid w:val="00162882"/>
    <w:rsid w:val="00163976"/>
    <w:rsid w:val="00163A61"/>
    <w:rsid w:val="00163B6B"/>
    <w:rsid w:val="00164D11"/>
    <w:rsid w:val="00164E0D"/>
    <w:rsid w:val="001652D1"/>
    <w:rsid w:val="00165DC7"/>
    <w:rsid w:val="001666F5"/>
    <w:rsid w:val="00167897"/>
    <w:rsid w:val="00167B3C"/>
    <w:rsid w:val="00167B4C"/>
    <w:rsid w:val="001702FF"/>
    <w:rsid w:val="001706A7"/>
    <w:rsid w:val="00170C60"/>
    <w:rsid w:val="00170F75"/>
    <w:rsid w:val="00170FA9"/>
    <w:rsid w:val="00171276"/>
    <w:rsid w:val="00171D92"/>
    <w:rsid w:val="00172081"/>
    <w:rsid w:val="00172437"/>
    <w:rsid w:val="0017368E"/>
    <w:rsid w:val="00173E69"/>
    <w:rsid w:val="00173FE1"/>
    <w:rsid w:val="00174160"/>
    <w:rsid w:val="00174EB7"/>
    <w:rsid w:val="00175930"/>
    <w:rsid w:val="00176AD9"/>
    <w:rsid w:val="00176DC3"/>
    <w:rsid w:val="0017761B"/>
    <w:rsid w:val="00180065"/>
    <w:rsid w:val="00182143"/>
    <w:rsid w:val="00182814"/>
    <w:rsid w:val="00183C2F"/>
    <w:rsid w:val="001841ED"/>
    <w:rsid w:val="00184662"/>
    <w:rsid w:val="0018486F"/>
    <w:rsid w:val="0018519A"/>
    <w:rsid w:val="001858F8"/>
    <w:rsid w:val="00185C4C"/>
    <w:rsid w:val="00185FD5"/>
    <w:rsid w:val="0018621B"/>
    <w:rsid w:val="00186F79"/>
    <w:rsid w:val="001877E8"/>
    <w:rsid w:val="00187CF0"/>
    <w:rsid w:val="00187D5A"/>
    <w:rsid w:val="0019118D"/>
    <w:rsid w:val="00191CC3"/>
    <w:rsid w:val="00191F5C"/>
    <w:rsid w:val="00192146"/>
    <w:rsid w:val="00192F32"/>
    <w:rsid w:val="001931F9"/>
    <w:rsid w:val="00194C3D"/>
    <w:rsid w:val="00194DAB"/>
    <w:rsid w:val="00194F66"/>
    <w:rsid w:val="00195499"/>
    <w:rsid w:val="00195695"/>
    <w:rsid w:val="00195BBC"/>
    <w:rsid w:val="00196AB5"/>
    <w:rsid w:val="00196F00"/>
    <w:rsid w:val="00197974"/>
    <w:rsid w:val="00197E00"/>
    <w:rsid w:val="001A0338"/>
    <w:rsid w:val="001A0380"/>
    <w:rsid w:val="001A0523"/>
    <w:rsid w:val="001A0886"/>
    <w:rsid w:val="001A1506"/>
    <w:rsid w:val="001A1BED"/>
    <w:rsid w:val="001A21B7"/>
    <w:rsid w:val="001A2477"/>
    <w:rsid w:val="001A2C15"/>
    <w:rsid w:val="001A3342"/>
    <w:rsid w:val="001A4259"/>
    <w:rsid w:val="001A4260"/>
    <w:rsid w:val="001A438A"/>
    <w:rsid w:val="001A4AF5"/>
    <w:rsid w:val="001A4F02"/>
    <w:rsid w:val="001A5657"/>
    <w:rsid w:val="001A5803"/>
    <w:rsid w:val="001A6BDE"/>
    <w:rsid w:val="001A7136"/>
    <w:rsid w:val="001A7286"/>
    <w:rsid w:val="001A7C94"/>
    <w:rsid w:val="001B0897"/>
    <w:rsid w:val="001B0B19"/>
    <w:rsid w:val="001B0BA9"/>
    <w:rsid w:val="001B1494"/>
    <w:rsid w:val="001B1C92"/>
    <w:rsid w:val="001B26F8"/>
    <w:rsid w:val="001B2BAF"/>
    <w:rsid w:val="001B3497"/>
    <w:rsid w:val="001B367A"/>
    <w:rsid w:val="001B3863"/>
    <w:rsid w:val="001B4014"/>
    <w:rsid w:val="001B4654"/>
    <w:rsid w:val="001B46BB"/>
    <w:rsid w:val="001B4A17"/>
    <w:rsid w:val="001B4A62"/>
    <w:rsid w:val="001B4D1E"/>
    <w:rsid w:val="001B4DCB"/>
    <w:rsid w:val="001B4E00"/>
    <w:rsid w:val="001B512C"/>
    <w:rsid w:val="001B51F6"/>
    <w:rsid w:val="001B5872"/>
    <w:rsid w:val="001B5938"/>
    <w:rsid w:val="001B5EC4"/>
    <w:rsid w:val="001B6634"/>
    <w:rsid w:val="001B6AC6"/>
    <w:rsid w:val="001B70DA"/>
    <w:rsid w:val="001B725E"/>
    <w:rsid w:val="001B7E8F"/>
    <w:rsid w:val="001B7FF9"/>
    <w:rsid w:val="001C0142"/>
    <w:rsid w:val="001C0471"/>
    <w:rsid w:val="001C0AD8"/>
    <w:rsid w:val="001C1EEE"/>
    <w:rsid w:val="001C1F18"/>
    <w:rsid w:val="001C242E"/>
    <w:rsid w:val="001C25ED"/>
    <w:rsid w:val="001C2E6A"/>
    <w:rsid w:val="001C47AC"/>
    <w:rsid w:val="001C49E3"/>
    <w:rsid w:val="001C4C67"/>
    <w:rsid w:val="001C50B8"/>
    <w:rsid w:val="001C5195"/>
    <w:rsid w:val="001C52FB"/>
    <w:rsid w:val="001C5697"/>
    <w:rsid w:val="001C5D0E"/>
    <w:rsid w:val="001C6108"/>
    <w:rsid w:val="001C66EB"/>
    <w:rsid w:val="001C6A56"/>
    <w:rsid w:val="001C6A99"/>
    <w:rsid w:val="001C6C54"/>
    <w:rsid w:val="001C7357"/>
    <w:rsid w:val="001C7CA8"/>
    <w:rsid w:val="001C7FEA"/>
    <w:rsid w:val="001D070F"/>
    <w:rsid w:val="001D071C"/>
    <w:rsid w:val="001D0BE7"/>
    <w:rsid w:val="001D10B5"/>
    <w:rsid w:val="001D210E"/>
    <w:rsid w:val="001D2631"/>
    <w:rsid w:val="001D2766"/>
    <w:rsid w:val="001D2BE0"/>
    <w:rsid w:val="001D341E"/>
    <w:rsid w:val="001D34EB"/>
    <w:rsid w:val="001D3657"/>
    <w:rsid w:val="001D385A"/>
    <w:rsid w:val="001D3BA8"/>
    <w:rsid w:val="001D518B"/>
    <w:rsid w:val="001D587E"/>
    <w:rsid w:val="001D5A38"/>
    <w:rsid w:val="001D5C14"/>
    <w:rsid w:val="001D62E9"/>
    <w:rsid w:val="001D6A04"/>
    <w:rsid w:val="001D6BA2"/>
    <w:rsid w:val="001D6C7B"/>
    <w:rsid w:val="001D6E7E"/>
    <w:rsid w:val="001D6F73"/>
    <w:rsid w:val="001D71A1"/>
    <w:rsid w:val="001E0F4C"/>
    <w:rsid w:val="001E1131"/>
    <w:rsid w:val="001E19F1"/>
    <w:rsid w:val="001E1C2B"/>
    <w:rsid w:val="001E1C62"/>
    <w:rsid w:val="001E21B0"/>
    <w:rsid w:val="001E2D05"/>
    <w:rsid w:val="001E3350"/>
    <w:rsid w:val="001E3718"/>
    <w:rsid w:val="001E4774"/>
    <w:rsid w:val="001E4EE8"/>
    <w:rsid w:val="001E512E"/>
    <w:rsid w:val="001E5A9C"/>
    <w:rsid w:val="001E621D"/>
    <w:rsid w:val="001E6429"/>
    <w:rsid w:val="001E77EB"/>
    <w:rsid w:val="001E79D1"/>
    <w:rsid w:val="001F0159"/>
    <w:rsid w:val="001F02F4"/>
    <w:rsid w:val="001F0B65"/>
    <w:rsid w:val="001F165B"/>
    <w:rsid w:val="001F24D3"/>
    <w:rsid w:val="001F2EC0"/>
    <w:rsid w:val="001F380E"/>
    <w:rsid w:val="001F4347"/>
    <w:rsid w:val="001F4A95"/>
    <w:rsid w:val="001F4D27"/>
    <w:rsid w:val="001F4D54"/>
    <w:rsid w:val="001F4E41"/>
    <w:rsid w:val="001F50A0"/>
    <w:rsid w:val="001F5232"/>
    <w:rsid w:val="001F5495"/>
    <w:rsid w:val="001F621D"/>
    <w:rsid w:val="001F70F0"/>
    <w:rsid w:val="001F74A4"/>
    <w:rsid w:val="001F75D7"/>
    <w:rsid w:val="00200030"/>
    <w:rsid w:val="002003DA"/>
    <w:rsid w:val="00200CF8"/>
    <w:rsid w:val="0020122D"/>
    <w:rsid w:val="00201713"/>
    <w:rsid w:val="00201900"/>
    <w:rsid w:val="00201E85"/>
    <w:rsid w:val="00201F69"/>
    <w:rsid w:val="002020ED"/>
    <w:rsid w:val="00202FD8"/>
    <w:rsid w:val="00204559"/>
    <w:rsid w:val="00204B53"/>
    <w:rsid w:val="00204B73"/>
    <w:rsid w:val="00204E67"/>
    <w:rsid w:val="0020580F"/>
    <w:rsid w:val="00205F87"/>
    <w:rsid w:val="00206151"/>
    <w:rsid w:val="0020798A"/>
    <w:rsid w:val="00207C83"/>
    <w:rsid w:val="00210DE2"/>
    <w:rsid w:val="0021122D"/>
    <w:rsid w:val="0021138E"/>
    <w:rsid w:val="00211E3C"/>
    <w:rsid w:val="002129AE"/>
    <w:rsid w:val="00212D7B"/>
    <w:rsid w:val="00213248"/>
    <w:rsid w:val="00213CBE"/>
    <w:rsid w:val="00215E77"/>
    <w:rsid w:val="002169F3"/>
    <w:rsid w:val="00216E58"/>
    <w:rsid w:val="00217153"/>
    <w:rsid w:val="00221255"/>
    <w:rsid w:val="00221AEB"/>
    <w:rsid w:val="00221E58"/>
    <w:rsid w:val="00221F48"/>
    <w:rsid w:val="00222325"/>
    <w:rsid w:val="00223597"/>
    <w:rsid w:val="00223925"/>
    <w:rsid w:val="00224449"/>
    <w:rsid w:val="002250A4"/>
    <w:rsid w:val="002263FA"/>
    <w:rsid w:val="00226786"/>
    <w:rsid w:val="00227DAA"/>
    <w:rsid w:val="0023007B"/>
    <w:rsid w:val="0023053D"/>
    <w:rsid w:val="002305AC"/>
    <w:rsid w:val="00230A1F"/>
    <w:rsid w:val="0023159F"/>
    <w:rsid w:val="00231D35"/>
    <w:rsid w:val="00233826"/>
    <w:rsid w:val="00233C08"/>
    <w:rsid w:val="0023416D"/>
    <w:rsid w:val="002343D3"/>
    <w:rsid w:val="00234AF7"/>
    <w:rsid w:val="002363DC"/>
    <w:rsid w:val="00236650"/>
    <w:rsid w:val="00237705"/>
    <w:rsid w:val="0023790A"/>
    <w:rsid w:val="00237C26"/>
    <w:rsid w:val="002403F1"/>
    <w:rsid w:val="00240B89"/>
    <w:rsid w:val="00240BAB"/>
    <w:rsid w:val="00240D28"/>
    <w:rsid w:val="00240ECC"/>
    <w:rsid w:val="0024131E"/>
    <w:rsid w:val="00241B4D"/>
    <w:rsid w:val="002425BA"/>
    <w:rsid w:val="00242A2B"/>
    <w:rsid w:val="00242A3D"/>
    <w:rsid w:val="00242A8A"/>
    <w:rsid w:val="00243313"/>
    <w:rsid w:val="00243510"/>
    <w:rsid w:val="002438CD"/>
    <w:rsid w:val="00243C3E"/>
    <w:rsid w:val="00244000"/>
    <w:rsid w:val="00244B42"/>
    <w:rsid w:val="00245600"/>
    <w:rsid w:val="002458C3"/>
    <w:rsid w:val="0024624B"/>
    <w:rsid w:val="00246B5D"/>
    <w:rsid w:val="00246D11"/>
    <w:rsid w:val="00247863"/>
    <w:rsid w:val="00247D5D"/>
    <w:rsid w:val="0025105F"/>
    <w:rsid w:val="0025152B"/>
    <w:rsid w:val="00252662"/>
    <w:rsid w:val="00253B19"/>
    <w:rsid w:val="00253F0C"/>
    <w:rsid w:val="0025426B"/>
    <w:rsid w:val="002548AC"/>
    <w:rsid w:val="00254D61"/>
    <w:rsid w:val="00254E40"/>
    <w:rsid w:val="00255919"/>
    <w:rsid w:val="00255BDD"/>
    <w:rsid w:val="002560ED"/>
    <w:rsid w:val="00256164"/>
    <w:rsid w:val="00256222"/>
    <w:rsid w:val="00257012"/>
    <w:rsid w:val="00257019"/>
    <w:rsid w:val="0025744F"/>
    <w:rsid w:val="00257826"/>
    <w:rsid w:val="00257D91"/>
    <w:rsid w:val="002609D7"/>
    <w:rsid w:val="00260A75"/>
    <w:rsid w:val="00260B63"/>
    <w:rsid w:val="0026128E"/>
    <w:rsid w:val="00261884"/>
    <w:rsid w:val="00262153"/>
    <w:rsid w:val="00264EB8"/>
    <w:rsid w:val="00265005"/>
    <w:rsid w:val="00266216"/>
    <w:rsid w:val="00266B4B"/>
    <w:rsid w:val="00266EA3"/>
    <w:rsid w:val="002670B5"/>
    <w:rsid w:val="002671C2"/>
    <w:rsid w:val="00267209"/>
    <w:rsid w:val="0026731D"/>
    <w:rsid w:val="002679AD"/>
    <w:rsid w:val="002703A7"/>
    <w:rsid w:val="0027072B"/>
    <w:rsid w:val="00270EA9"/>
    <w:rsid w:val="00271925"/>
    <w:rsid w:val="00271ADC"/>
    <w:rsid w:val="002722F5"/>
    <w:rsid w:val="00272B65"/>
    <w:rsid w:val="0027365D"/>
    <w:rsid w:val="00273DD9"/>
    <w:rsid w:val="00273EA9"/>
    <w:rsid w:val="002741B1"/>
    <w:rsid w:val="0027443B"/>
    <w:rsid w:val="002748EE"/>
    <w:rsid w:val="002752EE"/>
    <w:rsid w:val="002754D8"/>
    <w:rsid w:val="00276318"/>
    <w:rsid w:val="00276420"/>
    <w:rsid w:val="00276958"/>
    <w:rsid w:val="00276AF7"/>
    <w:rsid w:val="002770FD"/>
    <w:rsid w:val="00277282"/>
    <w:rsid w:val="0027728E"/>
    <w:rsid w:val="002774A4"/>
    <w:rsid w:val="00277E63"/>
    <w:rsid w:val="00280393"/>
    <w:rsid w:val="002803DC"/>
    <w:rsid w:val="00280601"/>
    <w:rsid w:val="002812FC"/>
    <w:rsid w:val="00281352"/>
    <w:rsid w:val="00281356"/>
    <w:rsid w:val="0028155E"/>
    <w:rsid w:val="0028203E"/>
    <w:rsid w:val="002849C9"/>
    <w:rsid w:val="00285A32"/>
    <w:rsid w:val="00286510"/>
    <w:rsid w:val="002867E5"/>
    <w:rsid w:val="0028771F"/>
    <w:rsid w:val="0029055E"/>
    <w:rsid w:val="00290F39"/>
    <w:rsid w:val="0029174D"/>
    <w:rsid w:val="00291A1D"/>
    <w:rsid w:val="00291A71"/>
    <w:rsid w:val="00292EA9"/>
    <w:rsid w:val="00293784"/>
    <w:rsid w:val="0029499F"/>
    <w:rsid w:val="00295070"/>
    <w:rsid w:val="0029542B"/>
    <w:rsid w:val="002957D3"/>
    <w:rsid w:val="00295A8D"/>
    <w:rsid w:val="00296169"/>
    <w:rsid w:val="00296BDA"/>
    <w:rsid w:val="00296CB2"/>
    <w:rsid w:val="00297421"/>
    <w:rsid w:val="002A0506"/>
    <w:rsid w:val="002A07A7"/>
    <w:rsid w:val="002A0A6C"/>
    <w:rsid w:val="002A1123"/>
    <w:rsid w:val="002A3759"/>
    <w:rsid w:val="002A3AAF"/>
    <w:rsid w:val="002A3EE5"/>
    <w:rsid w:val="002A400E"/>
    <w:rsid w:val="002A45B7"/>
    <w:rsid w:val="002A47B4"/>
    <w:rsid w:val="002A4B3F"/>
    <w:rsid w:val="002A5D4C"/>
    <w:rsid w:val="002A6A9B"/>
    <w:rsid w:val="002A7004"/>
    <w:rsid w:val="002A7856"/>
    <w:rsid w:val="002A7DFC"/>
    <w:rsid w:val="002A7F5B"/>
    <w:rsid w:val="002B0016"/>
    <w:rsid w:val="002B3163"/>
    <w:rsid w:val="002B31A5"/>
    <w:rsid w:val="002B3962"/>
    <w:rsid w:val="002B399D"/>
    <w:rsid w:val="002B430E"/>
    <w:rsid w:val="002B4E87"/>
    <w:rsid w:val="002B511F"/>
    <w:rsid w:val="002B5951"/>
    <w:rsid w:val="002B607D"/>
    <w:rsid w:val="002B6981"/>
    <w:rsid w:val="002B7B89"/>
    <w:rsid w:val="002B7C40"/>
    <w:rsid w:val="002C06DB"/>
    <w:rsid w:val="002C0A09"/>
    <w:rsid w:val="002C1CE3"/>
    <w:rsid w:val="002C3CDD"/>
    <w:rsid w:val="002C4CE1"/>
    <w:rsid w:val="002C54FF"/>
    <w:rsid w:val="002C5D67"/>
    <w:rsid w:val="002C63B2"/>
    <w:rsid w:val="002C7047"/>
    <w:rsid w:val="002C7272"/>
    <w:rsid w:val="002C7627"/>
    <w:rsid w:val="002D00B2"/>
    <w:rsid w:val="002D073B"/>
    <w:rsid w:val="002D16BD"/>
    <w:rsid w:val="002D1FC5"/>
    <w:rsid w:val="002D25B7"/>
    <w:rsid w:val="002D25D4"/>
    <w:rsid w:val="002D32DF"/>
    <w:rsid w:val="002D376A"/>
    <w:rsid w:val="002D3B90"/>
    <w:rsid w:val="002D5273"/>
    <w:rsid w:val="002D5A80"/>
    <w:rsid w:val="002D70E1"/>
    <w:rsid w:val="002D73A3"/>
    <w:rsid w:val="002E010E"/>
    <w:rsid w:val="002E02D4"/>
    <w:rsid w:val="002E0439"/>
    <w:rsid w:val="002E044B"/>
    <w:rsid w:val="002E08D6"/>
    <w:rsid w:val="002E2558"/>
    <w:rsid w:val="002E31F4"/>
    <w:rsid w:val="002E350D"/>
    <w:rsid w:val="002E461D"/>
    <w:rsid w:val="002E493B"/>
    <w:rsid w:val="002E54A9"/>
    <w:rsid w:val="002E54CE"/>
    <w:rsid w:val="002E6121"/>
    <w:rsid w:val="002E6D3B"/>
    <w:rsid w:val="002E6EDC"/>
    <w:rsid w:val="002E7124"/>
    <w:rsid w:val="002E7551"/>
    <w:rsid w:val="002E7643"/>
    <w:rsid w:val="002E79DC"/>
    <w:rsid w:val="002E7DFC"/>
    <w:rsid w:val="002F01B9"/>
    <w:rsid w:val="002F05B8"/>
    <w:rsid w:val="002F0654"/>
    <w:rsid w:val="002F079B"/>
    <w:rsid w:val="002F098B"/>
    <w:rsid w:val="002F0E85"/>
    <w:rsid w:val="002F111F"/>
    <w:rsid w:val="002F17AA"/>
    <w:rsid w:val="002F19C4"/>
    <w:rsid w:val="002F2E9E"/>
    <w:rsid w:val="002F4454"/>
    <w:rsid w:val="002F5263"/>
    <w:rsid w:val="002F5ADD"/>
    <w:rsid w:val="002F6486"/>
    <w:rsid w:val="002F66F1"/>
    <w:rsid w:val="002F69D4"/>
    <w:rsid w:val="002F6AB8"/>
    <w:rsid w:val="002F78DA"/>
    <w:rsid w:val="002F7CC7"/>
    <w:rsid w:val="002F7FFE"/>
    <w:rsid w:val="003005CC"/>
    <w:rsid w:val="00300C84"/>
    <w:rsid w:val="003012C4"/>
    <w:rsid w:val="00302260"/>
    <w:rsid w:val="003023A9"/>
    <w:rsid w:val="003029DB"/>
    <w:rsid w:val="00302E9B"/>
    <w:rsid w:val="00302F24"/>
    <w:rsid w:val="003039C2"/>
    <w:rsid w:val="003046F5"/>
    <w:rsid w:val="00304758"/>
    <w:rsid w:val="00304886"/>
    <w:rsid w:val="003048F0"/>
    <w:rsid w:val="0030495C"/>
    <w:rsid w:val="00304968"/>
    <w:rsid w:val="00304B55"/>
    <w:rsid w:val="00304B69"/>
    <w:rsid w:val="00305BB4"/>
    <w:rsid w:val="00306703"/>
    <w:rsid w:val="003067BF"/>
    <w:rsid w:val="00307772"/>
    <w:rsid w:val="0030789E"/>
    <w:rsid w:val="00307B6D"/>
    <w:rsid w:val="003100D2"/>
    <w:rsid w:val="00311B8D"/>
    <w:rsid w:val="00312132"/>
    <w:rsid w:val="00312B95"/>
    <w:rsid w:val="00312F37"/>
    <w:rsid w:val="0031306F"/>
    <w:rsid w:val="00313C3C"/>
    <w:rsid w:val="00314191"/>
    <w:rsid w:val="0031432C"/>
    <w:rsid w:val="00314979"/>
    <w:rsid w:val="00314B8F"/>
    <w:rsid w:val="00315726"/>
    <w:rsid w:val="003163B8"/>
    <w:rsid w:val="00316657"/>
    <w:rsid w:val="003201AA"/>
    <w:rsid w:val="00320AFC"/>
    <w:rsid w:val="00320CE5"/>
    <w:rsid w:val="003236DA"/>
    <w:rsid w:val="003239C5"/>
    <w:rsid w:val="00323EAB"/>
    <w:rsid w:val="00323F28"/>
    <w:rsid w:val="00323FEF"/>
    <w:rsid w:val="00324805"/>
    <w:rsid w:val="003252B0"/>
    <w:rsid w:val="00326247"/>
    <w:rsid w:val="00326D3F"/>
    <w:rsid w:val="003273D2"/>
    <w:rsid w:val="003275CE"/>
    <w:rsid w:val="003305EF"/>
    <w:rsid w:val="00330804"/>
    <w:rsid w:val="00330E7F"/>
    <w:rsid w:val="00331888"/>
    <w:rsid w:val="00332DAE"/>
    <w:rsid w:val="00333830"/>
    <w:rsid w:val="003338F7"/>
    <w:rsid w:val="00333A44"/>
    <w:rsid w:val="00333B23"/>
    <w:rsid w:val="00333DFD"/>
    <w:rsid w:val="00334335"/>
    <w:rsid w:val="00334421"/>
    <w:rsid w:val="00334642"/>
    <w:rsid w:val="00334AE6"/>
    <w:rsid w:val="00334DB5"/>
    <w:rsid w:val="00335014"/>
    <w:rsid w:val="00335286"/>
    <w:rsid w:val="00335AA0"/>
    <w:rsid w:val="003365DA"/>
    <w:rsid w:val="00337283"/>
    <w:rsid w:val="00340426"/>
    <w:rsid w:val="0034069E"/>
    <w:rsid w:val="00341343"/>
    <w:rsid w:val="00341911"/>
    <w:rsid w:val="00341BFE"/>
    <w:rsid w:val="003439BE"/>
    <w:rsid w:val="00344051"/>
    <w:rsid w:val="003444E0"/>
    <w:rsid w:val="003451AF"/>
    <w:rsid w:val="0034578E"/>
    <w:rsid w:val="00345B7A"/>
    <w:rsid w:val="003460B6"/>
    <w:rsid w:val="00346D89"/>
    <w:rsid w:val="0034786F"/>
    <w:rsid w:val="00347F6A"/>
    <w:rsid w:val="003508F7"/>
    <w:rsid w:val="00350A16"/>
    <w:rsid w:val="00351C6C"/>
    <w:rsid w:val="003522CA"/>
    <w:rsid w:val="0035258C"/>
    <w:rsid w:val="00354982"/>
    <w:rsid w:val="003549FE"/>
    <w:rsid w:val="00354AE5"/>
    <w:rsid w:val="00354DAC"/>
    <w:rsid w:val="00354E90"/>
    <w:rsid w:val="0035502F"/>
    <w:rsid w:val="0035515D"/>
    <w:rsid w:val="00355194"/>
    <w:rsid w:val="003559AF"/>
    <w:rsid w:val="00356BCB"/>
    <w:rsid w:val="00360377"/>
    <w:rsid w:val="00361A28"/>
    <w:rsid w:val="00361B71"/>
    <w:rsid w:val="00361E87"/>
    <w:rsid w:val="003623DF"/>
    <w:rsid w:val="003638C9"/>
    <w:rsid w:val="00363B4C"/>
    <w:rsid w:val="00363DA4"/>
    <w:rsid w:val="00363E59"/>
    <w:rsid w:val="00363FAD"/>
    <w:rsid w:val="00364074"/>
    <w:rsid w:val="00364360"/>
    <w:rsid w:val="00365869"/>
    <w:rsid w:val="00370114"/>
    <w:rsid w:val="00370CBD"/>
    <w:rsid w:val="00370F71"/>
    <w:rsid w:val="003710F3"/>
    <w:rsid w:val="00371F4C"/>
    <w:rsid w:val="00372884"/>
    <w:rsid w:val="00373007"/>
    <w:rsid w:val="003731BA"/>
    <w:rsid w:val="00373446"/>
    <w:rsid w:val="00373D50"/>
    <w:rsid w:val="00374EFE"/>
    <w:rsid w:val="00375414"/>
    <w:rsid w:val="00376325"/>
    <w:rsid w:val="00376EBC"/>
    <w:rsid w:val="00377A41"/>
    <w:rsid w:val="00377AB2"/>
    <w:rsid w:val="00377B92"/>
    <w:rsid w:val="00377BD4"/>
    <w:rsid w:val="00380614"/>
    <w:rsid w:val="00380DFC"/>
    <w:rsid w:val="0038153F"/>
    <w:rsid w:val="003823E4"/>
    <w:rsid w:val="00382E57"/>
    <w:rsid w:val="003830FA"/>
    <w:rsid w:val="003837DC"/>
    <w:rsid w:val="00384BF2"/>
    <w:rsid w:val="00384C96"/>
    <w:rsid w:val="003857E4"/>
    <w:rsid w:val="00385879"/>
    <w:rsid w:val="00385896"/>
    <w:rsid w:val="00385C35"/>
    <w:rsid w:val="00386B36"/>
    <w:rsid w:val="00386CF6"/>
    <w:rsid w:val="003879BF"/>
    <w:rsid w:val="00387CD3"/>
    <w:rsid w:val="00387D22"/>
    <w:rsid w:val="00387DCE"/>
    <w:rsid w:val="00387EBA"/>
    <w:rsid w:val="00387F82"/>
    <w:rsid w:val="00390AC0"/>
    <w:rsid w:val="00390E5E"/>
    <w:rsid w:val="003910BE"/>
    <w:rsid w:val="00391D24"/>
    <w:rsid w:val="00392B65"/>
    <w:rsid w:val="00394343"/>
    <w:rsid w:val="00394463"/>
    <w:rsid w:val="00394B6E"/>
    <w:rsid w:val="00394FA0"/>
    <w:rsid w:val="00395A7B"/>
    <w:rsid w:val="003960F0"/>
    <w:rsid w:val="00396461"/>
    <w:rsid w:val="00396629"/>
    <w:rsid w:val="00396696"/>
    <w:rsid w:val="003966C6"/>
    <w:rsid w:val="00396C2A"/>
    <w:rsid w:val="00396EEE"/>
    <w:rsid w:val="0039708B"/>
    <w:rsid w:val="00397847"/>
    <w:rsid w:val="00397C7D"/>
    <w:rsid w:val="003A0ACA"/>
    <w:rsid w:val="003A0B8C"/>
    <w:rsid w:val="003A0DDF"/>
    <w:rsid w:val="003A1D72"/>
    <w:rsid w:val="003A1E90"/>
    <w:rsid w:val="003A2773"/>
    <w:rsid w:val="003A2A51"/>
    <w:rsid w:val="003A2EC5"/>
    <w:rsid w:val="003A31DF"/>
    <w:rsid w:val="003A3908"/>
    <w:rsid w:val="003A3C07"/>
    <w:rsid w:val="003A3C31"/>
    <w:rsid w:val="003A3EFF"/>
    <w:rsid w:val="003A4BD6"/>
    <w:rsid w:val="003A4E62"/>
    <w:rsid w:val="003A4F83"/>
    <w:rsid w:val="003A5ABD"/>
    <w:rsid w:val="003A5E88"/>
    <w:rsid w:val="003A6AFA"/>
    <w:rsid w:val="003A6D39"/>
    <w:rsid w:val="003A6EAD"/>
    <w:rsid w:val="003A7252"/>
    <w:rsid w:val="003B0F36"/>
    <w:rsid w:val="003B1048"/>
    <w:rsid w:val="003B1394"/>
    <w:rsid w:val="003B1437"/>
    <w:rsid w:val="003B25D6"/>
    <w:rsid w:val="003B2C46"/>
    <w:rsid w:val="003B2F70"/>
    <w:rsid w:val="003B2FF7"/>
    <w:rsid w:val="003B348F"/>
    <w:rsid w:val="003B3D24"/>
    <w:rsid w:val="003B411B"/>
    <w:rsid w:val="003B59C9"/>
    <w:rsid w:val="003B5C5A"/>
    <w:rsid w:val="003B7D58"/>
    <w:rsid w:val="003C335E"/>
    <w:rsid w:val="003C350C"/>
    <w:rsid w:val="003C39B8"/>
    <w:rsid w:val="003C3FD0"/>
    <w:rsid w:val="003C4523"/>
    <w:rsid w:val="003C4803"/>
    <w:rsid w:val="003C4841"/>
    <w:rsid w:val="003C546E"/>
    <w:rsid w:val="003C5EFF"/>
    <w:rsid w:val="003C5F15"/>
    <w:rsid w:val="003C60FD"/>
    <w:rsid w:val="003C70DD"/>
    <w:rsid w:val="003C7C44"/>
    <w:rsid w:val="003D04DF"/>
    <w:rsid w:val="003D0773"/>
    <w:rsid w:val="003D08EC"/>
    <w:rsid w:val="003D113C"/>
    <w:rsid w:val="003D1ED9"/>
    <w:rsid w:val="003D25BE"/>
    <w:rsid w:val="003D2980"/>
    <w:rsid w:val="003D2FD9"/>
    <w:rsid w:val="003D3432"/>
    <w:rsid w:val="003D373E"/>
    <w:rsid w:val="003D3941"/>
    <w:rsid w:val="003D3A52"/>
    <w:rsid w:val="003D3CD9"/>
    <w:rsid w:val="003D43D2"/>
    <w:rsid w:val="003D4513"/>
    <w:rsid w:val="003D47FD"/>
    <w:rsid w:val="003D5DD5"/>
    <w:rsid w:val="003D6262"/>
    <w:rsid w:val="003D62A3"/>
    <w:rsid w:val="003D6CD1"/>
    <w:rsid w:val="003D6CE4"/>
    <w:rsid w:val="003D71FC"/>
    <w:rsid w:val="003E0991"/>
    <w:rsid w:val="003E09CF"/>
    <w:rsid w:val="003E1646"/>
    <w:rsid w:val="003E1E6E"/>
    <w:rsid w:val="003E2550"/>
    <w:rsid w:val="003E377F"/>
    <w:rsid w:val="003E3D2F"/>
    <w:rsid w:val="003E54C5"/>
    <w:rsid w:val="003E55B0"/>
    <w:rsid w:val="003E5C53"/>
    <w:rsid w:val="003E5EBD"/>
    <w:rsid w:val="003E6A05"/>
    <w:rsid w:val="003E7488"/>
    <w:rsid w:val="003E74E3"/>
    <w:rsid w:val="003F0002"/>
    <w:rsid w:val="003F026F"/>
    <w:rsid w:val="003F04C7"/>
    <w:rsid w:val="003F0688"/>
    <w:rsid w:val="003F08C2"/>
    <w:rsid w:val="003F31AD"/>
    <w:rsid w:val="003F4E31"/>
    <w:rsid w:val="003F53CD"/>
    <w:rsid w:val="003F5BC2"/>
    <w:rsid w:val="003F5CFC"/>
    <w:rsid w:val="003F5DAD"/>
    <w:rsid w:val="003F61BD"/>
    <w:rsid w:val="003F6A33"/>
    <w:rsid w:val="003F6FAB"/>
    <w:rsid w:val="003F711C"/>
    <w:rsid w:val="003F7DE1"/>
    <w:rsid w:val="0040020B"/>
    <w:rsid w:val="004012CA"/>
    <w:rsid w:val="00402947"/>
    <w:rsid w:val="004030B7"/>
    <w:rsid w:val="0040344C"/>
    <w:rsid w:val="00403931"/>
    <w:rsid w:val="0040398A"/>
    <w:rsid w:val="00404148"/>
    <w:rsid w:val="0040496B"/>
    <w:rsid w:val="00404A1B"/>
    <w:rsid w:val="00406531"/>
    <w:rsid w:val="004065D6"/>
    <w:rsid w:val="004068C6"/>
    <w:rsid w:val="00407A59"/>
    <w:rsid w:val="004101C9"/>
    <w:rsid w:val="0041042E"/>
    <w:rsid w:val="00410523"/>
    <w:rsid w:val="004105EE"/>
    <w:rsid w:val="00410703"/>
    <w:rsid w:val="00410B82"/>
    <w:rsid w:val="00411060"/>
    <w:rsid w:val="004110AB"/>
    <w:rsid w:val="004110BF"/>
    <w:rsid w:val="00411C0A"/>
    <w:rsid w:val="00411FA9"/>
    <w:rsid w:val="00412A71"/>
    <w:rsid w:val="004131FC"/>
    <w:rsid w:val="00413B11"/>
    <w:rsid w:val="00413B44"/>
    <w:rsid w:val="004143A4"/>
    <w:rsid w:val="004145F0"/>
    <w:rsid w:val="00414649"/>
    <w:rsid w:val="00414742"/>
    <w:rsid w:val="004147F2"/>
    <w:rsid w:val="00414830"/>
    <w:rsid w:val="00414B04"/>
    <w:rsid w:val="00415236"/>
    <w:rsid w:val="00415313"/>
    <w:rsid w:val="004153A3"/>
    <w:rsid w:val="0041674E"/>
    <w:rsid w:val="00416F23"/>
    <w:rsid w:val="00417F13"/>
    <w:rsid w:val="00420637"/>
    <w:rsid w:val="00420A43"/>
    <w:rsid w:val="00420F1D"/>
    <w:rsid w:val="0042115E"/>
    <w:rsid w:val="00421562"/>
    <w:rsid w:val="0042190C"/>
    <w:rsid w:val="00421B5F"/>
    <w:rsid w:val="00421DC5"/>
    <w:rsid w:val="00421F90"/>
    <w:rsid w:val="00423413"/>
    <w:rsid w:val="00423E6F"/>
    <w:rsid w:val="00424253"/>
    <w:rsid w:val="00424C13"/>
    <w:rsid w:val="00424D3E"/>
    <w:rsid w:val="00425200"/>
    <w:rsid w:val="0042584A"/>
    <w:rsid w:val="00425911"/>
    <w:rsid w:val="0042609A"/>
    <w:rsid w:val="0042628A"/>
    <w:rsid w:val="00426480"/>
    <w:rsid w:val="004264DF"/>
    <w:rsid w:val="00426D92"/>
    <w:rsid w:val="0043078B"/>
    <w:rsid w:val="00430A3A"/>
    <w:rsid w:val="00430F6C"/>
    <w:rsid w:val="00430F90"/>
    <w:rsid w:val="00431F93"/>
    <w:rsid w:val="004322E5"/>
    <w:rsid w:val="00432D1E"/>
    <w:rsid w:val="0043351B"/>
    <w:rsid w:val="004348B2"/>
    <w:rsid w:val="00434EB1"/>
    <w:rsid w:val="00434F7A"/>
    <w:rsid w:val="00435CDD"/>
    <w:rsid w:val="00436142"/>
    <w:rsid w:val="004363F7"/>
    <w:rsid w:val="0043696C"/>
    <w:rsid w:val="00436AA3"/>
    <w:rsid w:val="00437761"/>
    <w:rsid w:val="00437923"/>
    <w:rsid w:val="00437D68"/>
    <w:rsid w:val="004401BE"/>
    <w:rsid w:val="00440652"/>
    <w:rsid w:val="00442495"/>
    <w:rsid w:val="0044293F"/>
    <w:rsid w:val="00442D4F"/>
    <w:rsid w:val="0044330E"/>
    <w:rsid w:val="00443B4F"/>
    <w:rsid w:val="00443BED"/>
    <w:rsid w:val="00444A23"/>
    <w:rsid w:val="00444A82"/>
    <w:rsid w:val="004461DC"/>
    <w:rsid w:val="00446643"/>
    <w:rsid w:val="00446F26"/>
    <w:rsid w:val="004473C9"/>
    <w:rsid w:val="00447A63"/>
    <w:rsid w:val="00450D59"/>
    <w:rsid w:val="00450EEC"/>
    <w:rsid w:val="00450EEF"/>
    <w:rsid w:val="0045212A"/>
    <w:rsid w:val="0045340B"/>
    <w:rsid w:val="004535EE"/>
    <w:rsid w:val="00453E04"/>
    <w:rsid w:val="004549BA"/>
    <w:rsid w:val="00454DBA"/>
    <w:rsid w:val="00454E63"/>
    <w:rsid w:val="004551F2"/>
    <w:rsid w:val="0045568B"/>
    <w:rsid w:val="004572B5"/>
    <w:rsid w:val="004579FE"/>
    <w:rsid w:val="00457BED"/>
    <w:rsid w:val="004603DF"/>
    <w:rsid w:val="00461708"/>
    <w:rsid w:val="00461B10"/>
    <w:rsid w:val="00462326"/>
    <w:rsid w:val="004623AF"/>
    <w:rsid w:val="0046255E"/>
    <w:rsid w:val="00463C35"/>
    <w:rsid w:val="00463D82"/>
    <w:rsid w:val="00464557"/>
    <w:rsid w:val="00464E10"/>
    <w:rsid w:val="00465150"/>
    <w:rsid w:val="00466412"/>
    <w:rsid w:val="00466745"/>
    <w:rsid w:val="00466D6D"/>
    <w:rsid w:val="00467AC2"/>
    <w:rsid w:val="00470981"/>
    <w:rsid w:val="0047198C"/>
    <w:rsid w:val="00472533"/>
    <w:rsid w:val="00473A53"/>
    <w:rsid w:val="00473B79"/>
    <w:rsid w:val="00474237"/>
    <w:rsid w:val="00474B6E"/>
    <w:rsid w:val="00474DCE"/>
    <w:rsid w:val="00475341"/>
    <w:rsid w:val="00475517"/>
    <w:rsid w:val="00475B67"/>
    <w:rsid w:val="00476071"/>
    <w:rsid w:val="00476321"/>
    <w:rsid w:val="00476919"/>
    <w:rsid w:val="0047779C"/>
    <w:rsid w:val="0048006C"/>
    <w:rsid w:val="00480406"/>
    <w:rsid w:val="00480C5F"/>
    <w:rsid w:val="00480DDE"/>
    <w:rsid w:val="0048110F"/>
    <w:rsid w:val="004819C2"/>
    <w:rsid w:val="00482162"/>
    <w:rsid w:val="00483DC7"/>
    <w:rsid w:val="00484628"/>
    <w:rsid w:val="00484998"/>
    <w:rsid w:val="00484C4B"/>
    <w:rsid w:val="00485EEA"/>
    <w:rsid w:val="00486980"/>
    <w:rsid w:val="0048751C"/>
    <w:rsid w:val="004877CB"/>
    <w:rsid w:val="00490F7D"/>
    <w:rsid w:val="004927D5"/>
    <w:rsid w:val="00492C04"/>
    <w:rsid w:val="00492E2B"/>
    <w:rsid w:val="0049306F"/>
    <w:rsid w:val="0049354E"/>
    <w:rsid w:val="0049486D"/>
    <w:rsid w:val="00494F47"/>
    <w:rsid w:val="00495018"/>
    <w:rsid w:val="00495911"/>
    <w:rsid w:val="00495FDC"/>
    <w:rsid w:val="00496005"/>
    <w:rsid w:val="0049659D"/>
    <w:rsid w:val="00496891"/>
    <w:rsid w:val="00496C4B"/>
    <w:rsid w:val="00496F0F"/>
    <w:rsid w:val="00497E47"/>
    <w:rsid w:val="004A13DF"/>
    <w:rsid w:val="004A195D"/>
    <w:rsid w:val="004A20DE"/>
    <w:rsid w:val="004A2B67"/>
    <w:rsid w:val="004A2B90"/>
    <w:rsid w:val="004A2E25"/>
    <w:rsid w:val="004A37B2"/>
    <w:rsid w:val="004A42AC"/>
    <w:rsid w:val="004A4356"/>
    <w:rsid w:val="004A5352"/>
    <w:rsid w:val="004A5747"/>
    <w:rsid w:val="004A5D9E"/>
    <w:rsid w:val="004A5E5A"/>
    <w:rsid w:val="004A6174"/>
    <w:rsid w:val="004A7AC8"/>
    <w:rsid w:val="004B0201"/>
    <w:rsid w:val="004B1AF3"/>
    <w:rsid w:val="004B28B8"/>
    <w:rsid w:val="004B2957"/>
    <w:rsid w:val="004B4098"/>
    <w:rsid w:val="004B475E"/>
    <w:rsid w:val="004B4C44"/>
    <w:rsid w:val="004B50A4"/>
    <w:rsid w:val="004B5F14"/>
    <w:rsid w:val="004B6540"/>
    <w:rsid w:val="004B6D17"/>
    <w:rsid w:val="004B6E6A"/>
    <w:rsid w:val="004B6F7E"/>
    <w:rsid w:val="004B72A2"/>
    <w:rsid w:val="004B73CF"/>
    <w:rsid w:val="004B7DE5"/>
    <w:rsid w:val="004B7EFF"/>
    <w:rsid w:val="004C0255"/>
    <w:rsid w:val="004C05AD"/>
    <w:rsid w:val="004C1872"/>
    <w:rsid w:val="004C1C2B"/>
    <w:rsid w:val="004C1E35"/>
    <w:rsid w:val="004C1EF1"/>
    <w:rsid w:val="004C26BE"/>
    <w:rsid w:val="004C5927"/>
    <w:rsid w:val="004C59D0"/>
    <w:rsid w:val="004C5CE0"/>
    <w:rsid w:val="004C72BD"/>
    <w:rsid w:val="004D11AF"/>
    <w:rsid w:val="004D16DE"/>
    <w:rsid w:val="004D17C2"/>
    <w:rsid w:val="004D264B"/>
    <w:rsid w:val="004D2934"/>
    <w:rsid w:val="004D2EA2"/>
    <w:rsid w:val="004D2EDF"/>
    <w:rsid w:val="004D2F1E"/>
    <w:rsid w:val="004D3B28"/>
    <w:rsid w:val="004D4B60"/>
    <w:rsid w:val="004D4E3B"/>
    <w:rsid w:val="004D5A83"/>
    <w:rsid w:val="004D5FE0"/>
    <w:rsid w:val="004D623C"/>
    <w:rsid w:val="004D62C6"/>
    <w:rsid w:val="004D737D"/>
    <w:rsid w:val="004D745A"/>
    <w:rsid w:val="004D76C6"/>
    <w:rsid w:val="004D76E5"/>
    <w:rsid w:val="004D776E"/>
    <w:rsid w:val="004D7A2C"/>
    <w:rsid w:val="004D7CC8"/>
    <w:rsid w:val="004E00D7"/>
    <w:rsid w:val="004E08C7"/>
    <w:rsid w:val="004E0F90"/>
    <w:rsid w:val="004E1AE2"/>
    <w:rsid w:val="004E273C"/>
    <w:rsid w:val="004E2A1B"/>
    <w:rsid w:val="004E308F"/>
    <w:rsid w:val="004E32F8"/>
    <w:rsid w:val="004E3573"/>
    <w:rsid w:val="004E3918"/>
    <w:rsid w:val="004E5E34"/>
    <w:rsid w:val="004E6043"/>
    <w:rsid w:val="004E60AD"/>
    <w:rsid w:val="004E687D"/>
    <w:rsid w:val="004E6BA3"/>
    <w:rsid w:val="004E71A4"/>
    <w:rsid w:val="004E7908"/>
    <w:rsid w:val="004E7C46"/>
    <w:rsid w:val="004E7EE5"/>
    <w:rsid w:val="004F0356"/>
    <w:rsid w:val="004F0B2A"/>
    <w:rsid w:val="004F129A"/>
    <w:rsid w:val="004F23F1"/>
    <w:rsid w:val="004F32B3"/>
    <w:rsid w:val="004F3836"/>
    <w:rsid w:val="004F3C02"/>
    <w:rsid w:val="004F408C"/>
    <w:rsid w:val="004F5B0D"/>
    <w:rsid w:val="004F6788"/>
    <w:rsid w:val="004F7038"/>
    <w:rsid w:val="004F7E8C"/>
    <w:rsid w:val="00500938"/>
    <w:rsid w:val="0050187D"/>
    <w:rsid w:val="00501913"/>
    <w:rsid w:val="0050203E"/>
    <w:rsid w:val="00503123"/>
    <w:rsid w:val="00505ABA"/>
    <w:rsid w:val="00505EAD"/>
    <w:rsid w:val="00506FA1"/>
    <w:rsid w:val="005077C2"/>
    <w:rsid w:val="00507A37"/>
    <w:rsid w:val="00507D54"/>
    <w:rsid w:val="00510003"/>
    <w:rsid w:val="00510095"/>
    <w:rsid w:val="00510D27"/>
    <w:rsid w:val="00511AD3"/>
    <w:rsid w:val="00511C72"/>
    <w:rsid w:val="00511CA8"/>
    <w:rsid w:val="005120CB"/>
    <w:rsid w:val="00512A08"/>
    <w:rsid w:val="005130D0"/>
    <w:rsid w:val="00513BB2"/>
    <w:rsid w:val="00514074"/>
    <w:rsid w:val="00514CF8"/>
    <w:rsid w:val="00515094"/>
    <w:rsid w:val="00515605"/>
    <w:rsid w:val="00515DCC"/>
    <w:rsid w:val="00516905"/>
    <w:rsid w:val="00516B8C"/>
    <w:rsid w:val="00517295"/>
    <w:rsid w:val="005172E4"/>
    <w:rsid w:val="0051747A"/>
    <w:rsid w:val="00517AC9"/>
    <w:rsid w:val="00521CAD"/>
    <w:rsid w:val="00522EFC"/>
    <w:rsid w:val="00523754"/>
    <w:rsid w:val="005238FC"/>
    <w:rsid w:val="00523A66"/>
    <w:rsid w:val="00524154"/>
    <w:rsid w:val="0052454C"/>
    <w:rsid w:val="00526356"/>
    <w:rsid w:val="00526B79"/>
    <w:rsid w:val="005273D3"/>
    <w:rsid w:val="005273DC"/>
    <w:rsid w:val="005279BB"/>
    <w:rsid w:val="00527ACE"/>
    <w:rsid w:val="00527AF9"/>
    <w:rsid w:val="005306FA"/>
    <w:rsid w:val="00530CAA"/>
    <w:rsid w:val="005311B4"/>
    <w:rsid w:val="00531B67"/>
    <w:rsid w:val="00531FF0"/>
    <w:rsid w:val="005325C6"/>
    <w:rsid w:val="005335D7"/>
    <w:rsid w:val="00533D16"/>
    <w:rsid w:val="00534518"/>
    <w:rsid w:val="00535A73"/>
    <w:rsid w:val="00535AC5"/>
    <w:rsid w:val="005362F0"/>
    <w:rsid w:val="00536636"/>
    <w:rsid w:val="00536905"/>
    <w:rsid w:val="00540318"/>
    <w:rsid w:val="00540540"/>
    <w:rsid w:val="00540809"/>
    <w:rsid w:val="00540F6E"/>
    <w:rsid w:val="00541BAF"/>
    <w:rsid w:val="00542533"/>
    <w:rsid w:val="005433AF"/>
    <w:rsid w:val="005438F7"/>
    <w:rsid w:val="00543CA3"/>
    <w:rsid w:val="00543CE2"/>
    <w:rsid w:val="00543DCE"/>
    <w:rsid w:val="00543E54"/>
    <w:rsid w:val="005443C0"/>
    <w:rsid w:val="00544EC0"/>
    <w:rsid w:val="00544FF1"/>
    <w:rsid w:val="00544FF4"/>
    <w:rsid w:val="00545233"/>
    <w:rsid w:val="00545946"/>
    <w:rsid w:val="00545E25"/>
    <w:rsid w:val="00546A68"/>
    <w:rsid w:val="00546BCF"/>
    <w:rsid w:val="00547624"/>
    <w:rsid w:val="005479D4"/>
    <w:rsid w:val="00547A59"/>
    <w:rsid w:val="00547CAB"/>
    <w:rsid w:val="005507DC"/>
    <w:rsid w:val="0055121A"/>
    <w:rsid w:val="0055141F"/>
    <w:rsid w:val="00551B9D"/>
    <w:rsid w:val="00552697"/>
    <w:rsid w:val="005526C6"/>
    <w:rsid w:val="00552B0A"/>
    <w:rsid w:val="00553591"/>
    <w:rsid w:val="00553651"/>
    <w:rsid w:val="005539B9"/>
    <w:rsid w:val="00553CA3"/>
    <w:rsid w:val="00553E0E"/>
    <w:rsid w:val="00553E44"/>
    <w:rsid w:val="00554B64"/>
    <w:rsid w:val="00555294"/>
    <w:rsid w:val="0055531D"/>
    <w:rsid w:val="00557664"/>
    <w:rsid w:val="0056139F"/>
    <w:rsid w:val="00562388"/>
    <w:rsid w:val="005631AE"/>
    <w:rsid w:val="005632D9"/>
    <w:rsid w:val="0056338B"/>
    <w:rsid w:val="00563633"/>
    <w:rsid w:val="005636D0"/>
    <w:rsid w:val="005636E2"/>
    <w:rsid w:val="00563B42"/>
    <w:rsid w:val="0056411A"/>
    <w:rsid w:val="00564A69"/>
    <w:rsid w:val="00564C58"/>
    <w:rsid w:val="0056505D"/>
    <w:rsid w:val="0056605F"/>
    <w:rsid w:val="00566063"/>
    <w:rsid w:val="00566974"/>
    <w:rsid w:val="005670DA"/>
    <w:rsid w:val="00567B3C"/>
    <w:rsid w:val="00570937"/>
    <w:rsid w:val="00570976"/>
    <w:rsid w:val="00570A08"/>
    <w:rsid w:val="005714AF"/>
    <w:rsid w:val="005718DC"/>
    <w:rsid w:val="005719DE"/>
    <w:rsid w:val="005728E8"/>
    <w:rsid w:val="0057295A"/>
    <w:rsid w:val="00573A6E"/>
    <w:rsid w:val="00573B9C"/>
    <w:rsid w:val="00574124"/>
    <w:rsid w:val="005741A7"/>
    <w:rsid w:val="005748EA"/>
    <w:rsid w:val="00574BA5"/>
    <w:rsid w:val="0057512B"/>
    <w:rsid w:val="00575C8A"/>
    <w:rsid w:val="0057607D"/>
    <w:rsid w:val="00576404"/>
    <w:rsid w:val="005769EF"/>
    <w:rsid w:val="00576E49"/>
    <w:rsid w:val="00576E8D"/>
    <w:rsid w:val="0057739C"/>
    <w:rsid w:val="0057756C"/>
    <w:rsid w:val="00580A3F"/>
    <w:rsid w:val="005818FA"/>
    <w:rsid w:val="00581F5A"/>
    <w:rsid w:val="00582C1A"/>
    <w:rsid w:val="005837E9"/>
    <w:rsid w:val="00583A02"/>
    <w:rsid w:val="00584467"/>
    <w:rsid w:val="005845FC"/>
    <w:rsid w:val="00584E0F"/>
    <w:rsid w:val="00584E68"/>
    <w:rsid w:val="00585822"/>
    <w:rsid w:val="00585ACA"/>
    <w:rsid w:val="00585B5D"/>
    <w:rsid w:val="00585F5A"/>
    <w:rsid w:val="00586005"/>
    <w:rsid w:val="00586716"/>
    <w:rsid w:val="0058682D"/>
    <w:rsid w:val="00586B8E"/>
    <w:rsid w:val="00586BB0"/>
    <w:rsid w:val="0058746C"/>
    <w:rsid w:val="00587C66"/>
    <w:rsid w:val="005906E7"/>
    <w:rsid w:val="00590913"/>
    <w:rsid w:val="00590EBA"/>
    <w:rsid w:val="0059159C"/>
    <w:rsid w:val="005921E0"/>
    <w:rsid w:val="00593302"/>
    <w:rsid w:val="0059345A"/>
    <w:rsid w:val="00593A6E"/>
    <w:rsid w:val="00593C96"/>
    <w:rsid w:val="005944A6"/>
    <w:rsid w:val="00595318"/>
    <w:rsid w:val="00595FC5"/>
    <w:rsid w:val="005964F7"/>
    <w:rsid w:val="005969E9"/>
    <w:rsid w:val="00596B3C"/>
    <w:rsid w:val="0059771B"/>
    <w:rsid w:val="005977E0"/>
    <w:rsid w:val="00597BB2"/>
    <w:rsid w:val="005A0675"/>
    <w:rsid w:val="005A097F"/>
    <w:rsid w:val="005A09DD"/>
    <w:rsid w:val="005A166B"/>
    <w:rsid w:val="005A21EA"/>
    <w:rsid w:val="005A2C1A"/>
    <w:rsid w:val="005A3092"/>
    <w:rsid w:val="005A3182"/>
    <w:rsid w:val="005A37AB"/>
    <w:rsid w:val="005A40F5"/>
    <w:rsid w:val="005A46D6"/>
    <w:rsid w:val="005A498E"/>
    <w:rsid w:val="005A5FF5"/>
    <w:rsid w:val="005A6169"/>
    <w:rsid w:val="005A6495"/>
    <w:rsid w:val="005A6681"/>
    <w:rsid w:val="005A72A7"/>
    <w:rsid w:val="005B00BA"/>
    <w:rsid w:val="005B0564"/>
    <w:rsid w:val="005B0DD0"/>
    <w:rsid w:val="005B0DD5"/>
    <w:rsid w:val="005B1FE5"/>
    <w:rsid w:val="005B3E92"/>
    <w:rsid w:val="005B4847"/>
    <w:rsid w:val="005B4FA1"/>
    <w:rsid w:val="005B528F"/>
    <w:rsid w:val="005B568F"/>
    <w:rsid w:val="005B5EC7"/>
    <w:rsid w:val="005B6035"/>
    <w:rsid w:val="005B68A9"/>
    <w:rsid w:val="005B6FFA"/>
    <w:rsid w:val="005B7981"/>
    <w:rsid w:val="005C0214"/>
    <w:rsid w:val="005C1108"/>
    <w:rsid w:val="005C1207"/>
    <w:rsid w:val="005C1A3A"/>
    <w:rsid w:val="005C2026"/>
    <w:rsid w:val="005C2629"/>
    <w:rsid w:val="005C3756"/>
    <w:rsid w:val="005C399F"/>
    <w:rsid w:val="005C3A67"/>
    <w:rsid w:val="005C3BC8"/>
    <w:rsid w:val="005C437B"/>
    <w:rsid w:val="005C474C"/>
    <w:rsid w:val="005C4943"/>
    <w:rsid w:val="005C4EA7"/>
    <w:rsid w:val="005C593D"/>
    <w:rsid w:val="005C62A9"/>
    <w:rsid w:val="005C6312"/>
    <w:rsid w:val="005C660E"/>
    <w:rsid w:val="005D07D6"/>
    <w:rsid w:val="005D0A72"/>
    <w:rsid w:val="005D1677"/>
    <w:rsid w:val="005D1792"/>
    <w:rsid w:val="005D18A9"/>
    <w:rsid w:val="005D1BA8"/>
    <w:rsid w:val="005D284F"/>
    <w:rsid w:val="005D3535"/>
    <w:rsid w:val="005D3F08"/>
    <w:rsid w:val="005D444F"/>
    <w:rsid w:val="005D44CD"/>
    <w:rsid w:val="005D4E27"/>
    <w:rsid w:val="005D5A81"/>
    <w:rsid w:val="005D5BDC"/>
    <w:rsid w:val="005D70DA"/>
    <w:rsid w:val="005D76EE"/>
    <w:rsid w:val="005D7996"/>
    <w:rsid w:val="005D7B0D"/>
    <w:rsid w:val="005D7EA9"/>
    <w:rsid w:val="005E03C5"/>
    <w:rsid w:val="005E0632"/>
    <w:rsid w:val="005E11A9"/>
    <w:rsid w:val="005E1293"/>
    <w:rsid w:val="005E2D82"/>
    <w:rsid w:val="005E36D1"/>
    <w:rsid w:val="005E3743"/>
    <w:rsid w:val="005E37A9"/>
    <w:rsid w:val="005E3BED"/>
    <w:rsid w:val="005E4397"/>
    <w:rsid w:val="005E4609"/>
    <w:rsid w:val="005E4B59"/>
    <w:rsid w:val="005E4E0E"/>
    <w:rsid w:val="005E4F8D"/>
    <w:rsid w:val="005E5098"/>
    <w:rsid w:val="005E679C"/>
    <w:rsid w:val="005E6C45"/>
    <w:rsid w:val="005E6E2A"/>
    <w:rsid w:val="005E6F83"/>
    <w:rsid w:val="005F0510"/>
    <w:rsid w:val="005F0DED"/>
    <w:rsid w:val="005F0E91"/>
    <w:rsid w:val="005F1337"/>
    <w:rsid w:val="005F1D5E"/>
    <w:rsid w:val="005F21D7"/>
    <w:rsid w:val="005F2872"/>
    <w:rsid w:val="005F3037"/>
    <w:rsid w:val="005F350E"/>
    <w:rsid w:val="005F422A"/>
    <w:rsid w:val="005F4B22"/>
    <w:rsid w:val="005F5DBC"/>
    <w:rsid w:val="005F6345"/>
    <w:rsid w:val="005F65CE"/>
    <w:rsid w:val="005F690A"/>
    <w:rsid w:val="005F6B43"/>
    <w:rsid w:val="005F7226"/>
    <w:rsid w:val="005F7275"/>
    <w:rsid w:val="005F7529"/>
    <w:rsid w:val="005F77A0"/>
    <w:rsid w:val="00600D89"/>
    <w:rsid w:val="00602D11"/>
    <w:rsid w:val="00602D4A"/>
    <w:rsid w:val="00603E61"/>
    <w:rsid w:val="0060440A"/>
    <w:rsid w:val="006050BE"/>
    <w:rsid w:val="0060648C"/>
    <w:rsid w:val="006065D3"/>
    <w:rsid w:val="00606F7B"/>
    <w:rsid w:val="0060743C"/>
    <w:rsid w:val="0060750D"/>
    <w:rsid w:val="00607CBB"/>
    <w:rsid w:val="00610FF2"/>
    <w:rsid w:val="0061167D"/>
    <w:rsid w:val="00612C77"/>
    <w:rsid w:val="00613134"/>
    <w:rsid w:val="0061376E"/>
    <w:rsid w:val="00613AA3"/>
    <w:rsid w:val="00614323"/>
    <w:rsid w:val="00614945"/>
    <w:rsid w:val="00614EE3"/>
    <w:rsid w:val="0061511C"/>
    <w:rsid w:val="0061553B"/>
    <w:rsid w:val="006160E1"/>
    <w:rsid w:val="0061623B"/>
    <w:rsid w:val="00616A4E"/>
    <w:rsid w:val="00616FBB"/>
    <w:rsid w:val="0061710E"/>
    <w:rsid w:val="0061724E"/>
    <w:rsid w:val="0062041E"/>
    <w:rsid w:val="00620E37"/>
    <w:rsid w:val="0062348A"/>
    <w:rsid w:val="00623F51"/>
    <w:rsid w:val="006240A7"/>
    <w:rsid w:val="00624629"/>
    <w:rsid w:val="006267FB"/>
    <w:rsid w:val="00627247"/>
    <w:rsid w:val="00627310"/>
    <w:rsid w:val="00627C18"/>
    <w:rsid w:val="00630E27"/>
    <w:rsid w:val="00630EBE"/>
    <w:rsid w:val="0063170D"/>
    <w:rsid w:val="00631DA8"/>
    <w:rsid w:val="00631DB0"/>
    <w:rsid w:val="00634C7C"/>
    <w:rsid w:val="00635023"/>
    <w:rsid w:val="00635310"/>
    <w:rsid w:val="00635958"/>
    <w:rsid w:val="00635E13"/>
    <w:rsid w:val="006365B8"/>
    <w:rsid w:val="00636E70"/>
    <w:rsid w:val="00636E9D"/>
    <w:rsid w:val="00637071"/>
    <w:rsid w:val="00637B59"/>
    <w:rsid w:val="00637B87"/>
    <w:rsid w:val="006401DF"/>
    <w:rsid w:val="0064041F"/>
    <w:rsid w:val="00640A07"/>
    <w:rsid w:val="00640B83"/>
    <w:rsid w:val="00640CC5"/>
    <w:rsid w:val="00641888"/>
    <w:rsid w:val="00642188"/>
    <w:rsid w:val="0064223D"/>
    <w:rsid w:val="00642B50"/>
    <w:rsid w:val="0064342A"/>
    <w:rsid w:val="00643487"/>
    <w:rsid w:val="006439FE"/>
    <w:rsid w:val="00643FBF"/>
    <w:rsid w:val="00644B9A"/>
    <w:rsid w:val="0064594D"/>
    <w:rsid w:val="00645B9C"/>
    <w:rsid w:val="00645BFB"/>
    <w:rsid w:val="00645F41"/>
    <w:rsid w:val="006464EC"/>
    <w:rsid w:val="00646E50"/>
    <w:rsid w:val="006473B1"/>
    <w:rsid w:val="006475A3"/>
    <w:rsid w:val="00647CA1"/>
    <w:rsid w:val="00647D4D"/>
    <w:rsid w:val="0065024F"/>
    <w:rsid w:val="006512B4"/>
    <w:rsid w:val="0065227A"/>
    <w:rsid w:val="006524A2"/>
    <w:rsid w:val="006534DB"/>
    <w:rsid w:val="00653511"/>
    <w:rsid w:val="00653F7D"/>
    <w:rsid w:val="00654AD1"/>
    <w:rsid w:val="00654BF3"/>
    <w:rsid w:val="00655B7A"/>
    <w:rsid w:val="00656B24"/>
    <w:rsid w:val="00657430"/>
    <w:rsid w:val="00657D49"/>
    <w:rsid w:val="00657DC2"/>
    <w:rsid w:val="00657DF3"/>
    <w:rsid w:val="00657FD7"/>
    <w:rsid w:val="00660547"/>
    <w:rsid w:val="00661B30"/>
    <w:rsid w:val="006620AD"/>
    <w:rsid w:val="00662543"/>
    <w:rsid w:val="006632EF"/>
    <w:rsid w:val="006636D6"/>
    <w:rsid w:val="0066412A"/>
    <w:rsid w:val="006651CF"/>
    <w:rsid w:val="0066553F"/>
    <w:rsid w:val="0066586C"/>
    <w:rsid w:val="00667E79"/>
    <w:rsid w:val="006721B0"/>
    <w:rsid w:val="006724BA"/>
    <w:rsid w:val="00672866"/>
    <w:rsid w:val="00672892"/>
    <w:rsid w:val="00673DDF"/>
    <w:rsid w:val="00673E5D"/>
    <w:rsid w:val="00673EF4"/>
    <w:rsid w:val="006744C2"/>
    <w:rsid w:val="00674C5B"/>
    <w:rsid w:val="006755A7"/>
    <w:rsid w:val="00675EF4"/>
    <w:rsid w:val="0067626B"/>
    <w:rsid w:val="00676F08"/>
    <w:rsid w:val="006773BB"/>
    <w:rsid w:val="00677493"/>
    <w:rsid w:val="00677681"/>
    <w:rsid w:val="006777B1"/>
    <w:rsid w:val="00677A4E"/>
    <w:rsid w:val="00677B67"/>
    <w:rsid w:val="00680BEE"/>
    <w:rsid w:val="00680E2D"/>
    <w:rsid w:val="0068145B"/>
    <w:rsid w:val="006814E9"/>
    <w:rsid w:val="00681711"/>
    <w:rsid w:val="00681AE4"/>
    <w:rsid w:val="0068232C"/>
    <w:rsid w:val="00682420"/>
    <w:rsid w:val="006825E1"/>
    <w:rsid w:val="006827AB"/>
    <w:rsid w:val="006833AF"/>
    <w:rsid w:val="00684195"/>
    <w:rsid w:val="00684A5A"/>
    <w:rsid w:val="00685A55"/>
    <w:rsid w:val="00686A00"/>
    <w:rsid w:val="00687A63"/>
    <w:rsid w:val="00687FE3"/>
    <w:rsid w:val="00691FAE"/>
    <w:rsid w:val="00692964"/>
    <w:rsid w:val="006941F7"/>
    <w:rsid w:val="006942D7"/>
    <w:rsid w:val="00694423"/>
    <w:rsid w:val="00694511"/>
    <w:rsid w:val="00695EDE"/>
    <w:rsid w:val="00696156"/>
    <w:rsid w:val="006969E3"/>
    <w:rsid w:val="00696DD7"/>
    <w:rsid w:val="00696E3A"/>
    <w:rsid w:val="00696F6F"/>
    <w:rsid w:val="00697D67"/>
    <w:rsid w:val="00697FA6"/>
    <w:rsid w:val="006A1BAF"/>
    <w:rsid w:val="006A2A8F"/>
    <w:rsid w:val="006A2BA6"/>
    <w:rsid w:val="006A2E50"/>
    <w:rsid w:val="006A38E3"/>
    <w:rsid w:val="006A4348"/>
    <w:rsid w:val="006A459D"/>
    <w:rsid w:val="006A4799"/>
    <w:rsid w:val="006A4FCD"/>
    <w:rsid w:val="006A55A6"/>
    <w:rsid w:val="006A55B1"/>
    <w:rsid w:val="006A5B65"/>
    <w:rsid w:val="006A6CB6"/>
    <w:rsid w:val="006A6CE8"/>
    <w:rsid w:val="006A7618"/>
    <w:rsid w:val="006A7EA5"/>
    <w:rsid w:val="006A7ED2"/>
    <w:rsid w:val="006B02A8"/>
    <w:rsid w:val="006B02F9"/>
    <w:rsid w:val="006B0518"/>
    <w:rsid w:val="006B13D8"/>
    <w:rsid w:val="006B1A18"/>
    <w:rsid w:val="006B22E2"/>
    <w:rsid w:val="006B28A6"/>
    <w:rsid w:val="006B2AF8"/>
    <w:rsid w:val="006B2F09"/>
    <w:rsid w:val="006B3356"/>
    <w:rsid w:val="006B34F5"/>
    <w:rsid w:val="006B3EC5"/>
    <w:rsid w:val="006B45A0"/>
    <w:rsid w:val="006B473C"/>
    <w:rsid w:val="006B4DAC"/>
    <w:rsid w:val="006B5E35"/>
    <w:rsid w:val="006B6635"/>
    <w:rsid w:val="006B6D22"/>
    <w:rsid w:val="006B7A02"/>
    <w:rsid w:val="006C164B"/>
    <w:rsid w:val="006C1B38"/>
    <w:rsid w:val="006C1EAB"/>
    <w:rsid w:val="006C20CA"/>
    <w:rsid w:val="006C2687"/>
    <w:rsid w:val="006C31C0"/>
    <w:rsid w:val="006C37C8"/>
    <w:rsid w:val="006C3B10"/>
    <w:rsid w:val="006C5EB2"/>
    <w:rsid w:val="006C6274"/>
    <w:rsid w:val="006C77FA"/>
    <w:rsid w:val="006C7D34"/>
    <w:rsid w:val="006C7D81"/>
    <w:rsid w:val="006C7EDB"/>
    <w:rsid w:val="006D007F"/>
    <w:rsid w:val="006D0FCD"/>
    <w:rsid w:val="006D2081"/>
    <w:rsid w:val="006D21D9"/>
    <w:rsid w:val="006D2355"/>
    <w:rsid w:val="006D2378"/>
    <w:rsid w:val="006D312B"/>
    <w:rsid w:val="006D344D"/>
    <w:rsid w:val="006D3B81"/>
    <w:rsid w:val="006D4081"/>
    <w:rsid w:val="006D55A7"/>
    <w:rsid w:val="006D57DA"/>
    <w:rsid w:val="006D5866"/>
    <w:rsid w:val="006D58E6"/>
    <w:rsid w:val="006D5A4F"/>
    <w:rsid w:val="006D5E77"/>
    <w:rsid w:val="006D62E0"/>
    <w:rsid w:val="006D6484"/>
    <w:rsid w:val="006D6D15"/>
    <w:rsid w:val="006D6DB7"/>
    <w:rsid w:val="006D74E7"/>
    <w:rsid w:val="006D7C08"/>
    <w:rsid w:val="006E0478"/>
    <w:rsid w:val="006E0612"/>
    <w:rsid w:val="006E067C"/>
    <w:rsid w:val="006E0A6B"/>
    <w:rsid w:val="006E0B6C"/>
    <w:rsid w:val="006E11E9"/>
    <w:rsid w:val="006E16A9"/>
    <w:rsid w:val="006E25E5"/>
    <w:rsid w:val="006E269C"/>
    <w:rsid w:val="006E2A4F"/>
    <w:rsid w:val="006E3671"/>
    <w:rsid w:val="006E3796"/>
    <w:rsid w:val="006E3F98"/>
    <w:rsid w:val="006E3F9D"/>
    <w:rsid w:val="006E4EAC"/>
    <w:rsid w:val="006E6207"/>
    <w:rsid w:val="006E70A9"/>
    <w:rsid w:val="006E73AF"/>
    <w:rsid w:val="006E7839"/>
    <w:rsid w:val="006E7B2A"/>
    <w:rsid w:val="006E7F71"/>
    <w:rsid w:val="006F09BE"/>
    <w:rsid w:val="006F0CB6"/>
    <w:rsid w:val="006F0E9B"/>
    <w:rsid w:val="006F2169"/>
    <w:rsid w:val="006F2ACB"/>
    <w:rsid w:val="006F2AD5"/>
    <w:rsid w:val="006F2B87"/>
    <w:rsid w:val="006F36F2"/>
    <w:rsid w:val="006F3816"/>
    <w:rsid w:val="006F5733"/>
    <w:rsid w:val="006F5D9A"/>
    <w:rsid w:val="006F6036"/>
    <w:rsid w:val="006F622D"/>
    <w:rsid w:val="006F631E"/>
    <w:rsid w:val="006F7664"/>
    <w:rsid w:val="0070096B"/>
    <w:rsid w:val="007017FB"/>
    <w:rsid w:val="007019E5"/>
    <w:rsid w:val="007020EC"/>
    <w:rsid w:val="00702BDC"/>
    <w:rsid w:val="00703346"/>
    <w:rsid w:val="0070441B"/>
    <w:rsid w:val="007044C0"/>
    <w:rsid w:val="007047D0"/>
    <w:rsid w:val="00705697"/>
    <w:rsid w:val="00705A5A"/>
    <w:rsid w:val="00705D3A"/>
    <w:rsid w:val="00705E2E"/>
    <w:rsid w:val="00705F6B"/>
    <w:rsid w:val="0070615A"/>
    <w:rsid w:val="00706756"/>
    <w:rsid w:val="00706850"/>
    <w:rsid w:val="00707C4D"/>
    <w:rsid w:val="00710450"/>
    <w:rsid w:val="007104CF"/>
    <w:rsid w:val="00710865"/>
    <w:rsid w:val="007109EE"/>
    <w:rsid w:val="007114B2"/>
    <w:rsid w:val="00711CE4"/>
    <w:rsid w:val="00712E83"/>
    <w:rsid w:val="00712EA1"/>
    <w:rsid w:val="00713BE7"/>
    <w:rsid w:val="00714772"/>
    <w:rsid w:val="00715551"/>
    <w:rsid w:val="00715621"/>
    <w:rsid w:val="007158CE"/>
    <w:rsid w:val="00715E22"/>
    <w:rsid w:val="007163DB"/>
    <w:rsid w:val="007163ED"/>
    <w:rsid w:val="00716707"/>
    <w:rsid w:val="00716A07"/>
    <w:rsid w:val="00716E92"/>
    <w:rsid w:val="007171FA"/>
    <w:rsid w:val="00720520"/>
    <w:rsid w:val="00720977"/>
    <w:rsid w:val="00721218"/>
    <w:rsid w:val="00721257"/>
    <w:rsid w:val="00721283"/>
    <w:rsid w:val="007214DA"/>
    <w:rsid w:val="0072237F"/>
    <w:rsid w:val="0072396B"/>
    <w:rsid w:val="00725A54"/>
    <w:rsid w:val="007266FD"/>
    <w:rsid w:val="00726CB5"/>
    <w:rsid w:val="007276A7"/>
    <w:rsid w:val="00727AAE"/>
    <w:rsid w:val="00727F95"/>
    <w:rsid w:val="0073023F"/>
    <w:rsid w:val="00730284"/>
    <w:rsid w:val="007305E6"/>
    <w:rsid w:val="00731477"/>
    <w:rsid w:val="00731E28"/>
    <w:rsid w:val="00732362"/>
    <w:rsid w:val="00732780"/>
    <w:rsid w:val="007327C0"/>
    <w:rsid w:val="00732B87"/>
    <w:rsid w:val="00732F87"/>
    <w:rsid w:val="007332C3"/>
    <w:rsid w:val="007334EE"/>
    <w:rsid w:val="0073381B"/>
    <w:rsid w:val="00733948"/>
    <w:rsid w:val="0073421D"/>
    <w:rsid w:val="007343BD"/>
    <w:rsid w:val="007343F2"/>
    <w:rsid w:val="0073490F"/>
    <w:rsid w:val="007349C5"/>
    <w:rsid w:val="00734F4C"/>
    <w:rsid w:val="0073525E"/>
    <w:rsid w:val="00736215"/>
    <w:rsid w:val="007363FC"/>
    <w:rsid w:val="00736B4D"/>
    <w:rsid w:val="00736FCB"/>
    <w:rsid w:val="00737ADF"/>
    <w:rsid w:val="007403D7"/>
    <w:rsid w:val="00740DB6"/>
    <w:rsid w:val="00742090"/>
    <w:rsid w:val="00743A70"/>
    <w:rsid w:val="00743CAC"/>
    <w:rsid w:val="00744E4F"/>
    <w:rsid w:val="00745192"/>
    <w:rsid w:val="00745AD3"/>
    <w:rsid w:val="00745D43"/>
    <w:rsid w:val="007461A4"/>
    <w:rsid w:val="007462B7"/>
    <w:rsid w:val="00746780"/>
    <w:rsid w:val="00747341"/>
    <w:rsid w:val="00750317"/>
    <w:rsid w:val="00750D79"/>
    <w:rsid w:val="00751092"/>
    <w:rsid w:val="007511C6"/>
    <w:rsid w:val="00751332"/>
    <w:rsid w:val="007513A3"/>
    <w:rsid w:val="007513D7"/>
    <w:rsid w:val="007514F8"/>
    <w:rsid w:val="00751548"/>
    <w:rsid w:val="00751F1F"/>
    <w:rsid w:val="007545A6"/>
    <w:rsid w:val="0075467F"/>
    <w:rsid w:val="007550C8"/>
    <w:rsid w:val="007551C9"/>
    <w:rsid w:val="00755496"/>
    <w:rsid w:val="007557BB"/>
    <w:rsid w:val="007558E0"/>
    <w:rsid w:val="007560BB"/>
    <w:rsid w:val="00756310"/>
    <w:rsid w:val="00756648"/>
    <w:rsid w:val="00756BDD"/>
    <w:rsid w:val="00756D12"/>
    <w:rsid w:val="00756D47"/>
    <w:rsid w:val="00757ED7"/>
    <w:rsid w:val="00760034"/>
    <w:rsid w:val="0076014B"/>
    <w:rsid w:val="00760909"/>
    <w:rsid w:val="00763395"/>
    <w:rsid w:val="00763C60"/>
    <w:rsid w:val="00763F6F"/>
    <w:rsid w:val="00765930"/>
    <w:rsid w:val="00767218"/>
    <w:rsid w:val="007672C8"/>
    <w:rsid w:val="007673B0"/>
    <w:rsid w:val="00767630"/>
    <w:rsid w:val="00767922"/>
    <w:rsid w:val="007701F8"/>
    <w:rsid w:val="007715B7"/>
    <w:rsid w:val="007717C9"/>
    <w:rsid w:val="007721A4"/>
    <w:rsid w:val="007725AE"/>
    <w:rsid w:val="00772C51"/>
    <w:rsid w:val="00772E3D"/>
    <w:rsid w:val="00773011"/>
    <w:rsid w:val="00773182"/>
    <w:rsid w:val="00773B06"/>
    <w:rsid w:val="007745A7"/>
    <w:rsid w:val="007747FE"/>
    <w:rsid w:val="007752D2"/>
    <w:rsid w:val="00775459"/>
    <w:rsid w:val="0077586A"/>
    <w:rsid w:val="00776105"/>
    <w:rsid w:val="0077660F"/>
    <w:rsid w:val="007767D9"/>
    <w:rsid w:val="00776A3E"/>
    <w:rsid w:val="00776B89"/>
    <w:rsid w:val="00776D5D"/>
    <w:rsid w:val="00776F20"/>
    <w:rsid w:val="0077775D"/>
    <w:rsid w:val="00777AD0"/>
    <w:rsid w:val="007801CD"/>
    <w:rsid w:val="0078064A"/>
    <w:rsid w:val="0078150C"/>
    <w:rsid w:val="007817A4"/>
    <w:rsid w:val="00781D44"/>
    <w:rsid w:val="0078221A"/>
    <w:rsid w:val="0078221D"/>
    <w:rsid w:val="00782348"/>
    <w:rsid w:val="00783BCE"/>
    <w:rsid w:val="00783F7A"/>
    <w:rsid w:val="00784987"/>
    <w:rsid w:val="00785735"/>
    <w:rsid w:val="00786B76"/>
    <w:rsid w:val="00786F38"/>
    <w:rsid w:val="0078785E"/>
    <w:rsid w:val="007905A7"/>
    <w:rsid w:val="00790DC9"/>
    <w:rsid w:val="007910B7"/>
    <w:rsid w:val="007911D8"/>
    <w:rsid w:val="00791F07"/>
    <w:rsid w:val="00792A8C"/>
    <w:rsid w:val="007934EE"/>
    <w:rsid w:val="00793A35"/>
    <w:rsid w:val="00794428"/>
    <w:rsid w:val="007947C5"/>
    <w:rsid w:val="0079513C"/>
    <w:rsid w:val="007956FA"/>
    <w:rsid w:val="00795B48"/>
    <w:rsid w:val="007963CD"/>
    <w:rsid w:val="00796FFC"/>
    <w:rsid w:val="007975EE"/>
    <w:rsid w:val="00797DCB"/>
    <w:rsid w:val="00797E81"/>
    <w:rsid w:val="007A1135"/>
    <w:rsid w:val="007A166F"/>
    <w:rsid w:val="007A18DC"/>
    <w:rsid w:val="007A27B9"/>
    <w:rsid w:val="007A29F0"/>
    <w:rsid w:val="007A29FF"/>
    <w:rsid w:val="007A2AD6"/>
    <w:rsid w:val="007A3AEA"/>
    <w:rsid w:val="007A44ED"/>
    <w:rsid w:val="007A451B"/>
    <w:rsid w:val="007A49CF"/>
    <w:rsid w:val="007A5589"/>
    <w:rsid w:val="007A55E6"/>
    <w:rsid w:val="007A6353"/>
    <w:rsid w:val="007A78FE"/>
    <w:rsid w:val="007A7917"/>
    <w:rsid w:val="007A7BC2"/>
    <w:rsid w:val="007A7C38"/>
    <w:rsid w:val="007A7F34"/>
    <w:rsid w:val="007B0364"/>
    <w:rsid w:val="007B0655"/>
    <w:rsid w:val="007B0B0A"/>
    <w:rsid w:val="007B1A42"/>
    <w:rsid w:val="007B1B3C"/>
    <w:rsid w:val="007B1B6A"/>
    <w:rsid w:val="007B329E"/>
    <w:rsid w:val="007B34C1"/>
    <w:rsid w:val="007B3A6D"/>
    <w:rsid w:val="007B4683"/>
    <w:rsid w:val="007B46EB"/>
    <w:rsid w:val="007B47A3"/>
    <w:rsid w:val="007B506D"/>
    <w:rsid w:val="007B5403"/>
    <w:rsid w:val="007B5661"/>
    <w:rsid w:val="007B58C8"/>
    <w:rsid w:val="007B602E"/>
    <w:rsid w:val="007B6682"/>
    <w:rsid w:val="007B66A7"/>
    <w:rsid w:val="007B6758"/>
    <w:rsid w:val="007B6780"/>
    <w:rsid w:val="007B6B6A"/>
    <w:rsid w:val="007B6DAA"/>
    <w:rsid w:val="007B7C35"/>
    <w:rsid w:val="007B7E72"/>
    <w:rsid w:val="007C0EF6"/>
    <w:rsid w:val="007C1143"/>
    <w:rsid w:val="007C2436"/>
    <w:rsid w:val="007C2A69"/>
    <w:rsid w:val="007C2D8D"/>
    <w:rsid w:val="007C2ED3"/>
    <w:rsid w:val="007C2FEB"/>
    <w:rsid w:val="007C3529"/>
    <w:rsid w:val="007C35B4"/>
    <w:rsid w:val="007C3850"/>
    <w:rsid w:val="007C3E57"/>
    <w:rsid w:val="007C441C"/>
    <w:rsid w:val="007C52D3"/>
    <w:rsid w:val="007C5642"/>
    <w:rsid w:val="007C595D"/>
    <w:rsid w:val="007C669C"/>
    <w:rsid w:val="007D0827"/>
    <w:rsid w:val="007D176C"/>
    <w:rsid w:val="007D2B53"/>
    <w:rsid w:val="007D2D9B"/>
    <w:rsid w:val="007D2F30"/>
    <w:rsid w:val="007D379B"/>
    <w:rsid w:val="007D469C"/>
    <w:rsid w:val="007D471A"/>
    <w:rsid w:val="007D4EDF"/>
    <w:rsid w:val="007D63CE"/>
    <w:rsid w:val="007D6680"/>
    <w:rsid w:val="007D67B1"/>
    <w:rsid w:val="007D6E25"/>
    <w:rsid w:val="007D6E7C"/>
    <w:rsid w:val="007D6EE2"/>
    <w:rsid w:val="007D780E"/>
    <w:rsid w:val="007D7919"/>
    <w:rsid w:val="007D7B2B"/>
    <w:rsid w:val="007E0801"/>
    <w:rsid w:val="007E0A48"/>
    <w:rsid w:val="007E17E1"/>
    <w:rsid w:val="007E1FA7"/>
    <w:rsid w:val="007E27DB"/>
    <w:rsid w:val="007E353A"/>
    <w:rsid w:val="007E39F2"/>
    <w:rsid w:val="007E40AD"/>
    <w:rsid w:val="007E4A0E"/>
    <w:rsid w:val="007E5CB1"/>
    <w:rsid w:val="007E6372"/>
    <w:rsid w:val="007E64C7"/>
    <w:rsid w:val="007E719F"/>
    <w:rsid w:val="007E7478"/>
    <w:rsid w:val="007E7F5B"/>
    <w:rsid w:val="007F0CF2"/>
    <w:rsid w:val="007F12EA"/>
    <w:rsid w:val="007F2C72"/>
    <w:rsid w:val="007F34F5"/>
    <w:rsid w:val="007F3694"/>
    <w:rsid w:val="007F3B4B"/>
    <w:rsid w:val="007F4A26"/>
    <w:rsid w:val="007F52EE"/>
    <w:rsid w:val="007F5304"/>
    <w:rsid w:val="007F5430"/>
    <w:rsid w:val="007F5B92"/>
    <w:rsid w:val="007F5E00"/>
    <w:rsid w:val="007F5F4B"/>
    <w:rsid w:val="007F7432"/>
    <w:rsid w:val="007F7769"/>
    <w:rsid w:val="00800A48"/>
    <w:rsid w:val="00801995"/>
    <w:rsid w:val="0080259A"/>
    <w:rsid w:val="0080263B"/>
    <w:rsid w:val="0080493D"/>
    <w:rsid w:val="00804C82"/>
    <w:rsid w:val="00805A17"/>
    <w:rsid w:val="008068BB"/>
    <w:rsid w:val="008076D3"/>
    <w:rsid w:val="00807D66"/>
    <w:rsid w:val="00807E65"/>
    <w:rsid w:val="00807EAD"/>
    <w:rsid w:val="00810686"/>
    <w:rsid w:val="00810797"/>
    <w:rsid w:val="008110D9"/>
    <w:rsid w:val="00811147"/>
    <w:rsid w:val="0081121E"/>
    <w:rsid w:val="008115C9"/>
    <w:rsid w:val="008115D7"/>
    <w:rsid w:val="008117B9"/>
    <w:rsid w:val="00812210"/>
    <w:rsid w:val="008125A9"/>
    <w:rsid w:val="0081261E"/>
    <w:rsid w:val="00812861"/>
    <w:rsid w:val="00812974"/>
    <w:rsid w:val="00813355"/>
    <w:rsid w:val="008134FD"/>
    <w:rsid w:val="008136FF"/>
    <w:rsid w:val="0081512C"/>
    <w:rsid w:val="00815332"/>
    <w:rsid w:val="008159CF"/>
    <w:rsid w:val="00816820"/>
    <w:rsid w:val="008171A9"/>
    <w:rsid w:val="00817C34"/>
    <w:rsid w:val="00817CBB"/>
    <w:rsid w:val="00820135"/>
    <w:rsid w:val="00820B8F"/>
    <w:rsid w:val="00820EDB"/>
    <w:rsid w:val="00821144"/>
    <w:rsid w:val="0082197A"/>
    <w:rsid w:val="00821A2D"/>
    <w:rsid w:val="00821B9B"/>
    <w:rsid w:val="00821F60"/>
    <w:rsid w:val="00822377"/>
    <w:rsid w:val="00822A9F"/>
    <w:rsid w:val="00822BA3"/>
    <w:rsid w:val="00822F3B"/>
    <w:rsid w:val="00823246"/>
    <w:rsid w:val="00824325"/>
    <w:rsid w:val="00824393"/>
    <w:rsid w:val="00824F44"/>
    <w:rsid w:val="00826025"/>
    <w:rsid w:val="00826728"/>
    <w:rsid w:val="008277B2"/>
    <w:rsid w:val="00831E52"/>
    <w:rsid w:val="00831EA2"/>
    <w:rsid w:val="00833304"/>
    <w:rsid w:val="008333EE"/>
    <w:rsid w:val="00833F7C"/>
    <w:rsid w:val="0083492E"/>
    <w:rsid w:val="00834D11"/>
    <w:rsid w:val="0083514B"/>
    <w:rsid w:val="00837962"/>
    <w:rsid w:val="00837E83"/>
    <w:rsid w:val="008403D2"/>
    <w:rsid w:val="0084087A"/>
    <w:rsid w:val="008417EE"/>
    <w:rsid w:val="008419D2"/>
    <w:rsid w:val="00841C6E"/>
    <w:rsid w:val="008428CB"/>
    <w:rsid w:val="00842DF3"/>
    <w:rsid w:val="00842FEA"/>
    <w:rsid w:val="0084337C"/>
    <w:rsid w:val="008435B4"/>
    <w:rsid w:val="008440D7"/>
    <w:rsid w:val="0084421D"/>
    <w:rsid w:val="008445DE"/>
    <w:rsid w:val="008447A0"/>
    <w:rsid w:val="008449A5"/>
    <w:rsid w:val="008451E6"/>
    <w:rsid w:val="00845291"/>
    <w:rsid w:val="0084669D"/>
    <w:rsid w:val="00846E6E"/>
    <w:rsid w:val="00847932"/>
    <w:rsid w:val="00850ED6"/>
    <w:rsid w:val="008515BE"/>
    <w:rsid w:val="0085162F"/>
    <w:rsid w:val="00852615"/>
    <w:rsid w:val="00852AD2"/>
    <w:rsid w:val="00852BF1"/>
    <w:rsid w:val="0085345C"/>
    <w:rsid w:val="0085347D"/>
    <w:rsid w:val="00853500"/>
    <w:rsid w:val="008542D6"/>
    <w:rsid w:val="00854E34"/>
    <w:rsid w:val="0085514F"/>
    <w:rsid w:val="00855234"/>
    <w:rsid w:val="008555FF"/>
    <w:rsid w:val="008563E2"/>
    <w:rsid w:val="00857D9A"/>
    <w:rsid w:val="008600FB"/>
    <w:rsid w:val="00860A46"/>
    <w:rsid w:val="00860FB9"/>
    <w:rsid w:val="008610B2"/>
    <w:rsid w:val="00861A8C"/>
    <w:rsid w:val="00861D0D"/>
    <w:rsid w:val="00861D1D"/>
    <w:rsid w:val="008620F6"/>
    <w:rsid w:val="00862352"/>
    <w:rsid w:val="0086346F"/>
    <w:rsid w:val="008639A3"/>
    <w:rsid w:val="00863D46"/>
    <w:rsid w:val="0086408C"/>
    <w:rsid w:val="00864983"/>
    <w:rsid w:val="00864F82"/>
    <w:rsid w:val="008653A6"/>
    <w:rsid w:val="008663EB"/>
    <w:rsid w:val="008664AC"/>
    <w:rsid w:val="00866A01"/>
    <w:rsid w:val="008672B0"/>
    <w:rsid w:val="008700F2"/>
    <w:rsid w:val="00870F56"/>
    <w:rsid w:val="008710C2"/>
    <w:rsid w:val="008715DE"/>
    <w:rsid w:val="0087219F"/>
    <w:rsid w:val="008726F7"/>
    <w:rsid w:val="008729C7"/>
    <w:rsid w:val="00872D4F"/>
    <w:rsid w:val="0087340B"/>
    <w:rsid w:val="00873421"/>
    <w:rsid w:val="00873951"/>
    <w:rsid w:val="00873DAE"/>
    <w:rsid w:val="00873FBE"/>
    <w:rsid w:val="00875B2B"/>
    <w:rsid w:val="008776CA"/>
    <w:rsid w:val="008801BD"/>
    <w:rsid w:val="00881361"/>
    <w:rsid w:val="00881D3D"/>
    <w:rsid w:val="00881FCA"/>
    <w:rsid w:val="008823C5"/>
    <w:rsid w:val="00882C5F"/>
    <w:rsid w:val="00883C91"/>
    <w:rsid w:val="008841F1"/>
    <w:rsid w:val="00885002"/>
    <w:rsid w:val="00885044"/>
    <w:rsid w:val="008864B7"/>
    <w:rsid w:val="00887079"/>
    <w:rsid w:val="0088769E"/>
    <w:rsid w:val="00887B17"/>
    <w:rsid w:val="008902A2"/>
    <w:rsid w:val="008909A0"/>
    <w:rsid w:val="00890EBA"/>
    <w:rsid w:val="00890FF4"/>
    <w:rsid w:val="008919B9"/>
    <w:rsid w:val="00891C55"/>
    <w:rsid w:val="00892A58"/>
    <w:rsid w:val="00893EA0"/>
    <w:rsid w:val="00893EF4"/>
    <w:rsid w:val="0089400D"/>
    <w:rsid w:val="00894529"/>
    <w:rsid w:val="0089486C"/>
    <w:rsid w:val="00894A50"/>
    <w:rsid w:val="00894FF6"/>
    <w:rsid w:val="00895537"/>
    <w:rsid w:val="008967B3"/>
    <w:rsid w:val="00896C17"/>
    <w:rsid w:val="0089728E"/>
    <w:rsid w:val="00897459"/>
    <w:rsid w:val="008A0A09"/>
    <w:rsid w:val="008A1230"/>
    <w:rsid w:val="008A2CC6"/>
    <w:rsid w:val="008A2D05"/>
    <w:rsid w:val="008A3AEF"/>
    <w:rsid w:val="008A4F1E"/>
    <w:rsid w:val="008A74BE"/>
    <w:rsid w:val="008B0A99"/>
    <w:rsid w:val="008B0B65"/>
    <w:rsid w:val="008B0F09"/>
    <w:rsid w:val="008B12FB"/>
    <w:rsid w:val="008B1315"/>
    <w:rsid w:val="008B13DB"/>
    <w:rsid w:val="008B2213"/>
    <w:rsid w:val="008B22A8"/>
    <w:rsid w:val="008B24B2"/>
    <w:rsid w:val="008B2A2E"/>
    <w:rsid w:val="008B3249"/>
    <w:rsid w:val="008B32B5"/>
    <w:rsid w:val="008B3CC4"/>
    <w:rsid w:val="008B3E69"/>
    <w:rsid w:val="008B423F"/>
    <w:rsid w:val="008B4371"/>
    <w:rsid w:val="008B4A37"/>
    <w:rsid w:val="008B5488"/>
    <w:rsid w:val="008B549F"/>
    <w:rsid w:val="008B5676"/>
    <w:rsid w:val="008B57F8"/>
    <w:rsid w:val="008B5B72"/>
    <w:rsid w:val="008B5C02"/>
    <w:rsid w:val="008B5D65"/>
    <w:rsid w:val="008B6158"/>
    <w:rsid w:val="008B679F"/>
    <w:rsid w:val="008B683A"/>
    <w:rsid w:val="008B6D3A"/>
    <w:rsid w:val="008B6ED8"/>
    <w:rsid w:val="008B746B"/>
    <w:rsid w:val="008C09C4"/>
    <w:rsid w:val="008C1067"/>
    <w:rsid w:val="008C11C1"/>
    <w:rsid w:val="008C12E6"/>
    <w:rsid w:val="008C20A8"/>
    <w:rsid w:val="008C2BF1"/>
    <w:rsid w:val="008C2D32"/>
    <w:rsid w:val="008C2DB8"/>
    <w:rsid w:val="008C54EC"/>
    <w:rsid w:val="008C5C5F"/>
    <w:rsid w:val="008C6044"/>
    <w:rsid w:val="008D00C5"/>
    <w:rsid w:val="008D0141"/>
    <w:rsid w:val="008D0D0D"/>
    <w:rsid w:val="008D1775"/>
    <w:rsid w:val="008D2F5D"/>
    <w:rsid w:val="008D3410"/>
    <w:rsid w:val="008D3A1D"/>
    <w:rsid w:val="008D4B09"/>
    <w:rsid w:val="008D5277"/>
    <w:rsid w:val="008D5574"/>
    <w:rsid w:val="008D58C0"/>
    <w:rsid w:val="008D59C5"/>
    <w:rsid w:val="008D5AED"/>
    <w:rsid w:val="008D5B30"/>
    <w:rsid w:val="008D5E01"/>
    <w:rsid w:val="008D5E80"/>
    <w:rsid w:val="008D6102"/>
    <w:rsid w:val="008D610D"/>
    <w:rsid w:val="008D67FC"/>
    <w:rsid w:val="008D6829"/>
    <w:rsid w:val="008D6C14"/>
    <w:rsid w:val="008D6C9E"/>
    <w:rsid w:val="008D7537"/>
    <w:rsid w:val="008D7B9B"/>
    <w:rsid w:val="008D7F41"/>
    <w:rsid w:val="008D7F89"/>
    <w:rsid w:val="008E05EC"/>
    <w:rsid w:val="008E0741"/>
    <w:rsid w:val="008E0D18"/>
    <w:rsid w:val="008E13D4"/>
    <w:rsid w:val="008E1547"/>
    <w:rsid w:val="008E2743"/>
    <w:rsid w:val="008E28AB"/>
    <w:rsid w:val="008E334A"/>
    <w:rsid w:val="008E3F0F"/>
    <w:rsid w:val="008E521C"/>
    <w:rsid w:val="008E6076"/>
    <w:rsid w:val="008E6484"/>
    <w:rsid w:val="008E68C0"/>
    <w:rsid w:val="008E6DA8"/>
    <w:rsid w:val="008E7173"/>
    <w:rsid w:val="008E72E6"/>
    <w:rsid w:val="008E7484"/>
    <w:rsid w:val="008E7850"/>
    <w:rsid w:val="008F00AA"/>
    <w:rsid w:val="008F069C"/>
    <w:rsid w:val="008F09FC"/>
    <w:rsid w:val="008F0C20"/>
    <w:rsid w:val="008F0E5D"/>
    <w:rsid w:val="008F1196"/>
    <w:rsid w:val="008F18D4"/>
    <w:rsid w:val="008F1A7F"/>
    <w:rsid w:val="008F1CC3"/>
    <w:rsid w:val="008F22C7"/>
    <w:rsid w:val="008F24FD"/>
    <w:rsid w:val="008F2A34"/>
    <w:rsid w:val="008F2C0C"/>
    <w:rsid w:val="008F2FFF"/>
    <w:rsid w:val="008F3A72"/>
    <w:rsid w:val="008F3B1F"/>
    <w:rsid w:val="008F4B0F"/>
    <w:rsid w:val="008F6267"/>
    <w:rsid w:val="008F6284"/>
    <w:rsid w:val="008F6BF6"/>
    <w:rsid w:val="009000EA"/>
    <w:rsid w:val="00901D02"/>
    <w:rsid w:val="009022A3"/>
    <w:rsid w:val="00902663"/>
    <w:rsid w:val="00902CB8"/>
    <w:rsid w:val="00903C36"/>
    <w:rsid w:val="00904B1A"/>
    <w:rsid w:val="00905A5C"/>
    <w:rsid w:val="00905DDC"/>
    <w:rsid w:val="009061A2"/>
    <w:rsid w:val="00906B2C"/>
    <w:rsid w:val="009075EE"/>
    <w:rsid w:val="00907DDA"/>
    <w:rsid w:val="00911433"/>
    <w:rsid w:val="00912534"/>
    <w:rsid w:val="009125F1"/>
    <w:rsid w:val="00912DAA"/>
    <w:rsid w:val="00913CDD"/>
    <w:rsid w:val="0091411A"/>
    <w:rsid w:val="0091427E"/>
    <w:rsid w:val="00915237"/>
    <w:rsid w:val="009157A9"/>
    <w:rsid w:val="00915D80"/>
    <w:rsid w:val="00916375"/>
    <w:rsid w:val="00917975"/>
    <w:rsid w:val="009208EA"/>
    <w:rsid w:val="00920FEC"/>
    <w:rsid w:val="00921F40"/>
    <w:rsid w:val="00922EF9"/>
    <w:rsid w:val="00923A59"/>
    <w:rsid w:val="00925929"/>
    <w:rsid w:val="00925EF2"/>
    <w:rsid w:val="009275DD"/>
    <w:rsid w:val="0092776C"/>
    <w:rsid w:val="009278CC"/>
    <w:rsid w:val="00927A63"/>
    <w:rsid w:val="00927CDF"/>
    <w:rsid w:val="00930A39"/>
    <w:rsid w:val="00931592"/>
    <w:rsid w:val="00931658"/>
    <w:rsid w:val="0093290C"/>
    <w:rsid w:val="009330FB"/>
    <w:rsid w:val="009334F2"/>
    <w:rsid w:val="00933ECC"/>
    <w:rsid w:val="0093430A"/>
    <w:rsid w:val="00934426"/>
    <w:rsid w:val="00934EC9"/>
    <w:rsid w:val="00934FFC"/>
    <w:rsid w:val="009354C5"/>
    <w:rsid w:val="0093606A"/>
    <w:rsid w:val="009367BF"/>
    <w:rsid w:val="0093758F"/>
    <w:rsid w:val="00937A9E"/>
    <w:rsid w:val="00937D77"/>
    <w:rsid w:val="0094129F"/>
    <w:rsid w:val="00941389"/>
    <w:rsid w:val="009418CB"/>
    <w:rsid w:val="009418FA"/>
    <w:rsid w:val="00941B36"/>
    <w:rsid w:val="00941CDD"/>
    <w:rsid w:val="00942000"/>
    <w:rsid w:val="00942F6A"/>
    <w:rsid w:val="0094335B"/>
    <w:rsid w:val="009445DE"/>
    <w:rsid w:val="00944DC1"/>
    <w:rsid w:val="00944F6C"/>
    <w:rsid w:val="009455FC"/>
    <w:rsid w:val="00945D0D"/>
    <w:rsid w:val="009468C2"/>
    <w:rsid w:val="009470EA"/>
    <w:rsid w:val="00947196"/>
    <w:rsid w:val="009477DC"/>
    <w:rsid w:val="0095012D"/>
    <w:rsid w:val="009501AB"/>
    <w:rsid w:val="0095099C"/>
    <w:rsid w:val="00952040"/>
    <w:rsid w:val="00952AD6"/>
    <w:rsid w:val="00952CD2"/>
    <w:rsid w:val="0095305F"/>
    <w:rsid w:val="00954126"/>
    <w:rsid w:val="009542E4"/>
    <w:rsid w:val="009552DE"/>
    <w:rsid w:val="00955E75"/>
    <w:rsid w:val="0095680E"/>
    <w:rsid w:val="00957C62"/>
    <w:rsid w:val="00957C8F"/>
    <w:rsid w:val="00957DA8"/>
    <w:rsid w:val="00960261"/>
    <w:rsid w:val="009605A8"/>
    <w:rsid w:val="0096129D"/>
    <w:rsid w:val="009617AF"/>
    <w:rsid w:val="0096196A"/>
    <w:rsid w:val="00961E53"/>
    <w:rsid w:val="0096216F"/>
    <w:rsid w:val="0096272A"/>
    <w:rsid w:val="00962ED8"/>
    <w:rsid w:val="0096399F"/>
    <w:rsid w:val="009645FE"/>
    <w:rsid w:val="00964631"/>
    <w:rsid w:val="0096552E"/>
    <w:rsid w:val="00965702"/>
    <w:rsid w:val="00966146"/>
    <w:rsid w:val="009661D6"/>
    <w:rsid w:val="009662CE"/>
    <w:rsid w:val="0096636F"/>
    <w:rsid w:val="0096650A"/>
    <w:rsid w:val="009665E4"/>
    <w:rsid w:val="009668CA"/>
    <w:rsid w:val="00970306"/>
    <w:rsid w:val="00970B4D"/>
    <w:rsid w:val="00970CBD"/>
    <w:rsid w:val="00970CD0"/>
    <w:rsid w:val="009710FF"/>
    <w:rsid w:val="00971217"/>
    <w:rsid w:val="0097174F"/>
    <w:rsid w:val="009717AD"/>
    <w:rsid w:val="00971C20"/>
    <w:rsid w:val="009721B6"/>
    <w:rsid w:val="009722C2"/>
    <w:rsid w:val="009724BF"/>
    <w:rsid w:val="009725D6"/>
    <w:rsid w:val="0097273F"/>
    <w:rsid w:val="00972EE0"/>
    <w:rsid w:val="0097364F"/>
    <w:rsid w:val="009739EE"/>
    <w:rsid w:val="00974AB3"/>
    <w:rsid w:val="00974CBF"/>
    <w:rsid w:val="00975430"/>
    <w:rsid w:val="0097577D"/>
    <w:rsid w:val="00975A66"/>
    <w:rsid w:val="00975AAF"/>
    <w:rsid w:val="00976376"/>
    <w:rsid w:val="00976CAC"/>
    <w:rsid w:val="00976EF3"/>
    <w:rsid w:val="009771F2"/>
    <w:rsid w:val="0098033B"/>
    <w:rsid w:val="009804A0"/>
    <w:rsid w:val="00980BA4"/>
    <w:rsid w:val="00981265"/>
    <w:rsid w:val="00981620"/>
    <w:rsid w:val="00982A86"/>
    <w:rsid w:val="00983500"/>
    <w:rsid w:val="0098371F"/>
    <w:rsid w:val="009837F5"/>
    <w:rsid w:val="009838C7"/>
    <w:rsid w:val="00983E69"/>
    <w:rsid w:val="0098437E"/>
    <w:rsid w:val="00984F05"/>
    <w:rsid w:val="00987E47"/>
    <w:rsid w:val="00990142"/>
    <w:rsid w:val="009902C7"/>
    <w:rsid w:val="00990F0E"/>
    <w:rsid w:val="00991553"/>
    <w:rsid w:val="00991660"/>
    <w:rsid w:val="00991E4E"/>
    <w:rsid w:val="0099251A"/>
    <w:rsid w:val="00992578"/>
    <w:rsid w:val="009931DE"/>
    <w:rsid w:val="009935EC"/>
    <w:rsid w:val="00994074"/>
    <w:rsid w:val="0099507D"/>
    <w:rsid w:val="00995421"/>
    <w:rsid w:val="00995499"/>
    <w:rsid w:val="009963B5"/>
    <w:rsid w:val="009964A0"/>
    <w:rsid w:val="00996649"/>
    <w:rsid w:val="009967AB"/>
    <w:rsid w:val="009A0E15"/>
    <w:rsid w:val="009A162D"/>
    <w:rsid w:val="009A2B90"/>
    <w:rsid w:val="009A2CBE"/>
    <w:rsid w:val="009A323E"/>
    <w:rsid w:val="009A3494"/>
    <w:rsid w:val="009A3731"/>
    <w:rsid w:val="009A5290"/>
    <w:rsid w:val="009A6039"/>
    <w:rsid w:val="009A60EC"/>
    <w:rsid w:val="009A6186"/>
    <w:rsid w:val="009A74E4"/>
    <w:rsid w:val="009A7F29"/>
    <w:rsid w:val="009B0058"/>
    <w:rsid w:val="009B021E"/>
    <w:rsid w:val="009B27C4"/>
    <w:rsid w:val="009B2A3B"/>
    <w:rsid w:val="009B2A8E"/>
    <w:rsid w:val="009B2B33"/>
    <w:rsid w:val="009B350B"/>
    <w:rsid w:val="009B370B"/>
    <w:rsid w:val="009B3FD7"/>
    <w:rsid w:val="009B4049"/>
    <w:rsid w:val="009B4536"/>
    <w:rsid w:val="009B47B9"/>
    <w:rsid w:val="009B47E0"/>
    <w:rsid w:val="009B59EA"/>
    <w:rsid w:val="009B5CB8"/>
    <w:rsid w:val="009B5D6B"/>
    <w:rsid w:val="009B7600"/>
    <w:rsid w:val="009C0568"/>
    <w:rsid w:val="009C16DB"/>
    <w:rsid w:val="009C1C59"/>
    <w:rsid w:val="009C21C8"/>
    <w:rsid w:val="009C23C8"/>
    <w:rsid w:val="009C2965"/>
    <w:rsid w:val="009C31B8"/>
    <w:rsid w:val="009C34CB"/>
    <w:rsid w:val="009C4711"/>
    <w:rsid w:val="009C4BAD"/>
    <w:rsid w:val="009C5494"/>
    <w:rsid w:val="009C59BE"/>
    <w:rsid w:val="009C5B1A"/>
    <w:rsid w:val="009C5EE4"/>
    <w:rsid w:val="009C606F"/>
    <w:rsid w:val="009C667A"/>
    <w:rsid w:val="009C75FA"/>
    <w:rsid w:val="009C784D"/>
    <w:rsid w:val="009C7D79"/>
    <w:rsid w:val="009D0C69"/>
    <w:rsid w:val="009D0CBD"/>
    <w:rsid w:val="009D194A"/>
    <w:rsid w:val="009D1D35"/>
    <w:rsid w:val="009D2055"/>
    <w:rsid w:val="009D2998"/>
    <w:rsid w:val="009D29A2"/>
    <w:rsid w:val="009D29D9"/>
    <w:rsid w:val="009D329E"/>
    <w:rsid w:val="009D34D0"/>
    <w:rsid w:val="009D3552"/>
    <w:rsid w:val="009D37C1"/>
    <w:rsid w:val="009D398F"/>
    <w:rsid w:val="009D3F25"/>
    <w:rsid w:val="009D42A7"/>
    <w:rsid w:val="009D43A3"/>
    <w:rsid w:val="009D4C90"/>
    <w:rsid w:val="009D601D"/>
    <w:rsid w:val="009D777F"/>
    <w:rsid w:val="009D789E"/>
    <w:rsid w:val="009D7D1E"/>
    <w:rsid w:val="009E0354"/>
    <w:rsid w:val="009E0773"/>
    <w:rsid w:val="009E099A"/>
    <w:rsid w:val="009E2419"/>
    <w:rsid w:val="009E2A00"/>
    <w:rsid w:val="009E497C"/>
    <w:rsid w:val="009E617F"/>
    <w:rsid w:val="009E6A3F"/>
    <w:rsid w:val="009E6CF4"/>
    <w:rsid w:val="009E7E60"/>
    <w:rsid w:val="009F000C"/>
    <w:rsid w:val="009F1142"/>
    <w:rsid w:val="009F12DE"/>
    <w:rsid w:val="009F1DCC"/>
    <w:rsid w:val="009F22C7"/>
    <w:rsid w:val="009F2540"/>
    <w:rsid w:val="009F2FEF"/>
    <w:rsid w:val="009F441C"/>
    <w:rsid w:val="009F44B1"/>
    <w:rsid w:val="009F5037"/>
    <w:rsid w:val="009F5E2D"/>
    <w:rsid w:val="009F6115"/>
    <w:rsid w:val="009F67AD"/>
    <w:rsid w:val="00A0049D"/>
    <w:rsid w:val="00A017C3"/>
    <w:rsid w:val="00A024A1"/>
    <w:rsid w:val="00A02536"/>
    <w:rsid w:val="00A03227"/>
    <w:rsid w:val="00A03585"/>
    <w:rsid w:val="00A03898"/>
    <w:rsid w:val="00A03FE8"/>
    <w:rsid w:val="00A04E20"/>
    <w:rsid w:val="00A06BAF"/>
    <w:rsid w:val="00A06BB7"/>
    <w:rsid w:val="00A06E97"/>
    <w:rsid w:val="00A0722E"/>
    <w:rsid w:val="00A07E31"/>
    <w:rsid w:val="00A10428"/>
    <w:rsid w:val="00A10B32"/>
    <w:rsid w:val="00A121D1"/>
    <w:rsid w:val="00A124D1"/>
    <w:rsid w:val="00A126E8"/>
    <w:rsid w:val="00A127FD"/>
    <w:rsid w:val="00A1289E"/>
    <w:rsid w:val="00A12F22"/>
    <w:rsid w:val="00A13E55"/>
    <w:rsid w:val="00A141AA"/>
    <w:rsid w:val="00A1437A"/>
    <w:rsid w:val="00A1455F"/>
    <w:rsid w:val="00A14BC2"/>
    <w:rsid w:val="00A14FC9"/>
    <w:rsid w:val="00A15A92"/>
    <w:rsid w:val="00A1602A"/>
    <w:rsid w:val="00A16493"/>
    <w:rsid w:val="00A1690E"/>
    <w:rsid w:val="00A16ACD"/>
    <w:rsid w:val="00A16C0B"/>
    <w:rsid w:val="00A16E53"/>
    <w:rsid w:val="00A17109"/>
    <w:rsid w:val="00A172D4"/>
    <w:rsid w:val="00A1789C"/>
    <w:rsid w:val="00A20C3D"/>
    <w:rsid w:val="00A21002"/>
    <w:rsid w:val="00A210C4"/>
    <w:rsid w:val="00A2150D"/>
    <w:rsid w:val="00A21DF5"/>
    <w:rsid w:val="00A2338B"/>
    <w:rsid w:val="00A237C5"/>
    <w:rsid w:val="00A23BB4"/>
    <w:rsid w:val="00A23CFD"/>
    <w:rsid w:val="00A24996"/>
    <w:rsid w:val="00A2511B"/>
    <w:rsid w:val="00A25405"/>
    <w:rsid w:val="00A25661"/>
    <w:rsid w:val="00A25B37"/>
    <w:rsid w:val="00A261B7"/>
    <w:rsid w:val="00A26388"/>
    <w:rsid w:val="00A270E5"/>
    <w:rsid w:val="00A27D18"/>
    <w:rsid w:val="00A27DB4"/>
    <w:rsid w:val="00A30BC2"/>
    <w:rsid w:val="00A30E66"/>
    <w:rsid w:val="00A316F1"/>
    <w:rsid w:val="00A31E64"/>
    <w:rsid w:val="00A3260A"/>
    <w:rsid w:val="00A32C54"/>
    <w:rsid w:val="00A332D0"/>
    <w:rsid w:val="00A33A3F"/>
    <w:rsid w:val="00A34439"/>
    <w:rsid w:val="00A3462A"/>
    <w:rsid w:val="00A35B2E"/>
    <w:rsid w:val="00A3608C"/>
    <w:rsid w:val="00A36418"/>
    <w:rsid w:val="00A366BE"/>
    <w:rsid w:val="00A36AD6"/>
    <w:rsid w:val="00A36B5F"/>
    <w:rsid w:val="00A36B9C"/>
    <w:rsid w:val="00A37347"/>
    <w:rsid w:val="00A37369"/>
    <w:rsid w:val="00A40896"/>
    <w:rsid w:val="00A4141B"/>
    <w:rsid w:val="00A4180E"/>
    <w:rsid w:val="00A41E31"/>
    <w:rsid w:val="00A41FE8"/>
    <w:rsid w:val="00A42079"/>
    <w:rsid w:val="00A424A0"/>
    <w:rsid w:val="00A431CA"/>
    <w:rsid w:val="00A43CA1"/>
    <w:rsid w:val="00A43D53"/>
    <w:rsid w:val="00A44139"/>
    <w:rsid w:val="00A443FB"/>
    <w:rsid w:val="00A44406"/>
    <w:rsid w:val="00A4452B"/>
    <w:rsid w:val="00A44ECB"/>
    <w:rsid w:val="00A44FD1"/>
    <w:rsid w:val="00A4523C"/>
    <w:rsid w:val="00A4555C"/>
    <w:rsid w:val="00A4562B"/>
    <w:rsid w:val="00A45F5F"/>
    <w:rsid w:val="00A46710"/>
    <w:rsid w:val="00A46B74"/>
    <w:rsid w:val="00A479C0"/>
    <w:rsid w:val="00A505DB"/>
    <w:rsid w:val="00A54794"/>
    <w:rsid w:val="00A54D51"/>
    <w:rsid w:val="00A554C1"/>
    <w:rsid w:val="00A55AEF"/>
    <w:rsid w:val="00A55D6B"/>
    <w:rsid w:val="00A56073"/>
    <w:rsid w:val="00A56D1F"/>
    <w:rsid w:val="00A56F8A"/>
    <w:rsid w:val="00A57374"/>
    <w:rsid w:val="00A5750E"/>
    <w:rsid w:val="00A6000B"/>
    <w:rsid w:val="00A60054"/>
    <w:rsid w:val="00A6084C"/>
    <w:rsid w:val="00A60950"/>
    <w:rsid w:val="00A60B2A"/>
    <w:rsid w:val="00A60F47"/>
    <w:rsid w:val="00A622F1"/>
    <w:rsid w:val="00A6239C"/>
    <w:rsid w:val="00A625D4"/>
    <w:rsid w:val="00A63536"/>
    <w:rsid w:val="00A63D58"/>
    <w:rsid w:val="00A63F0B"/>
    <w:rsid w:val="00A646C4"/>
    <w:rsid w:val="00A6546B"/>
    <w:rsid w:val="00A65549"/>
    <w:rsid w:val="00A660EC"/>
    <w:rsid w:val="00A66457"/>
    <w:rsid w:val="00A67373"/>
    <w:rsid w:val="00A67A20"/>
    <w:rsid w:val="00A67C28"/>
    <w:rsid w:val="00A67E25"/>
    <w:rsid w:val="00A67F21"/>
    <w:rsid w:val="00A711F6"/>
    <w:rsid w:val="00A715C1"/>
    <w:rsid w:val="00A72446"/>
    <w:rsid w:val="00A72490"/>
    <w:rsid w:val="00A73670"/>
    <w:rsid w:val="00A73745"/>
    <w:rsid w:val="00A74416"/>
    <w:rsid w:val="00A75AF0"/>
    <w:rsid w:val="00A75CCF"/>
    <w:rsid w:val="00A75EB6"/>
    <w:rsid w:val="00A75F81"/>
    <w:rsid w:val="00A76592"/>
    <w:rsid w:val="00A7665F"/>
    <w:rsid w:val="00A76670"/>
    <w:rsid w:val="00A76942"/>
    <w:rsid w:val="00A7708C"/>
    <w:rsid w:val="00A77757"/>
    <w:rsid w:val="00A77D58"/>
    <w:rsid w:val="00A80730"/>
    <w:rsid w:val="00A80A1D"/>
    <w:rsid w:val="00A80EB6"/>
    <w:rsid w:val="00A80FD6"/>
    <w:rsid w:val="00A817CA"/>
    <w:rsid w:val="00A8252B"/>
    <w:rsid w:val="00A83912"/>
    <w:rsid w:val="00A8443F"/>
    <w:rsid w:val="00A844EE"/>
    <w:rsid w:val="00A84EF8"/>
    <w:rsid w:val="00A85975"/>
    <w:rsid w:val="00A85C28"/>
    <w:rsid w:val="00A85DAF"/>
    <w:rsid w:val="00A8614C"/>
    <w:rsid w:val="00A875D0"/>
    <w:rsid w:val="00A90798"/>
    <w:rsid w:val="00A91215"/>
    <w:rsid w:val="00A912B6"/>
    <w:rsid w:val="00A914CE"/>
    <w:rsid w:val="00A91844"/>
    <w:rsid w:val="00A91FCA"/>
    <w:rsid w:val="00A921AC"/>
    <w:rsid w:val="00A9254A"/>
    <w:rsid w:val="00A929D8"/>
    <w:rsid w:val="00A92BC7"/>
    <w:rsid w:val="00A939D3"/>
    <w:rsid w:val="00A94221"/>
    <w:rsid w:val="00A94341"/>
    <w:rsid w:val="00A948D7"/>
    <w:rsid w:val="00A94DDB"/>
    <w:rsid w:val="00A95684"/>
    <w:rsid w:val="00A95691"/>
    <w:rsid w:val="00A956D3"/>
    <w:rsid w:val="00A957F0"/>
    <w:rsid w:val="00A96F15"/>
    <w:rsid w:val="00A96FE4"/>
    <w:rsid w:val="00A9726F"/>
    <w:rsid w:val="00A97F51"/>
    <w:rsid w:val="00AA0A3D"/>
    <w:rsid w:val="00AA0AA5"/>
    <w:rsid w:val="00AA1A11"/>
    <w:rsid w:val="00AA1B1D"/>
    <w:rsid w:val="00AA28BA"/>
    <w:rsid w:val="00AA298F"/>
    <w:rsid w:val="00AA2A85"/>
    <w:rsid w:val="00AA380B"/>
    <w:rsid w:val="00AA3E4D"/>
    <w:rsid w:val="00AA43D3"/>
    <w:rsid w:val="00AA4454"/>
    <w:rsid w:val="00AA4B82"/>
    <w:rsid w:val="00AA593E"/>
    <w:rsid w:val="00AA5DD1"/>
    <w:rsid w:val="00AA6369"/>
    <w:rsid w:val="00AA73AC"/>
    <w:rsid w:val="00AA75CF"/>
    <w:rsid w:val="00AA78E2"/>
    <w:rsid w:val="00AB0C94"/>
    <w:rsid w:val="00AB12B2"/>
    <w:rsid w:val="00AB136F"/>
    <w:rsid w:val="00AB1CBC"/>
    <w:rsid w:val="00AB1DF9"/>
    <w:rsid w:val="00AB3985"/>
    <w:rsid w:val="00AB4080"/>
    <w:rsid w:val="00AB42F8"/>
    <w:rsid w:val="00AB590F"/>
    <w:rsid w:val="00AB5AD2"/>
    <w:rsid w:val="00AB6165"/>
    <w:rsid w:val="00AB7143"/>
    <w:rsid w:val="00AB765A"/>
    <w:rsid w:val="00AB7847"/>
    <w:rsid w:val="00AB797E"/>
    <w:rsid w:val="00AC00B4"/>
    <w:rsid w:val="00AC12A4"/>
    <w:rsid w:val="00AC1BF4"/>
    <w:rsid w:val="00AC1DC2"/>
    <w:rsid w:val="00AC202E"/>
    <w:rsid w:val="00AC2844"/>
    <w:rsid w:val="00AC2D5A"/>
    <w:rsid w:val="00AC2ED1"/>
    <w:rsid w:val="00AC3AB9"/>
    <w:rsid w:val="00AC3EC7"/>
    <w:rsid w:val="00AD0FF7"/>
    <w:rsid w:val="00AD33AC"/>
    <w:rsid w:val="00AD40EA"/>
    <w:rsid w:val="00AD4206"/>
    <w:rsid w:val="00AD42B0"/>
    <w:rsid w:val="00AD4E55"/>
    <w:rsid w:val="00AD5262"/>
    <w:rsid w:val="00AD5EB5"/>
    <w:rsid w:val="00AD7D0B"/>
    <w:rsid w:val="00AD7EB6"/>
    <w:rsid w:val="00AE03FF"/>
    <w:rsid w:val="00AE0D16"/>
    <w:rsid w:val="00AE0E15"/>
    <w:rsid w:val="00AE10FE"/>
    <w:rsid w:val="00AE1A2F"/>
    <w:rsid w:val="00AE1B9A"/>
    <w:rsid w:val="00AE26D0"/>
    <w:rsid w:val="00AE2E31"/>
    <w:rsid w:val="00AE2ED4"/>
    <w:rsid w:val="00AE3477"/>
    <w:rsid w:val="00AE3751"/>
    <w:rsid w:val="00AE3ADD"/>
    <w:rsid w:val="00AE419E"/>
    <w:rsid w:val="00AE54C1"/>
    <w:rsid w:val="00AE5BE8"/>
    <w:rsid w:val="00AE66E1"/>
    <w:rsid w:val="00AE71A0"/>
    <w:rsid w:val="00AF041A"/>
    <w:rsid w:val="00AF093B"/>
    <w:rsid w:val="00AF14DF"/>
    <w:rsid w:val="00AF18BA"/>
    <w:rsid w:val="00AF1B4C"/>
    <w:rsid w:val="00AF1E77"/>
    <w:rsid w:val="00AF2729"/>
    <w:rsid w:val="00AF27D9"/>
    <w:rsid w:val="00AF28D8"/>
    <w:rsid w:val="00AF2A80"/>
    <w:rsid w:val="00AF2A95"/>
    <w:rsid w:val="00AF2AC9"/>
    <w:rsid w:val="00AF2F75"/>
    <w:rsid w:val="00AF3348"/>
    <w:rsid w:val="00AF3575"/>
    <w:rsid w:val="00AF471E"/>
    <w:rsid w:val="00AF4742"/>
    <w:rsid w:val="00AF4AF5"/>
    <w:rsid w:val="00AF5817"/>
    <w:rsid w:val="00AF6DA1"/>
    <w:rsid w:val="00AF737B"/>
    <w:rsid w:val="00AF7424"/>
    <w:rsid w:val="00AF78D4"/>
    <w:rsid w:val="00B016F6"/>
    <w:rsid w:val="00B01BCA"/>
    <w:rsid w:val="00B03326"/>
    <w:rsid w:val="00B0353E"/>
    <w:rsid w:val="00B0364A"/>
    <w:rsid w:val="00B04709"/>
    <w:rsid w:val="00B05106"/>
    <w:rsid w:val="00B05B01"/>
    <w:rsid w:val="00B05D6C"/>
    <w:rsid w:val="00B06BDF"/>
    <w:rsid w:val="00B06E83"/>
    <w:rsid w:val="00B0758F"/>
    <w:rsid w:val="00B07726"/>
    <w:rsid w:val="00B108A5"/>
    <w:rsid w:val="00B10BD4"/>
    <w:rsid w:val="00B10EAC"/>
    <w:rsid w:val="00B10F9D"/>
    <w:rsid w:val="00B10FE7"/>
    <w:rsid w:val="00B1186E"/>
    <w:rsid w:val="00B1407A"/>
    <w:rsid w:val="00B14C53"/>
    <w:rsid w:val="00B14FDE"/>
    <w:rsid w:val="00B15F5F"/>
    <w:rsid w:val="00B1609B"/>
    <w:rsid w:val="00B16579"/>
    <w:rsid w:val="00B16831"/>
    <w:rsid w:val="00B17409"/>
    <w:rsid w:val="00B178D5"/>
    <w:rsid w:val="00B17C0C"/>
    <w:rsid w:val="00B17E68"/>
    <w:rsid w:val="00B20667"/>
    <w:rsid w:val="00B219AA"/>
    <w:rsid w:val="00B21EF9"/>
    <w:rsid w:val="00B22486"/>
    <w:rsid w:val="00B22D79"/>
    <w:rsid w:val="00B23993"/>
    <w:rsid w:val="00B23C99"/>
    <w:rsid w:val="00B25FA3"/>
    <w:rsid w:val="00B26115"/>
    <w:rsid w:val="00B261DB"/>
    <w:rsid w:val="00B261E3"/>
    <w:rsid w:val="00B26749"/>
    <w:rsid w:val="00B26CE4"/>
    <w:rsid w:val="00B26ECF"/>
    <w:rsid w:val="00B273DA"/>
    <w:rsid w:val="00B30626"/>
    <w:rsid w:val="00B30F2F"/>
    <w:rsid w:val="00B313A5"/>
    <w:rsid w:val="00B315CC"/>
    <w:rsid w:val="00B32811"/>
    <w:rsid w:val="00B33B4D"/>
    <w:rsid w:val="00B34357"/>
    <w:rsid w:val="00B34B3F"/>
    <w:rsid w:val="00B353D4"/>
    <w:rsid w:val="00B36790"/>
    <w:rsid w:val="00B36F40"/>
    <w:rsid w:val="00B377FB"/>
    <w:rsid w:val="00B37B81"/>
    <w:rsid w:val="00B40A87"/>
    <w:rsid w:val="00B40DD0"/>
    <w:rsid w:val="00B415B4"/>
    <w:rsid w:val="00B41A1E"/>
    <w:rsid w:val="00B41D75"/>
    <w:rsid w:val="00B42CE2"/>
    <w:rsid w:val="00B42DB6"/>
    <w:rsid w:val="00B43335"/>
    <w:rsid w:val="00B43669"/>
    <w:rsid w:val="00B43836"/>
    <w:rsid w:val="00B4444C"/>
    <w:rsid w:val="00B44B58"/>
    <w:rsid w:val="00B456DA"/>
    <w:rsid w:val="00B45B4D"/>
    <w:rsid w:val="00B46406"/>
    <w:rsid w:val="00B4648F"/>
    <w:rsid w:val="00B47385"/>
    <w:rsid w:val="00B5041E"/>
    <w:rsid w:val="00B521D8"/>
    <w:rsid w:val="00B529E5"/>
    <w:rsid w:val="00B532F2"/>
    <w:rsid w:val="00B53F30"/>
    <w:rsid w:val="00B53FB4"/>
    <w:rsid w:val="00B54088"/>
    <w:rsid w:val="00B54A41"/>
    <w:rsid w:val="00B54E6D"/>
    <w:rsid w:val="00B54F9C"/>
    <w:rsid w:val="00B5568F"/>
    <w:rsid w:val="00B55AB0"/>
    <w:rsid w:val="00B55E0B"/>
    <w:rsid w:val="00B55E99"/>
    <w:rsid w:val="00B56A12"/>
    <w:rsid w:val="00B60367"/>
    <w:rsid w:val="00B6068A"/>
    <w:rsid w:val="00B60D12"/>
    <w:rsid w:val="00B60D90"/>
    <w:rsid w:val="00B60E3F"/>
    <w:rsid w:val="00B612CA"/>
    <w:rsid w:val="00B613E4"/>
    <w:rsid w:val="00B621B1"/>
    <w:rsid w:val="00B634EB"/>
    <w:rsid w:val="00B64DBE"/>
    <w:rsid w:val="00B65457"/>
    <w:rsid w:val="00B66307"/>
    <w:rsid w:val="00B66CF9"/>
    <w:rsid w:val="00B66DFE"/>
    <w:rsid w:val="00B6727D"/>
    <w:rsid w:val="00B676F7"/>
    <w:rsid w:val="00B67A74"/>
    <w:rsid w:val="00B70598"/>
    <w:rsid w:val="00B71A63"/>
    <w:rsid w:val="00B71E54"/>
    <w:rsid w:val="00B72664"/>
    <w:rsid w:val="00B73D36"/>
    <w:rsid w:val="00B74524"/>
    <w:rsid w:val="00B7563C"/>
    <w:rsid w:val="00B76077"/>
    <w:rsid w:val="00B761CA"/>
    <w:rsid w:val="00B765CA"/>
    <w:rsid w:val="00B76B7B"/>
    <w:rsid w:val="00B76C83"/>
    <w:rsid w:val="00B77111"/>
    <w:rsid w:val="00B77857"/>
    <w:rsid w:val="00B77922"/>
    <w:rsid w:val="00B77F3F"/>
    <w:rsid w:val="00B80391"/>
    <w:rsid w:val="00B80EA1"/>
    <w:rsid w:val="00B82428"/>
    <w:rsid w:val="00B824DD"/>
    <w:rsid w:val="00B828A1"/>
    <w:rsid w:val="00B82996"/>
    <w:rsid w:val="00B82BC3"/>
    <w:rsid w:val="00B83262"/>
    <w:rsid w:val="00B85103"/>
    <w:rsid w:val="00B851C0"/>
    <w:rsid w:val="00B852E3"/>
    <w:rsid w:val="00B85814"/>
    <w:rsid w:val="00B858ED"/>
    <w:rsid w:val="00B865EB"/>
    <w:rsid w:val="00B8674E"/>
    <w:rsid w:val="00B87525"/>
    <w:rsid w:val="00B8771C"/>
    <w:rsid w:val="00B8782C"/>
    <w:rsid w:val="00B879F1"/>
    <w:rsid w:val="00B87CCB"/>
    <w:rsid w:val="00B90743"/>
    <w:rsid w:val="00B90771"/>
    <w:rsid w:val="00B90AF4"/>
    <w:rsid w:val="00B90F21"/>
    <w:rsid w:val="00B91176"/>
    <w:rsid w:val="00B915C1"/>
    <w:rsid w:val="00B91E7A"/>
    <w:rsid w:val="00B91ECE"/>
    <w:rsid w:val="00B9263B"/>
    <w:rsid w:val="00B92794"/>
    <w:rsid w:val="00B9305F"/>
    <w:rsid w:val="00B931D6"/>
    <w:rsid w:val="00B93D9A"/>
    <w:rsid w:val="00B94216"/>
    <w:rsid w:val="00B9445F"/>
    <w:rsid w:val="00B9453B"/>
    <w:rsid w:val="00B94559"/>
    <w:rsid w:val="00B94E18"/>
    <w:rsid w:val="00B95871"/>
    <w:rsid w:val="00B95F0A"/>
    <w:rsid w:val="00B9635E"/>
    <w:rsid w:val="00B964F0"/>
    <w:rsid w:val="00B96D82"/>
    <w:rsid w:val="00B96EFA"/>
    <w:rsid w:val="00B97136"/>
    <w:rsid w:val="00B973B7"/>
    <w:rsid w:val="00B97942"/>
    <w:rsid w:val="00BA1B51"/>
    <w:rsid w:val="00BA250B"/>
    <w:rsid w:val="00BA3321"/>
    <w:rsid w:val="00BA388C"/>
    <w:rsid w:val="00BA3F90"/>
    <w:rsid w:val="00BA4248"/>
    <w:rsid w:val="00BA4CD7"/>
    <w:rsid w:val="00BA4FAE"/>
    <w:rsid w:val="00BA530A"/>
    <w:rsid w:val="00BA5A17"/>
    <w:rsid w:val="00BA5B02"/>
    <w:rsid w:val="00BA5DF9"/>
    <w:rsid w:val="00BA62F4"/>
    <w:rsid w:val="00BA6921"/>
    <w:rsid w:val="00BA6A6E"/>
    <w:rsid w:val="00BA7650"/>
    <w:rsid w:val="00BA7FAC"/>
    <w:rsid w:val="00BB03F7"/>
    <w:rsid w:val="00BB054B"/>
    <w:rsid w:val="00BB0F84"/>
    <w:rsid w:val="00BB178C"/>
    <w:rsid w:val="00BB2747"/>
    <w:rsid w:val="00BB2ADC"/>
    <w:rsid w:val="00BB2C3A"/>
    <w:rsid w:val="00BB3745"/>
    <w:rsid w:val="00BB3EBA"/>
    <w:rsid w:val="00BB43A0"/>
    <w:rsid w:val="00BB4553"/>
    <w:rsid w:val="00BB576D"/>
    <w:rsid w:val="00BB6B90"/>
    <w:rsid w:val="00BB6C0D"/>
    <w:rsid w:val="00BB6EAC"/>
    <w:rsid w:val="00BB7D6A"/>
    <w:rsid w:val="00BC0292"/>
    <w:rsid w:val="00BC0411"/>
    <w:rsid w:val="00BC080E"/>
    <w:rsid w:val="00BC09BB"/>
    <w:rsid w:val="00BC1D0A"/>
    <w:rsid w:val="00BC32E8"/>
    <w:rsid w:val="00BC3446"/>
    <w:rsid w:val="00BC34AB"/>
    <w:rsid w:val="00BC4658"/>
    <w:rsid w:val="00BC4EEC"/>
    <w:rsid w:val="00BC5510"/>
    <w:rsid w:val="00BC5882"/>
    <w:rsid w:val="00BC5939"/>
    <w:rsid w:val="00BC60D0"/>
    <w:rsid w:val="00BC6A0B"/>
    <w:rsid w:val="00BC78A5"/>
    <w:rsid w:val="00BC7C9E"/>
    <w:rsid w:val="00BD0E72"/>
    <w:rsid w:val="00BD11BA"/>
    <w:rsid w:val="00BD1DC2"/>
    <w:rsid w:val="00BD2843"/>
    <w:rsid w:val="00BD2F9A"/>
    <w:rsid w:val="00BD3D47"/>
    <w:rsid w:val="00BD6018"/>
    <w:rsid w:val="00BD6313"/>
    <w:rsid w:val="00BD63F9"/>
    <w:rsid w:val="00BD66BD"/>
    <w:rsid w:val="00BD68D4"/>
    <w:rsid w:val="00BD7385"/>
    <w:rsid w:val="00BD7784"/>
    <w:rsid w:val="00BD7F82"/>
    <w:rsid w:val="00BE0B14"/>
    <w:rsid w:val="00BE0FB5"/>
    <w:rsid w:val="00BE21DD"/>
    <w:rsid w:val="00BE2264"/>
    <w:rsid w:val="00BE265C"/>
    <w:rsid w:val="00BE38C4"/>
    <w:rsid w:val="00BE3C33"/>
    <w:rsid w:val="00BE3C41"/>
    <w:rsid w:val="00BE3E9D"/>
    <w:rsid w:val="00BE3ED9"/>
    <w:rsid w:val="00BE3FEC"/>
    <w:rsid w:val="00BE441C"/>
    <w:rsid w:val="00BE5089"/>
    <w:rsid w:val="00BE5127"/>
    <w:rsid w:val="00BE51CC"/>
    <w:rsid w:val="00BE53FF"/>
    <w:rsid w:val="00BE5869"/>
    <w:rsid w:val="00BE6289"/>
    <w:rsid w:val="00BE6460"/>
    <w:rsid w:val="00BE7453"/>
    <w:rsid w:val="00BE78EE"/>
    <w:rsid w:val="00BE79B3"/>
    <w:rsid w:val="00BF0494"/>
    <w:rsid w:val="00BF0783"/>
    <w:rsid w:val="00BF1041"/>
    <w:rsid w:val="00BF1911"/>
    <w:rsid w:val="00BF20F3"/>
    <w:rsid w:val="00BF27E8"/>
    <w:rsid w:val="00BF3570"/>
    <w:rsid w:val="00BF35F7"/>
    <w:rsid w:val="00BF3606"/>
    <w:rsid w:val="00BF3620"/>
    <w:rsid w:val="00BF369B"/>
    <w:rsid w:val="00BF3842"/>
    <w:rsid w:val="00BF385B"/>
    <w:rsid w:val="00BF3B3E"/>
    <w:rsid w:val="00BF3F5F"/>
    <w:rsid w:val="00BF52CF"/>
    <w:rsid w:val="00BF5484"/>
    <w:rsid w:val="00BF5541"/>
    <w:rsid w:val="00BF61E4"/>
    <w:rsid w:val="00BF6326"/>
    <w:rsid w:val="00BF644E"/>
    <w:rsid w:val="00BF677B"/>
    <w:rsid w:val="00BF6A48"/>
    <w:rsid w:val="00BF6A89"/>
    <w:rsid w:val="00BF7417"/>
    <w:rsid w:val="00BF7A55"/>
    <w:rsid w:val="00C001A3"/>
    <w:rsid w:val="00C00CB4"/>
    <w:rsid w:val="00C010D0"/>
    <w:rsid w:val="00C01D47"/>
    <w:rsid w:val="00C0238B"/>
    <w:rsid w:val="00C0264D"/>
    <w:rsid w:val="00C03199"/>
    <w:rsid w:val="00C03284"/>
    <w:rsid w:val="00C032DA"/>
    <w:rsid w:val="00C0334F"/>
    <w:rsid w:val="00C04377"/>
    <w:rsid w:val="00C0457C"/>
    <w:rsid w:val="00C04916"/>
    <w:rsid w:val="00C04A20"/>
    <w:rsid w:val="00C0547C"/>
    <w:rsid w:val="00C05858"/>
    <w:rsid w:val="00C05E79"/>
    <w:rsid w:val="00C06395"/>
    <w:rsid w:val="00C06A3A"/>
    <w:rsid w:val="00C06D68"/>
    <w:rsid w:val="00C06EF9"/>
    <w:rsid w:val="00C06FE2"/>
    <w:rsid w:val="00C078A1"/>
    <w:rsid w:val="00C10764"/>
    <w:rsid w:val="00C10B8B"/>
    <w:rsid w:val="00C11201"/>
    <w:rsid w:val="00C1134E"/>
    <w:rsid w:val="00C11973"/>
    <w:rsid w:val="00C11E44"/>
    <w:rsid w:val="00C12136"/>
    <w:rsid w:val="00C12CB8"/>
    <w:rsid w:val="00C130F7"/>
    <w:rsid w:val="00C130FB"/>
    <w:rsid w:val="00C13DAB"/>
    <w:rsid w:val="00C1413F"/>
    <w:rsid w:val="00C14D3C"/>
    <w:rsid w:val="00C14DB0"/>
    <w:rsid w:val="00C15A95"/>
    <w:rsid w:val="00C172C7"/>
    <w:rsid w:val="00C17D06"/>
    <w:rsid w:val="00C225EC"/>
    <w:rsid w:val="00C2287F"/>
    <w:rsid w:val="00C22A6D"/>
    <w:rsid w:val="00C23241"/>
    <w:rsid w:val="00C23556"/>
    <w:rsid w:val="00C23CAB"/>
    <w:rsid w:val="00C23D6D"/>
    <w:rsid w:val="00C242E2"/>
    <w:rsid w:val="00C24664"/>
    <w:rsid w:val="00C24BBB"/>
    <w:rsid w:val="00C2507D"/>
    <w:rsid w:val="00C2583B"/>
    <w:rsid w:val="00C25F1E"/>
    <w:rsid w:val="00C267C8"/>
    <w:rsid w:val="00C269BE"/>
    <w:rsid w:val="00C26DB1"/>
    <w:rsid w:val="00C27284"/>
    <w:rsid w:val="00C274C4"/>
    <w:rsid w:val="00C27612"/>
    <w:rsid w:val="00C279D0"/>
    <w:rsid w:val="00C30ACF"/>
    <w:rsid w:val="00C3155C"/>
    <w:rsid w:val="00C32466"/>
    <w:rsid w:val="00C32923"/>
    <w:rsid w:val="00C332DC"/>
    <w:rsid w:val="00C3373D"/>
    <w:rsid w:val="00C3388E"/>
    <w:rsid w:val="00C33CC8"/>
    <w:rsid w:val="00C33DA8"/>
    <w:rsid w:val="00C35363"/>
    <w:rsid w:val="00C35F6B"/>
    <w:rsid w:val="00C372B0"/>
    <w:rsid w:val="00C4080D"/>
    <w:rsid w:val="00C40A7F"/>
    <w:rsid w:val="00C40AD7"/>
    <w:rsid w:val="00C40E4B"/>
    <w:rsid w:val="00C4158C"/>
    <w:rsid w:val="00C42905"/>
    <w:rsid w:val="00C42FB5"/>
    <w:rsid w:val="00C4324B"/>
    <w:rsid w:val="00C43391"/>
    <w:rsid w:val="00C433FF"/>
    <w:rsid w:val="00C43BD3"/>
    <w:rsid w:val="00C43D7B"/>
    <w:rsid w:val="00C4480C"/>
    <w:rsid w:val="00C45860"/>
    <w:rsid w:val="00C4599C"/>
    <w:rsid w:val="00C45C91"/>
    <w:rsid w:val="00C46EE5"/>
    <w:rsid w:val="00C471ED"/>
    <w:rsid w:val="00C50690"/>
    <w:rsid w:val="00C510FF"/>
    <w:rsid w:val="00C516BF"/>
    <w:rsid w:val="00C519AB"/>
    <w:rsid w:val="00C52658"/>
    <w:rsid w:val="00C5386E"/>
    <w:rsid w:val="00C544E8"/>
    <w:rsid w:val="00C54628"/>
    <w:rsid w:val="00C54630"/>
    <w:rsid w:val="00C5475D"/>
    <w:rsid w:val="00C54AB4"/>
    <w:rsid w:val="00C54F2C"/>
    <w:rsid w:val="00C55850"/>
    <w:rsid w:val="00C55A9C"/>
    <w:rsid w:val="00C5616F"/>
    <w:rsid w:val="00C567FF"/>
    <w:rsid w:val="00C56C93"/>
    <w:rsid w:val="00C56CFD"/>
    <w:rsid w:val="00C60557"/>
    <w:rsid w:val="00C60B36"/>
    <w:rsid w:val="00C60B5C"/>
    <w:rsid w:val="00C60CB1"/>
    <w:rsid w:val="00C61681"/>
    <w:rsid w:val="00C61E89"/>
    <w:rsid w:val="00C63023"/>
    <w:rsid w:val="00C634D9"/>
    <w:rsid w:val="00C63C17"/>
    <w:rsid w:val="00C63D3E"/>
    <w:rsid w:val="00C6451D"/>
    <w:rsid w:val="00C6463D"/>
    <w:rsid w:val="00C64725"/>
    <w:rsid w:val="00C65C60"/>
    <w:rsid w:val="00C65D64"/>
    <w:rsid w:val="00C6618D"/>
    <w:rsid w:val="00C6757F"/>
    <w:rsid w:val="00C703F9"/>
    <w:rsid w:val="00C70C1E"/>
    <w:rsid w:val="00C717BA"/>
    <w:rsid w:val="00C71E52"/>
    <w:rsid w:val="00C71F30"/>
    <w:rsid w:val="00C72966"/>
    <w:rsid w:val="00C72D49"/>
    <w:rsid w:val="00C73514"/>
    <w:rsid w:val="00C73541"/>
    <w:rsid w:val="00C7370C"/>
    <w:rsid w:val="00C7405D"/>
    <w:rsid w:val="00C7441A"/>
    <w:rsid w:val="00C747B1"/>
    <w:rsid w:val="00C74F00"/>
    <w:rsid w:val="00C75C4C"/>
    <w:rsid w:val="00C76275"/>
    <w:rsid w:val="00C76766"/>
    <w:rsid w:val="00C81015"/>
    <w:rsid w:val="00C8109D"/>
    <w:rsid w:val="00C812AF"/>
    <w:rsid w:val="00C8130D"/>
    <w:rsid w:val="00C814EB"/>
    <w:rsid w:val="00C81594"/>
    <w:rsid w:val="00C81600"/>
    <w:rsid w:val="00C818B3"/>
    <w:rsid w:val="00C82244"/>
    <w:rsid w:val="00C828C7"/>
    <w:rsid w:val="00C82AEC"/>
    <w:rsid w:val="00C83F51"/>
    <w:rsid w:val="00C8447A"/>
    <w:rsid w:val="00C84D3F"/>
    <w:rsid w:val="00C8556E"/>
    <w:rsid w:val="00C8674F"/>
    <w:rsid w:val="00C87037"/>
    <w:rsid w:val="00C8773F"/>
    <w:rsid w:val="00C9083D"/>
    <w:rsid w:val="00C90B87"/>
    <w:rsid w:val="00C90DD0"/>
    <w:rsid w:val="00C90FDE"/>
    <w:rsid w:val="00C91BDC"/>
    <w:rsid w:val="00C91C7A"/>
    <w:rsid w:val="00C91FAA"/>
    <w:rsid w:val="00C93905"/>
    <w:rsid w:val="00C93BD4"/>
    <w:rsid w:val="00C93E12"/>
    <w:rsid w:val="00C9413F"/>
    <w:rsid w:val="00C9461E"/>
    <w:rsid w:val="00C94EA5"/>
    <w:rsid w:val="00C950C5"/>
    <w:rsid w:val="00C95773"/>
    <w:rsid w:val="00C95A70"/>
    <w:rsid w:val="00C95CDF"/>
    <w:rsid w:val="00C9698D"/>
    <w:rsid w:val="00C9748A"/>
    <w:rsid w:val="00C97789"/>
    <w:rsid w:val="00C977D4"/>
    <w:rsid w:val="00C977EE"/>
    <w:rsid w:val="00C97886"/>
    <w:rsid w:val="00C97FFB"/>
    <w:rsid w:val="00CA0173"/>
    <w:rsid w:val="00CA0C85"/>
    <w:rsid w:val="00CA1977"/>
    <w:rsid w:val="00CA2DF6"/>
    <w:rsid w:val="00CA32E1"/>
    <w:rsid w:val="00CA38B5"/>
    <w:rsid w:val="00CA3D83"/>
    <w:rsid w:val="00CA415F"/>
    <w:rsid w:val="00CA4B80"/>
    <w:rsid w:val="00CA577D"/>
    <w:rsid w:val="00CA5D8B"/>
    <w:rsid w:val="00CA66AB"/>
    <w:rsid w:val="00CA6FF9"/>
    <w:rsid w:val="00CA7CA7"/>
    <w:rsid w:val="00CA7F30"/>
    <w:rsid w:val="00CA7F62"/>
    <w:rsid w:val="00CB114F"/>
    <w:rsid w:val="00CB16B9"/>
    <w:rsid w:val="00CB1E81"/>
    <w:rsid w:val="00CB29B3"/>
    <w:rsid w:val="00CB2C33"/>
    <w:rsid w:val="00CB2CD2"/>
    <w:rsid w:val="00CB3572"/>
    <w:rsid w:val="00CB37F3"/>
    <w:rsid w:val="00CB4808"/>
    <w:rsid w:val="00CB4987"/>
    <w:rsid w:val="00CB5DD8"/>
    <w:rsid w:val="00CB676A"/>
    <w:rsid w:val="00CB7ADD"/>
    <w:rsid w:val="00CC0F39"/>
    <w:rsid w:val="00CC1289"/>
    <w:rsid w:val="00CC1D7A"/>
    <w:rsid w:val="00CC269C"/>
    <w:rsid w:val="00CC392C"/>
    <w:rsid w:val="00CC3AFA"/>
    <w:rsid w:val="00CC3D82"/>
    <w:rsid w:val="00CC45F9"/>
    <w:rsid w:val="00CC546C"/>
    <w:rsid w:val="00CC5F93"/>
    <w:rsid w:val="00CC6F60"/>
    <w:rsid w:val="00CC6F64"/>
    <w:rsid w:val="00CC6F8E"/>
    <w:rsid w:val="00CD070B"/>
    <w:rsid w:val="00CD0775"/>
    <w:rsid w:val="00CD140D"/>
    <w:rsid w:val="00CD14A2"/>
    <w:rsid w:val="00CD1878"/>
    <w:rsid w:val="00CD23CA"/>
    <w:rsid w:val="00CD2BE6"/>
    <w:rsid w:val="00CD37DD"/>
    <w:rsid w:val="00CD3870"/>
    <w:rsid w:val="00CD4205"/>
    <w:rsid w:val="00CD4375"/>
    <w:rsid w:val="00CD457B"/>
    <w:rsid w:val="00CD483F"/>
    <w:rsid w:val="00CD48D2"/>
    <w:rsid w:val="00CD54BB"/>
    <w:rsid w:val="00CD6140"/>
    <w:rsid w:val="00CD6382"/>
    <w:rsid w:val="00CD6414"/>
    <w:rsid w:val="00CD77EA"/>
    <w:rsid w:val="00CE02F1"/>
    <w:rsid w:val="00CE10CC"/>
    <w:rsid w:val="00CE155B"/>
    <w:rsid w:val="00CE1E4F"/>
    <w:rsid w:val="00CE1E93"/>
    <w:rsid w:val="00CE1F60"/>
    <w:rsid w:val="00CE26BC"/>
    <w:rsid w:val="00CE310C"/>
    <w:rsid w:val="00CE46B7"/>
    <w:rsid w:val="00CE4AEA"/>
    <w:rsid w:val="00CE4C61"/>
    <w:rsid w:val="00CE540D"/>
    <w:rsid w:val="00CE5B41"/>
    <w:rsid w:val="00CE647B"/>
    <w:rsid w:val="00CE7718"/>
    <w:rsid w:val="00CE7CA9"/>
    <w:rsid w:val="00CE7E43"/>
    <w:rsid w:val="00CF09E9"/>
    <w:rsid w:val="00CF11DD"/>
    <w:rsid w:val="00CF141F"/>
    <w:rsid w:val="00CF165F"/>
    <w:rsid w:val="00CF195B"/>
    <w:rsid w:val="00CF2519"/>
    <w:rsid w:val="00CF2FFA"/>
    <w:rsid w:val="00CF3042"/>
    <w:rsid w:val="00CF31A8"/>
    <w:rsid w:val="00CF3B1D"/>
    <w:rsid w:val="00CF4348"/>
    <w:rsid w:val="00CF4B3E"/>
    <w:rsid w:val="00CF507C"/>
    <w:rsid w:val="00CF5298"/>
    <w:rsid w:val="00CF6759"/>
    <w:rsid w:val="00CF6E10"/>
    <w:rsid w:val="00CF73A9"/>
    <w:rsid w:val="00CF7617"/>
    <w:rsid w:val="00CF7AE1"/>
    <w:rsid w:val="00CF7D3B"/>
    <w:rsid w:val="00D003ED"/>
    <w:rsid w:val="00D00582"/>
    <w:rsid w:val="00D00993"/>
    <w:rsid w:val="00D040DF"/>
    <w:rsid w:val="00D043C6"/>
    <w:rsid w:val="00D044D0"/>
    <w:rsid w:val="00D0454E"/>
    <w:rsid w:val="00D05195"/>
    <w:rsid w:val="00D0642B"/>
    <w:rsid w:val="00D100B7"/>
    <w:rsid w:val="00D1108B"/>
    <w:rsid w:val="00D111FC"/>
    <w:rsid w:val="00D1183A"/>
    <w:rsid w:val="00D11BE2"/>
    <w:rsid w:val="00D12660"/>
    <w:rsid w:val="00D132D5"/>
    <w:rsid w:val="00D133C9"/>
    <w:rsid w:val="00D134BC"/>
    <w:rsid w:val="00D14104"/>
    <w:rsid w:val="00D14B52"/>
    <w:rsid w:val="00D14D3C"/>
    <w:rsid w:val="00D166BF"/>
    <w:rsid w:val="00D16D45"/>
    <w:rsid w:val="00D17601"/>
    <w:rsid w:val="00D17FBB"/>
    <w:rsid w:val="00D2088F"/>
    <w:rsid w:val="00D2163E"/>
    <w:rsid w:val="00D224AF"/>
    <w:rsid w:val="00D239F3"/>
    <w:rsid w:val="00D243BB"/>
    <w:rsid w:val="00D25409"/>
    <w:rsid w:val="00D25CC3"/>
    <w:rsid w:val="00D25D11"/>
    <w:rsid w:val="00D262BB"/>
    <w:rsid w:val="00D26712"/>
    <w:rsid w:val="00D276B0"/>
    <w:rsid w:val="00D27F85"/>
    <w:rsid w:val="00D302A5"/>
    <w:rsid w:val="00D307A9"/>
    <w:rsid w:val="00D30B8F"/>
    <w:rsid w:val="00D30BAB"/>
    <w:rsid w:val="00D30CA6"/>
    <w:rsid w:val="00D310AC"/>
    <w:rsid w:val="00D3133C"/>
    <w:rsid w:val="00D31A33"/>
    <w:rsid w:val="00D31A78"/>
    <w:rsid w:val="00D3216C"/>
    <w:rsid w:val="00D32354"/>
    <w:rsid w:val="00D327EE"/>
    <w:rsid w:val="00D32825"/>
    <w:rsid w:val="00D32E11"/>
    <w:rsid w:val="00D32F9E"/>
    <w:rsid w:val="00D335E5"/>
    <w:rsid w:val="00D33E62"/>
    <w:rsid w:val="00D34EE9"/>
    <w:rsid w:val="00D35199"/>
    <w:rsid w:val="00D365DA"/>
    <w:rsid w:val="00D36C23"/>
    <w:rsid w:val="00D36D91"/>
    <w:rsid w:val="00D37078"/>
    <w:rsid w:val="00D37171"/>
    <w:rsid w:val="00D37A1C"/>
    <w:rsid w:val="00D40F8D"/>
    <w:rsid w:val="00D41209"/>
    <w:rsid w:val="00D41379"/>
    <w:rsid w:val="00D41B9A"/>
    <w:rsid w:val="00D42112"/>
    <w:rsid w:val="00D425E7"/>
    <w:rsid w:val="00D42A18"/>
    <w:rsid w:val="00D42C0A"/>
    <w:rsid w:val="00D437CB"/>
    <w:rsid w:val="00D439B0"/>
    <w:rsid w:val="00D45297"/>
    <w:rsid w:val="00D457B0"/>
    <w:rsid w:val="00D45C1D"/>
    <w:rsid w:val="00D45FBC"/>
    <w:rsid w:val="00D46726"/>
    <w:rsid w:val="00D477C3"/>
    <w:rsid w:val="00D50244"/>
    <w:rsid w:val="00D50C9F"/>
    <w:rsid w:val="00D518A0"/>
    <w:rsid w:val="00D536A3"/>
    <w:rsid w:val="00D540AF"/>
    <w:rsid w:val="00D54182"/>
    <w:rsid w:val="00D54754"/>
    <w:rsid w:val="00D54DCC"/>
    <w:rsid w:val="00D55076"/>
    <w:rsid w:val="00D55A63"/>
    <w:rsid w:val="00D56072"/>
    <w:rsid w:val="00D56903"/>
    <w:rsid w:val="00D56E0E"/>
    <w:rsid w:val="00D570CE"/>
    <w:rsid w:val="00D57C12"/>
    <w:rsid w:val="00D60B9E"/>
    <w:rsid w:val="00D60BDE"/>
    <w:rsid w:val="00D6180B"/>
    <w:rsid w:val="00D62B47"/>
    <w:rsid w:val="00D62CAD"/>
    <w:rsid w:val="00D630BD"/>
    <w:rsid w:val="00D63A80"/>
    <w:rsid w:val="00D64862"/>
    <w:rsid w:val="00D64991"/>
    <w:rsid w:val="00D64EE2"/>
    <w:rsid w:val="00D66EB9"/>
    <w:rsid w:val="00D67899"/>
    <w:rsid w:val="00D67F55"/>
    <w:rsid w:val="00D70252"/>
    <w:rsid w:val="00D7029F"/>
    <w:rsid w:val="00D70F64"/>
    <w:rsid w:val="00D7193C"/>
    <w:rsid w:val="00D7207C"/>
    <w:rsid w:val="00D72D93"/>
    <w:rsid w:val="00D73A7A"/>
    <w:rsid w:val="00D7424A"/>
    <w:rsid w:val="00D74EF8"/>
    <w:rsid w:val="00D74F83"/>
    <w:rsid w:val="00D75794"/>
    <w:rsid w:val="00D75DA3"/>
    <w:rsid w:val="00D76F44"/>
    <w:rsid w:val="00D7731C"/>
    <w:rsid w:val="00D774AF"/>
    <w:rsid w:val="00D77653"/>
    <w:rsid w:val="00D77BB8"/>
    <w:rsid w:val="00D8065E"/>
    <w:rsid w:val="00D806D7"/>
    <w:rsid w:val="00D80DB5"/>
    <w:rsid w:val="00D81425"/>
    <w:rsid w:val="00D816D8"/>
    <w:rsid w:val="00D8171A"/>
    <w:rsid w:val="00D8241F"/>
    <w:rsid w:val="00D82C31"/>
    <w:rsid w:val="00D83700"/>
    <w:rsid w:val="00D838AF"/>
    <w:rsid w:val="00D8407B"/>
    <w:rsid w:val="00D844A0"/>
    <w:rsid w:val="00D84CBA"/>
    <w:rsid w:val="00D84FB5"/>
    <w:rsid w:val="00D85FB5"/>
    <w:rsid w:val="00D86016"/>
    <w:rsid w:val="00D86A54"/>
    <w:rsid w:val="00D871AC"/>
    <w:rsid w:val="00D8731F"/>
    <w:rsid w:val="00D878AB"/>
    <w:rsid w:val="00D902B9"/>
    <w:rsid w:val="00D906AF"/>
    <w:rsid w:val="00D91620"/>
    <w:rsid w:val="00D91870"/>
    <w:rsid w:val="00D919B3"/>
    <w:rsid w:val="00D9201E"/>
    <w:rsid w:val="00D924CC"/>
    <w:rsid w:val="00D92B5C"/>
    <w:rsid w:val="00D92FA9"/>
    <w:rsid w:val="00D93165"/>
    <w:rsid w:val="00D9322F"/>
    <w:rsid w:val="00D941FE"/>
    <w:rsid w:val="00D94415"/>
    <w:rsid w:val="00D94454"/>
    <w:rsid w:val="00D94646"/>
    <w:rsid w:val="00D94D32"/>
    <w:rsid w:val="00D954F5"/>
    <w:rsid w:val="00D95F6D"/>
    <w:rsid w:val="00D95FE5"/>
    <w:rsid w:val="00D968FF"/>
    <w:rsid w:val="00DA0F86"/>
    <w:rsid w:val="00DA10DB"/>
    <w:rsid w:val="00DA1366"/>
    <w:rsid w:val="00DA1441"/>
    <w:rsid w:val="00DA14F3"/>
    <w:rsid w:val="00DA24AB"/>
    <w:rsid w:val="00DA2896"/>
    <w:rsid w:val="00DA338B"/>
    <w:rsid w:val="00DA3D3E"/>
    <w:rsid w:val="00DA440C"/>
    <w:rsid w:val="00DA4625"/>
    <w:rsid w:val="00DA4F84"/>
    <w:rsid w:val="00DA6486"/>
    <w:rsid w:val="00DA6B98"/>
    <w:rsid w:val="00DA7075"/>
    <w:rsid w:val="00DA76EC"/>
    <w:rsid w:val="00DA7BE4"/>
    <w:rsid w:val="00DB0519"/>
    <w:rsid w:val="00DB08D9"/>
    <w:rsid w:val="00DB0C74"/>
    <w:rsid w:val="00DB1234"/>
    <w:rsid w:val="00DB1326"/>
    <w:rsid w:val="00DB2331"/>
    <w:rsid w:val="00DB25D3"/>
    <w:rsid w:val="00DB2E45"/>
    <w:rsid w:val="00DB3624"/>
    <w:rsid w:val="00DB5C5F"/>
    <w:rsid w:val="00DB616A"/>
    <w:rsid w:val="00DB6194"/>
    <w:rsid w:val="00DB6211"/>
    <w:rsid w:val="00DB63A0"/>
    <w:rsid w:val="00DB7070"/>
    <w:rsid w:val="00DB70ED"/>
    <w:rsid w:val="00DB7F4F"/>
    <w:rsid w:val="00DC05C1"/>
    <w:rsid w:val="00DC05C7"/>
    <w:rsid w:val="00DC0B66"/>
    <w:rsid w:val="00DC152F"/>
    <w:rsid w:val="00DC2039"/>
    <w:rsid w:val="00DC2C92"/>
    <w:rsid w:val="00DC2CE7"/>
    <w:rsid w:val="00DC3142"/>
    <w:rsid w:val="00DC4082"/>
    <w:rsid w:val="00DC42FB"/>
    <w:rsid w:val="00DC4632"/>
    <w:rsid w:val="00DC51A0"/>
    <w:rsid w:val="00DC622D"/>
    <w:rsid w:val="00DC646A"/>
    <w:rsid w:val="00DC646E"/>
    <w:rsid w:val="00DC74E0"/>
    <w:rsid w:val="00DD0023"/>
    <w:rsid w:val="00DD0CD1"/>
    <w:rsid w:val="00DD10A0"/>
    <w:rsid w:val="00DD1328"/>
    <w:rsid w:val="00DD1BA7"/>
    <w:rsid w:val="00DD2BB0"/>
    <w:rsid w:val="00DD354B"/>
    <w:rsid w:val="00DD38AC"/>
    <w:rsid w:val="00DD5148"/>
    <w:rsid w:val="00DD5258"/>
    <w:rsid w:val="00DD53AC"/>
    <w:rsid w:val="00DD5562"/>
    <w:rsid w:val="00DD603E"/>
    <w:rsid w:val="00DD6226"/>
    <w:rsid w:val="00DD699F"/>
    <w:rsid w:val="00DD7CE1"/>
    <w:rsid w:val="00DD7D30"/>
    <w:rsid w:val="00DE0796"/>
    <w:rsid w:val="00DE0DED"/>
    <w:rsid w:val="00DE14A1"/>
    <w:rsid w:val="00DE16D6"/>
    <w:rsid w:val="00DE1E63"/>
    <w:rsid w:val="00DE25D4"/>
    <w:rsid w:val="00DE2FC1"/>
    <w:rsid w:val="00DE43CE"/>
    <w:rsid w:val="00DE4419"/>
    <w:rsid w:val="00DE446F"/>
    <w:rsid w:val="00DE4684"/>
    <w:rsid w:val="00DE485A"/>
    <w:rsid w:val="00DE4B48"/>
    <w:rsid w:val="00DE560D"/>
    <w:rsid w:val="00DE658D"/>
    <w:rsid w:val="00DE6FAE"/>
    <w:rsid w:val="00DE7146"/>
    <w:rsid w:val="00DF0712"/>
    <w:rsid w:val="00DF09CB"/>
    <w:rsid w:val="00DF0C6F"/>
    <w:rsid w:val="00DF0DC2"/>
    <w:rsid w:val="00DF1165"/>
    <w:rsid w:val="00DF1D42"/>
    <w:rsid w:val="00DF2054"/>
    <w:rsid w:val="00DF3199"/>
    <w:rsid w:val="00DF39F9"/>
    <w:rsid w:val="00DF3BE7"/>
    <w:rsid w:val="00DF4C83"/>
    <w:rsid w:val="00DF6D6D"/>
    <w:rsid w:val="00DF6FAC"/>
    <w:rsid w:val="00DF7305"/>
    <w:rsid w:val="00DF78EA"/>
    <w:rsid w:val="00DF7AF1"/>
    <w:rsid w:val="00DF7B8A"/>
    <w:rsid w:val="00E00805"/>
    <w:rsid w:val="00E010DC"/>
    <w:rsid w:val="00E019F2"/>
    <w:rsid w:val="00E01C2C"/>
    <w:rsid w:val="00E02078"/>
    <w:rsid w:val="00E02555"/>
    <w:rsid w:val="00E02608"/>
    <w:rsid w:val="00E032BF"/>
    <w:rsid w:val="00E03B3A"/>
    <w:rsid w:val="00E03F33"/>
    <w:rsid w:val="00E04171"/>
    <w:rsid w:val="00E04571"/>
    <w:rsid w:val="00E047CA"/>
    <w:rsid w:val="00E0514E"/>
    <w:rsid w:val="00E05E1A"/>
    <w:rsid w:val="00E06303"/>
    <w:rsid w:val="00E0723D"/>
    <w:rsid w:val="00E1034B"/>
    <w:rsid w:val="00E10C60"/>
    <w:rsid w:val="00E10D5D"/>
    <w:rsid w:val="00E1188B"/>
    <w:rsid w:val="00E1280B"/>
    <w:rsid w:val="00E12E46"/>
    <w:rsid w:val="00E13B02"/>
    <w:rsid w:val="00E13EA4"/>
    <w:rsid w:val="00E13EE8"/>
    <w:rsid w:val="00E14819"/>
    <w:rsid w:val="00E153A9"/>
    <w:rsid w:val="00E154E3"/>
    <w:rsid w:val="00E15871"/>
    <w:rsid w:val="00E16843"/>
    <w:rsid w:val="00E16E95"/>
    <w:rsid w:val="00E17334"/>
    <w:rsid w:val="00E176ED"/>
    <w:rsid w:val="00E179C4"/>
    <w:rsid w:val="00E20145"/>
    <w:rsid w:val="00E203A9"/>
    <w:rsid w:val="00E2098C"/>
    <w:rsid w:val="00E20A74"/>
    <w:rsid w:val="00E21036"/>
    <w:rsid w:val="00E21AB6"/>
    <w:rsid w:val="00E223B5"/>
    <w:rsid w:val="00E225C7"/>
    <w:rsid w:val="00E228CF"/>
    <w:rsid w:val="00E22E05"/>
    <w:rsid w:val="00E231D5"/>
    <w:rsid w:val="00E23AF7"/>
    <w:rsid w:val="00E23CFD"/>
    <w:rsid w:val="00E23DCF"/>
    <w:rsid w:val="00E240D4"/>
    <w:rsid w:val="00E240E5"/>
    <w:rsid w:val="00E24940"/>
    <w:rsid w:val="00E25087"/>
    <w:rsid w:val="00E25363"/>
    <w:rsid w:val="00E25951"/>
    <w:rsid w:val="00E25AF8"/>
    <w:rsid w:val="00E25C0D"/>
    <w:rsid w:val="00E25CC8"/>
    <w:rsid w:val="00E26BA0"/>
    <w:rsid w:val="00E26E0B"/>
    <w:rsid w:val="00E272F3"/>
    <w:rsid w:val="00E2735C"/>
    <w:rsid w:val="00E2759A"/>
    <w:rsid w:val="00E304D1"/>
    <w:rsid w:val="00E30761"/>
    <w:rsid w:val="00E31252"/>
    <w:rsid w:val="00E31963"/>
    <w:rsid w:val="00E31EB6"/>
    <w:rsid w:val="00E32161"/>
    <w:rsid w:val="00E32D68"/>
    <w:rsid w:val="00E33908"/>
    <w:rsid w:val="00E33CBF"/>
    <w:rsid w:val="00E341A6"/>
    <w:rsid w:val="00E3430E"/>
    <w:rsid w:val="00E3483D"/>
    <w:rsid w:val="00E34A0F"/>
    <w:rsid w:val="00E34E91"/>
    <w:rsid w:val="00E350D7"/>
    <w:rsid w:val="00E3582B"/>
    <w:rsid w:val="00E36C11"/>
    <w:rsid w:val="00E372EC"/>
    <w:rsid w:val="00E374DF"/>
    <w:rsid w:val="00E37634"/>
    <w:rsid w:val="00E37AE0"/>
    <w:rsid w:val="00E40011"/>
    <w:rsid w:val="00E402FB"/>
    <w:rsid w:val="00E40929"/>
    <w:rsid w:val="00E40C46"/>
    <w:rsid w:val="00E40F6B"/>
    <w:rsid w:val="00E41B6D"/>
    <w:rsid w:val="00E42530"/>
    <w:rsid w:val="00E42745"/>
    <w:rsid w:val="00E4293B"/>
    <w:rsid w:val="00E42F09"/>
    <w:rsid w:val="00E42F4B"/>
    <w:rsid w:val="00E43874"/>
    <w:rsid w:val="00E43BF1"/>
    <w:rsid w:val="00E43C01"/>
    <w:rsid w:val="00E43CEB"/>
    <w:rsid w:val="00E44638"/>
    <w:rsid w:val="00E44A82"/>
    <w:rsid w:val="00E45D01"/>
    <w:rsid w:val="00E46CF4"/>
    <w:rsid w:val="00E46FEA"/>
    <w:rsid w:val="00E479ED"/>
    <w:rsid w:val="00E504DB"/>
    <w:rsid w:val="00E504F7"/>
    <w:rsid w:val="00E511B6"/>
    <w:rsid w:val="00E52439"/>
    <w:rsid w:val="00E53560"/>
    <w:rsid w:val="00E54686"/>
    <w:rsid w:val="00E5516E"/>
    <w:rsid w:val="00E553E1"/>
    <w:rsid w:val="00E5771C"/>
    <w:rsid w:val="00E5792B"/>
    <w:rsid w:val="00E57C11"/>
    <w:rsid w:val="00E60FA2"/>
    <w:rsid w:val="00E611B8"/>
    <w:rsid w:val="00E61AA9"/>
    <w:rsid w:val="00E62296"/>
    <w:rsid w:val="00E625AA"/>
    <w:rsid w:val="00E62A32"/>
    <w:rsid w:val="00E640A1"/>
    <w:rsid w:val="00E64DB2"/>
    <w:rsid w:val="00E65752"/>
    <w:rsid w:val="00E658F4"/>
    <w:rsid w:val="00E65F93"/>
    <w:rsid w:val="00E67552"/>
    <w:rsid w:val="00E67B5E"/>
    <w:rsid w:val="00E710E9"/>
    <w:rsid w:val="00E712B1"/>
    <w:rsid w:val="00E713CC"/>
    <w:rsid w:val="00E718C8"/>
    <w:rsid w:val="00E71A1E"/>
    <w:rsid w:val="00E72647"/>
    <w:rsid w:val="00E730DD"/>
    <w:rsid w:val="00E73822"/>
    <w:rsid w:val="00E73A2C"/>
    <w:rsid w:val="00E741AD"/>
    <w:rsid w:val="00E743C0"/>
    <w:rsid w:val="00E7467D"/>
    <w:rsid w:val="00E747E4"/>
    <w:rsid w:val="00E7540E"/>
    <w:rsid w:val="00E75684"/>
    <w:rsid w:val="00E76039"/>
    <w:rsid w:val="00E76717"/>
    <w:rsid w:val="00E76C48"/>
    <w:rsid w:val="00E77150"/>
    <w:rsid w:val="00E77505"/>
    <w:rsid w:val="00E80272"/>
    <w:rsid w:val="00E80A5A"/>
    <w:rsid w:val="00E81270"/>
    <w:rsid w:val="00E812A1"/>
    <w:rsid w:val="00E81428"/>
    <w:rsid w:val="00E814F9"/>
    <w:rsid w:val="00E818A3"/>
    <w:rsid w:val="00E81C59"/>
    <w:rsid w:val="00E83A4E"/>
    <w:rsid w:val="00E83BC8"/>
    <w:rsid w:val="00E83CB6"/>
    <w:rsid w:val="00E840CB"/>
    <w:rsid w:val="00E848E1"/>
    <w:rsid w:val="00E84F15"/>
    <w:rsid w:val="00E84FA9"/>
    <w:rsid w:val="00E858CF"/>
    <w:rsid w:val="00E868F8"/>
    <w:rsid w:val="00E90339"/>
    <w:rsid w:val="00E90CDD"/>
    <w:rsid w:val="00E91119"/>
    <w:rsid w:val="00E91AB5"/>
    <w:rsid w:val="00E92F1F"/>
    <w:rsid w:val="00E92FE7"/>
    <w:rsid w:val="00E930BD"/>
    <w:rsid w:val="00E932F6"/>
    <w:rsid w:val="00E93676"/>
    <w:rsid w:val="00E95036"/>
    <w:rsid w:val="00E9513F"/>
    <w:rsid w:val="00E95C57"/>
    <w:rsid w:val="00E96D0A"/>
    <w:rsid w:val="00E975CC"/>
    <w:rsid w:val="00E976B4"/>
    <w:rsid w:val="00E97B6D"/>
    <w:rsid w:val="00EA1541"/>
    <w:rsid w:val="00EA1F15"/>
    <w:rsid w:val="00EA235F"/>
    <w:rsid w:val="00EA2C92"/>
    <w:rsid w:val="00EA2CFA"/>
    <w:rsid w:val="00EA34F2"/>
    <w:rsid w:val="00EA3AB5"/>
    <w:rsid w:val="00EA4360"/>
    <w:rsid w:val="00EA4951"/>
    <w:rsid w:val="00EA4958"/>
    <w:rsid w:val="00EA585A"/>
    <w:rsid w:val="00EA61A2"/>
    <w:rsid w:val="00EA65E2"/>
    <w:rsid w:val="00EA7560"/>
    <w:rsid w:val="00EA76AE"/>
    <w:rsid w:val="00EA7AF6"/>
    <w:rsid w:val="00EB0031"/>
    <w:rsid w:val="00EB02B1"/>
    <w:rsid w:val="00EB0670"/>
    <w:rsid w:val="00EB1049"/>
    <w:rsid w:val="00EB13CC"/>
    <w:rsid w:val="00EB147D"/>
    <w:rsid w:val="00EB1828"/>
    <w:rsid w:val="00EB2F37"/>
    <w:rsid w:val="00EB3BB7"/>
    <w:rsid w:val="00EB3E21"/>
    <w:rsid w:val="00EB4201"/>
    <w:rsid w:val="00EB420A"/>
    <w:rsid w:val="00EB457C"/>
    <w:rsid w:val="00EB4838"/>
    <w:rsid w:val="00EB4A2D"/>
    <w:rsid w:val="00EB53C9"/>
    <w:rsid w:val="00EB56A4"/>
    <w:rsid w:val="00EB57A0"/>
    <w:rsid w:val="00EB66DB"/>
    <w:rsid w:val="00EB7585"/>
    <w:rsid w:val="00EB7A35"/>
    <w:rsid w:val="00EB7DD8"/>
    <w:rsid w:val="00EC0037"/>
    <w:rsid w:val="00EC01A0"/>
    <w:rsid w:val="00EC10D2"/>
    <w:rsid w:val="00EC1CF1"/>
    <w:rsid w:val="00EC2911"/>
    <w:rsid w:val="00EC3506"/>
    <w:rsid w:val="00EC3770"/>
    <w:rsid w:val="00EC41A2"/>
    <w:rsid w:val="00EC4DDE"/>
    <w:rsid w:val="00EC66DD"/>
    <w:rsid w:val="00EC679E"/>
    <w:rsid w:val="00EC6C8C"/>
    <w:rsid w:val="00EC7629"/>
    <w:rsid w:val="00EC7802"/>
    <w:rsid w:val="00EC7A42"/>
    <w:rsid w:val="00EC7C92"/>
    <w:rsid w:val="00ED0431"/>
    <w:rsid w:val="00ED0CA0"/>
    <w:rsid w:val="00ED0E48"/>
    <w:rsid w:val="00ED0F31"/>
    <w:rsid w:val="00ED150F"/>
    <w:rsid w:val="00ED17F1"/>
    <w:rsid w:val="00ED1923"/>
    <w:rsid w:val="00ED1A91"/>
    <w:rsid w:val="00ED243D"/>
    <w:rsid w:val="00ED2D6C"/>
    <w:rsid w:val="00ED2E98"/>
    <w:rsid w:val="00ED3729"/>
    <w:rsid w:val="00ED382B"/>
    <w:rsid w:val="00ED4256"/>
    <w:rsid w:val="00ED42F4"/>
    <w:rsid w:val="00ED4A01"/>
    <w:rsid w:val="00ED6256"/>
    <w:rsid w:val="00ED669F"/>
    <w:rsid w:val="00ED677F"/>
    <w:rsid w:val="00ED7446"/>
    <w:rsid w:val="00ED7959"/>
    <w:rsid w:val="00ED7F81"/>
    <w:rsid w:val="00EE0102"/>
    <w:rsid w:val="00EE0907"/>
    <w:rsid w:val="00EE1125"/>
    <w:rsid w:val="00EE1807"/>
    <w:rsid w:val="00EE1FBF"/>
    <w:rsid w:val="00EE2424"/>
    <w:rsid w:val="00EE2C3D"/>
    <w:rsid w:val="00EE4AFE"/>
    <w:rsid w:val="00EE4BCB"/>
    <w:rsid w:val="00EE5981"/>
    <w:rsid w:val="00EE6601"/>
    <w:rsid w:val="00EE6C78"/>
    <w:rsid w:val="00EE7F43"/>
    <w:rsid w:val="00EF0674"/>
    <w:rsid w:val="00EF0993"/>
    <w:rsid w:val="00EF2AA3"/>
    <w:rsid w:val="00EF2DC9"/>
    <w:rsid w:val="00EF36AA"/>
    <w:rsid w:val="00EF38F6"/>
    <w:rsid w:val="00EF5D58"/>
    <w:rsid w:val="00EF6792"/>
    <w:rsid w:val="00EF6BC4"/>
    <w:rsid w:val="00EF703A"/>
    <w:rsid w:val="00EF7061"/>
    <w:rsid w:val="00EF78F1"/>
    <w:rsid w:val="00F00060"/>
    <w:rsid w:val="00F009F5"/>
    <w:rsid w:val="00F00A2B"/>
    <w:rsid w:val="00F00C6F"/>
    <w:rsid w:val="00F01999"/>
    <w:rsid w:val="00F01A04"/>
    <w:rsid w:val="00F0247C"/>
    <w:rsid w:val="00F0299E"/>
    <w:rsid w:val="00F02DAD"/>
    <w:rsid w:val="00F03222"/>
    <w:rsid w:val="00F03EDF"/>
    <w:rsid w:val="00F044DD"/>
    <w:rsid w:val="00F04695"/>
    <w:rsid w:val="00F0546B"/>
    <w:rsid w:val="00F0553E"/>
    <w:rsid w:val="00F05B07"/>
    <w:rsid w:val="00F05BDE"/>
    <w:rsid w:val="00F05FCA"/>
    <w:rsid w:val="00F062A6"/>
    <w:rsid w:val="00F062C0"/>
    <w:rsid w:val="00F06CF3"/>
    <w:rsid w:val="00F0732D"/>
    <w:rsid w:val="00F07CBF"/>
    <w:rsid w:val="00F1047B"/>
    <w:rsid w:val="00F108F1"/>
    <w:rsid w:val="00F112A3"/>
    <w:rsid w:val="00F1172C"/>
    <w:rsid w:val="00F12026"/>
    <w:rsid w:val="00F120D2"/>
    <w:rsid w:val="00F12672"/>
    <w:rsid w:val="00F1366E"/>
    <w:rsid w:val="00F14C41"/>
    <w:rsid w:val="00F15101"/>
    <w:rsid w:val="00F15425"/>
    <w:rsid w:val="00F15560"/>
    <w:rsid w:val="00F158F8"/>
    <w:rsid w:val="00F15BBD"/>
    <w:rsid w:val="00F16E75"/>
    <w:rsid w:val="00F16EBD"/>
    <w:rsid w:val="00F173BB"/>
    <w:rsid w:val="00F20A0B"/>
    <w:rsid w:val="00F2139A"/>
    <w:rsid w:val="00F21876"/>
    <w:rsid w:val="00F220AF"/>
    <w:rsid w:val="00F2220D"/>
    <w:rsid w:val="00F22244"/>
    <w:rsid w:val="00F2239E"/>
    <w:rsid w:val="00F2257D"/>
    <w:rsid w:val="00F227F5"/>
    <w:rsid w:val="00F229CA"/>
    <w:rsid w:val="00F23886"/>
    <w:rsid w:val="00F23C2B"/>
    <w:rsid w:val="00F25719"/>
    <w:rsid w:val="00F267AA"/>
    <w:rsid w:val="00F267EC"/>
    <w:rsid w:val="00F26AE3"/>
    <w:rsid w:val="00F26BDA"/>
    <w:rsid w:val="00F26D4C"/>
    <w:rsid w:val="00F26E7C"/>
    <w:rsid w:val="00F27CDF"/>
    <w:rsid w:val="00F27F9F"/>
    <w:rsid w:val="00F30909"/>
    <w:rsid w:val="00F30916"/>
    <w:rsid w:val="00F30C85"/>
    <w:rsid w:val="00F31332"/>
    <w:rsid w:val="00F31985"/>
    <w:rsid w:val="00F319BA"/>
    <w:rsid w:val="00F31AB7"/>
    <w:rsid w:val="00F31D52"/>
    <w:rsid w:val="00F3234D"/>
    <w:rsid w:val="00F32484"/>
    <w:rsid w:val="00F32544"/>
    <w:rsid w:val="00F32AD0"/>
    <w:rsid w:val="00F3308E"/>
    <w:rsid w:val="00F335D1"/>
    <w:rsid w:val="00F337ED"/>
    <w:rsid w:val="00F352DF"/>
    <w:rsid w:val="00F35409"/>
    <w:rsid w:val="00F35764"/>
    <w:rsid w:val="00F36680"/>
    <w:rsid w:val="00F366C4"/>
    <w:rsid w:val="00F36998"/>
    <w:rsid w:val="00F370E4"/>
    <w:rsid w:val="00F4049D"/>
    <w:rsid w:val="00F407CD"/>
    <w:rsid w:val="00F40EBE"/>
    <w:rsid w:val="00F4251E"/>
    <w:rsid w:val="00F427D6"/>
    <w:rsid w:val="00F428A1"/>
    <w:rsid w:val="00F42D8B"/>
    <w:rsid w:val="00F43012"/>
    <w:rsid w:val="00F43658"/>
    <w:rsid w:val="00F43B98"/>
    <w:rsid w:val="00F43F15"/>
    <w:rsid w:val="00F44074"/>
    <w:rsid w:val="00F44678"/>
    <w:rsid w:val="00F44DF7"/>
    <w:rsid w:val="00F4539B"/>
    <w:rsid w:val="00F466A2"/>
    <w:rsid w:val="00F47215"/>
    <w:rsid w:val="00F515AE"/>
    <w:rsid w:val="00F51884"/>
    <w:rsid w:val="00F51909"/>
    <w:rsid w:val="00F51CE1"/>
    <w:rsid w:val="00F5260F"/>
    <w:rsid w:val="00F528F8"/>
    <w:rsid w:val="00F52C32"/>
    <w:rsid w:val="00F53272"/>
    <w:rsid w:val="00F53759"/>
    <w:rsid w:val="00F549AC"/>
    <w:rsid w:val="00F54A8D"/>
    <w:rsid w:val="00F5501B"/>
    <w:rsid w:val="00F554CF"/>
    <w:rsid w:val="00F55517"/>
    <w:rsid w:val="00F55638"/>
    <w:rsid w:val="00F55CFE"/>
    <w:rsid w:val="00F561B5"/>
    <w:rsid w:val="00F564F9"/>
    <w:rsid w:val="00F56BBE"/>
    <w:rsid w:val="00F5720A"/>
    <w:rsid w:val="00F600BA"/>
    <w:rsid w:val="00F61548"/>
    <w:rsid w:val="00F6170B"/>
    <w:rsid w:val="00F61CEF"/>
    <w:rsid w:val="00F61E2E"/>
    <w:rsid w:val="00F6214E"/>
    <w:rsid w:val="00F62789"/>
    <w:rsid w:val="00F62DEC"/>
    <w:rsid w:val="00F644CC"/>
    <w:rsid w:val="00F64ABF"/>
    <w:rsid w:val="00F64CC5"/>
    <w:rsid w:val="00F65414"/>
    <w:rsid w:val="00F65650"/>
    <w:rsid w:val="00F65BE9"/>
    <w:rsid w:val="00F66609"/>
    <w:rsid w:val="00F66AE3"/>
    <w:rsid w:val="00F67208"/>
    <w:rsid w:val="00F67707"/>
    <w:rsid w:val="00F67861"/>
    <w:rsid w:val="00F67A44"/>
    <w:rsid w:val="00F67FC3"/>
    <w:rsid w:val="00F70E94"/>
    <w:rsid w:val="00F70F80"/>
    <w:rsid w:val="00F70FFB"/>
    <w:rsid w:val="00F718B9"/>
    <w:rsid w:val="00F71D47"/>
    <w:rsid w:val="00F71DE1"/>
    <w:rsid w:val="00F721E3"/>
    <w:rsid w:val="00F72F2D"/>
    <w:rsid w:val="00F732DD"/>
    <w:rsid w:val="00F75886"/>
    <w:rsid w:val="00F770FB"/>
    <w:rsid w:val="00F777F6"/>
    <w:rsid w:val="00F802F3"/>
    <w:rsid w:val="00F8034E"/>
    <w:rsid w:val="00F8042B"/>
    <w:rsid w:val="00F8050F"/>
    <w:rsid w:val="00F80F5D"/>
    <w:rsid w:val="00F8193E"/>
    <w:rsid w:val="00F823A7"/>
    <w:rsid w:val="00F82703"/>
    <w:rsid w:val="00F8293A"/>
    <w:rsid w:val="00F82FEA"/>
    <w:rsid w:val="00F84604"/>
    <w:rsid w:val="00F8531F"/>
    <w:rsid w:val="00F85778"/>
    <w:rsid w:val="00F85821"/>
    <w:rsid w:val="00F85E25"/>
    <w:rsid w:val="00F86A12"/>
    <w:rsid w:val="00F871CB"/>
    <w:rsid w:val="00F87684"/>
    <w:rsid w:val="00F877BB"/>
    <w:rsid w:val="00F87887"/>
    <w:rsid w:val="00F917AB"/>
    <w:rsid w:val="00F9192D"/>
    <w:rsid w:val="00F92030"/>
    <w:rsid w:val="00F9258E"/>
    <w:rsid w:val="00F93ECC"/>
    <w:rsid w:val="00F943B8"/>
    <w:rsid w:val="00F94B4C"/>
    <w:rsid w:val="00F971FB"/>
    <w:rsid w:val="00F9783A"/>
    <w:rsid w:val="00F97EFC"/>
    <w:rsid w:val="00FA06F7"/>
    <w:rsid w:val="00FA1D61"/>
    <w:rsid w:val="00FA1E2A"/>
    <w:rsid w:val="00FA2307"/>
    <w:rsid w:val="00FA24A2"/>
    <w:rsid w:val="00FA3A9B"/>
    <w:rsid w:val="00FA3B1E"/>
    <w:rsid w:val="00FA3EF2"/>
    <w:rsid w:val="00FA43D3"/>
    <w:rsid w:val="00FA5A71"/>
    <w:rsid w:val="00FA64CF"/>
    <w:rsid w:val="00FA68F2"/>
    <w:rsid w:val="00FB005C"/>
    <w:rsid w:val="00FB054B"/>
    <w:rsid w:val="00FB0ED1"/>
    <w:rsid w:val="00FB1E98"/>
    <w:rsid w:val="00FB24B8"/>
    <w:rsid w:val="00FB33E3"/>
    <w:rsid w:val="00FB38BD"/>
    <w:rsid w:val="00FB43B1"/>
    <w:rsid w:val="00FB43EB"/>
    <w:rsid w:val="00FB46DB"/>
    <w:rsid w:val="00FB4944"/>
    <w:rsid w:val="00FB4CCD"/>
    <w:rsid w:val="00FB4FE8"/>
    <w:rsid w:val="00FB50EA"/>
    <w:rsid w:val="00FB52CF"/>
    <w:rsid w:val="00FB562F"/>
    <w:rsid w:val="00FB57AB"/>
    <w:rsid w:val="00FB587D"/>
    <w:rsid w:val="00FB59ED"/>
    <w:rsid w:val="00FB5E77"/>
    <w:rsid w:val="00FC05BD"/>
    <w:rsid w:val="00FC1121"/>
    <w:rsid w:val="00FC15AE"/>
    <w:rsid w:val="00FC18F8"/>
    <w:rsid w:val="00FC20C4"/>
    <w:rsid w:val="00FC40DE"/>
    <w:rsid w:val="00FC41EF"/>
    <w:rsid w:val="00FC4A76"/>
    <w:rsid w:val="00FC4D33"/>
    <w:rsid w:val="00FC6362"/>
    <w:rsid w:val="00FC660B"/>
    <w:rsid w:val="00FC66D4"/>
    <w:rsid w:val="00FC66F6"/>
    <w:rsid w:val="00FC7322"/>
    <w:rsid w:val="00FC746F"/>
    <w:rsid w:val="00FD0DE7"/>
    <w:rsid w:val="00FD15ED"/>
    <w:rsid w:val="00FD1B3B"/>
    <w:rsid w:val="00FD1E7B"/>
    <w:rsid w:val="00FD2BB3"/>
    <w:rsid w:val="00FD2BE3"/>
    <w:rsid w:val="00FD2C53"/>
    <w:rsid w:val="00FD3564"/>
    <w:rsid w:val="00FD40F1"/>
    <w:rsid w:val="00FD4711"/>
    <w:rsid w:val="00FD4E84"/>
    <w:rsid w:val="00FD508F"/>
    <w:rsid w:val="00FD5225"/>
    <w:rsid w:val="00FD5963"/>
    <w:rsid w:val="00FD6084"/>
    <w:rsid w:val="00FD6906"/>
    <w:rsid w:val="00FD6E5B"/>
    <w:rsid w:val="00FD6FB9"/>
    <w:rsid w:val="00FD71AE"/>
    <w:rsid w:val="00FD7609"/>
    <w:rsid w:val="00FD7764"/>
    <w:rsid w:val="00FE084F"/>
    <w:rsid w:val="00FE1518"/>
    <w:rsid w:val="00FE1EF1"/>
    <w:rsid w:val="00FE220F"/>
    <w:rsid w:val="00FE2ABD"/>
    <w:rsid w:val="00FE3237"/>
    <w:rsid w:val="00FE383F"/>
    <w:rsid w:val="00FE4A16"/>
    <w:rsid w:val="00FE5209"/>
    <w:rsid w:val="00FE5720"/>
    <w:rsid w:val="00FE5FA3"/>
    <w:rsid w:val="00FE638B"/>
    <w:rsid w:val="00FE6890"/>
    <w:rsid w:val="00FE694C"/>
    <w:rsid w:val="00FE6A4C"/>
    <w:rsid w:val="00FE6F3E"/>
    <w:rsid w:val="00FE7321"/>
    <w:rsid w:val="00FE77B0"/>
    <w:rsid w:val="00FF0DA7"/>
    <w:rsid w:val="00FF0F30"/>
    <w:rsid w:val="00FF119C"/>
    <w:rsid w:val="00FF1C40"/>
    <w:rsid w:val="00FF1D5C"/>
    <w:rsid w:val="00FF25DD"/>
    <w:rsid w:val="00FF280B"/>
    <w:rsid w:val="00FF2938"/>
    <w:rsid w:val="00FF2DE4"/>
    <w:rsid w:val="00FF4693"/>
    <w:rsid w:val="00FF5321"/>
    <w:rsid w:val="00FF54F7"/>
    <w:rsid w:val="00FF555E"/>
    <w:rsid w:val="00FF60FF"/>
    <w:rsid w:val="00FF64A3"/>
    <w:rsid w:val="00FF6708"/>
    <w:rsid w:val="00FF767B"/>
    <w:rsid w:val="03B65638"/>
    <w:rsid w:val="04453013"/>
    <w:rsid w:val="063F7B6C"/>
    <w:rsid w:val="0749363E"/>
    <w:rsid w:val="0D3467ED"/>
    <w:rsid w:val="0D610282"/>
    <w:rsid w:val="0EF9389E"/>
    <w:rsid w:val="0F005FCD"/>
    <w:rsid w:val="11607A4D"/>
    <w:rsid w:val="167A334A"/>
    <w:rsid w:val="17E71B7D"/>
    <w:rsid w:val="181E4F80"/>
    <w:rsid w:val="18E12AF7"/>
    <w:rsid w:val="18E17FC9"/>
    <w:rsid w:val="192C465B"/>
    <w:rsid w:val="1B1738F8"/>
    <w:rsid w:val="1DA12C68"/>
    <w:rsid w:val="209701DB"/>
    <w:rsid w:val="21153B08"/>
    <w:rsid w:val="23337AC9"/>
    <w:rsid w:val="2379559B"/>
    <w:rsid w:val="24E86210"/>
    <w:rsid w:val="254D4F95"/>
    <w:rsid w:val="27CF3F92"/>
    <w:rsid w:val="2AEB1C76"/>
    <w:rsid w:val="2BEE6451"/>
    <w:rsid w:val="2CE06B49"/>
    <w:rsid w:val="2D986015"/>
    <w:rsid w:val="2D9C4C23"/>
    <w:rsid w:val="2EEE2330"/>
    <w:rsid w:val="32F32AF6"/>
    <w:rsid w:val="34EF0DA8"/>
    <w:rsid w:val="36362389"/>
    <w:rsid w:val="38344F72"/>
    <w:rsid w:val="3A3809A5"/>
    <w:rsid w:val="3D97067A"/>
    <w:rsid w:val="3EE47CB5"/>
    <w:rsid w:val="41650829"/>
    <w:rsid w:val="416E6847"/>
    <w:rsid w:val="418B3347"/>
    <w:rsid w:val="42296FC6"/>
    <w:rsid w:val="4284015B"/>
    <w:rsid w:val="42B94BFA"/>
    <w:rsid w:val="442C118F"/>
    <w:rsid w:val="469B0356"/>
    <w:rsid w:val="470E2CE9"/>
    <w:rsid w:val="47C65724"/>
    <w:rsid w:val="49C16553"/>
    <w:rsid w:val="4BD15C07"/>
    <w:rsid w:val="4CB93101"/>
    <w:rsid w:val="4F1303E1"/>
    <w:rsid w:val="504312AC"/>
    <w:rsid w:val="53472EDD"/>
    <w:rsid w:val="53F02AA0"/>
    <w:rsid w:val="5D017663"/>
    <w:rsid w:val="5E696557"/>
    <w:rsid w:val="5E8B2067"/>
    <w:rsid w:val="5EA06A8C"/>
    <w:rsid w:val="5F0D047C"/>
    <w:rsid w:val="608976B9"/>
    <w:rsid w:val="61613518"/>
    <w:rsid w:val="62024013"/>
    <w:rsid w:val="625C479D"/>
    <w:rsid w:val="636A015B"/>
    <w:rsid w:val="67AA1A13"/>
    <w:rsid w:val="69632093"/>
    <w:rsid w:val="69E27F69"/>
    <w:rsid w:val="6EEB3DF0"/>
    <w:rsid w:val="70AF1963"/>
    <w:rsid w:val="71D94E12"/>
    <w:rsid w:val="78482FDB"/>
    <w:rsid w:val="78AC06D2"/>
    <w:rsid w:val="7BDA2961"/>
    <w:rsid w:val="7BE453B2"/>
    <w:rsid w:val="7C7C1618"/>
    <w:rsid w:val="7C9B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F656FF"/>
  <w15:docId w15:val="{FD745477-06A7-4E04-8EBB-F8087A4A8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link w:val="a4"/>
    <w:unhideWhenUsed/>
    <w:qFormat/>
    <w:rPr>
      <w:rFonts w:ascii="Tahoma" w:hAnsi="Tahoma" w:cs="Tahoma"/>
      <w:kern w:val="2"/>
      <w:sz w:val="16"/>
      <w:szCs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="Tahoma" w:hAnsi="Tahoma" w:cs="Tahoma"/>
      <w:sz w:val="16"/>
      <w:szCs w:val="24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TimesNewRoman" w:hAnsi="TimesNewRoman" w:hint="default"/>
      <w:color w:val="000000"/>
      <w:sz w:val="24"/>
      <w:szCs w:val="24"/>
    </w:rPr>
  </w:style>
  <w:style w:type="character" w:customStyle="1" w:styleId="4">
    <w:name w:val="未处理的提及4"/>
    <w:basedOn w:val="a0"/>
    <w:uiPriority w:val="99"/>
    <w:semiHidden/>
    <w:unhideWhenUsed/>
    <w:rsid w:val="00CD2BE6"/>
    <w:rPr>
      <w:color w:val="605E5C"/>
      <w:shd w:val="clear" w:color="auto" w:fill="E1DFDD"/>
    </w:rPr>
  </w:style>
  <w:style w:type="character" w:customStyle="1" w:styleId="src">
    <w:name w:val="src"/>
    <w:basedOn w:val="a0"/>
    <w:rsid w:val="002363DC"/>
  </w:style>
  <w:style w:type="character" w:customStyle="1" w:styleId="apple-converted-space">
    <w:name w:val="apple-converted-space"/>
    <w:basedOn w:val="a0"/>
    <w:rsid w:val="002363DC"/>
  </w:style>
  <w:style w:type="paragraph" w:styleId="af0">
    <w:name w:val="annotation subject"/>
    <w:basedOn w:val="a3"/>
    <w:next w:val="a3"/>
    <w:link w:val="af1"/>
    <w:uiPriority w:val="99"/>
    <w:semiHidden/>
    <w:unhideWhenUsed/>
    <w:rsid w:val="001B4D1E"/>
    <w:pPr>
      <w:widowControl w:val="0"/>
      <w:jc w:val="both"/>
    </w:pPr>
    <w:rPr>
      <w:rFonts w:ascii="Times New Roman" w:hAnsi="Times New Roman" w:cstheme="minorBidi"/>
      <w:b/>
      <w:bCs/>
      <w:sz w:val="20"/>
      <w:szCs w:val="20"/>
    </w:rPr>
  </w:style>
  <w:style w:type="character" w:customStyle="1" w:styleId="af1">
    <w:name w:val="批注主题 字符"/>
    <w:basedOn w:val="a4"/>
    <w:link w:val="af0"/>
    <w:uiPriority w:val="99"/>
    <w:semiHidden/>
    <w:rsid w:val="001B4D1E"/>
    <w:rPr>
      <w:rFonts w:ascii="Times New Roman" w:hAnsi="Times New Roman" w:cs="Tahoma"/>
      <w:b/>
      <w:bCs/>
      <w:kern w:val="2"/>
      <w:sz w:val="16"/>
      <w:szCs w:val="24"/>
    </w:rPr>
  </w:style>
  <w:style w:type="paragraph" w:styleId="af2">
    <w:name w:val="Revision"/>
    <w:hidden/>
    <w:uiPriority w:val="99"/>
    <w:semiHidden/>
    <w:rsid w:val="002003DA"/>
    <w:rPr>
      <w:rFonts w:ascii="Times New Roman" w:hAnsi="Times New Roman"/>
      <w:kern w:val="2"/>
      <w:sz w:val="21"/>
      <w:szCs w:val="22"/>
    </w:rPr>
  </w:style>
  <w:style w:type="character" w:styleId="af3">
    <w:name w:val="Unresolved Mention"/>
    <w:basedOn w:val="a0"/>
    <w:uiPriority w:val="99"/>
    <w:semiHidden/>
    <w:unhideWhenUsed/>
    <w:rsid w:val="00742090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28771F"/>
    <w:rPr>
      <w:color w:val="954F72" w:themeColor="followedHyperlink"/>
      <w:u w:val="single"/>
    </w:rPr>
  </w:style>
  <w:style w:type="character" w:styleId="af5">
    <w:name w:val="page number"/>
    <w:basedOn w:val="a0"/>
    <w:rsid w:val="001B46BB"/>
  </w:style>
  <w:style w:type="paragraph" w:customStyle="1" w:styleId="TableNote">
    <w:name w:val="TableNote"/>
    <w:basedOn w:val="a"/>
    <w:rsid w:val="001B46BB"/>
    <w:pPr>
      <w:widowControl/>
      <w:spacing w:line="300" w:lineRule="exact"/>
      <w:jc w:val="left"/>
    </w:pPr>
    <w:rPr>
      <w:rFonts w:eastAsia="等线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1B46BB"/>
    <w:pPr>
      <w:widowControl/>
      <w:spacing w:line="300" w:lineRule="exact"/>
      <w:jc w:val="left"/>
    </w:pPr>
    <w:rPr>
      <w:rFonts w:eastAsia="等线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1B46BB"/>
    <w:rPr>
      <w:color w:val="666699"/>
    </w:rPr>
  </w:style>
  <w:style w:type="paragraph" w:customStyle="1" w:styleId="TableHeader">
    <w:name w:val="TableHeader"/>
    <w:basedOn w:val="a"/>
    <w:rsid w:val="001B46BB"/>
    <w:pPr>
      <w:widowControl/>
      <w:spacing w:before="120"/>
      <w:jc w:val="left"/>
    </w:pPr>
    <w:rPr>
      <w:rFonts w:eastAsia="等线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1B4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38252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8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1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2957434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5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37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A2F564-5742-2748-BA75-DB36F3A31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9</Pages>
  <Words>1794</Words>
  <Characters>1022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JH</dc:creator>
  <cp:lastModifiedBy>Lidapeng</cp:lastModifiedBy>
  <cp:revision>33</cp:revision>
  <cp:lastPrinted>2020-12-06T07:59:00Z</cp:lastPrinted>
  <dcterms:created xsi:type="dcterms:W3CDTF">2022-02-14T07:21:00Z</dcterms:created>
  <dcterms:modified xsi:type="dcterms:W3CDTF">2022-06-10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